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829022" w14:textId="1B9FAE2F" w:rsidR="00B47707" w:rsidRPr="005D3F96" w:rsidRDefault="00FA52A8" w:rsidP="00B47707">
      <w:pPr>
        <w:pStyle w:val="Heading4"/>
      </w:pPr>
      <w:bookmarkStart w:id="0" w:name="_Hlk193121940"/>
      <w:bookmarkStart w:id="1" w:name="_Hlk208484594"/>
      <w:r>
        <w:t>S</w:t>
      </w:r>
      <w:r>
        <w:t>2</w:t>
      </w:r>
      <w:r>
        <w:t xml:space="preserve"> </w:t>
      </w:r>
      <w:r w:rsidR="00E8788F">
        <w:t>Table</w:t>
      </w:r>
      <w:r w:rsidR="00B47707" w:rsidRPr="00196049">
        <w:t>. Antibodies</w:t>
      </w:r>
      <w:bookmarkEnd w:id="0"/>
    </w:p>
    <w:tbl>
      <w:tblPr>
        <w:tblW w:w="9270" w:type="dxa"/>
        <w:tblInd w:w="-5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30"/>
        <w:gridCol w:w="1178"/>
        <w:gridCol w:w="1229"/>
        <w:gridCol w:w="3443"/>
        <w:gridCol w:w="990"/>
      </w:tblGrid>
      <w:tr w:rsidR="00B47707" w:rsidRPr="00E04BF0" w14:paraId="20801481" w14:textId="77777777" w:rsidTr="006A180B">
        <w:trPr>
          <w:trHeight w:val="144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bookmarkEnd w:id="1"/>
          <w:p w14:paraId="72724CE6" w14:textId="77777777" w:rsidR="006A3DE8" w:rsidRDefault="00B47707" w:rsidP="006A3DE8">
            <w:pPr>
              <w:pStyle w:val="Table"/>
              <w:jc w:val="center"/>
              <w:rPr>
                <w:b/>
                <w:bCs/>
                <w:sz w:val="16"/>
                <w:szCs w:val="16"/>
              </w:rPr>
            </w:pPr>
            <w:r w:rsidRPr="00E04BF0">
              <w:rPr>
                <w:b/>
                <w:bCs/>
                <w:sz w:val="16"/>
                <w:szCs w:val="16"/>
              </w:rPr>
              <w:t>Antibody (</w:t>
            </w:r>
            <w:r w:rsidR="00006F10">
              <w:rPr>
                <w:b/>
                <w:bCs/>
                <w:sz w:val="16"/>
                <w:szCs w:val="16"/>
              </w:rPr>
              <w:t>A</w:t>
            </w:r>
            <w:r w:rsidR="00006F10" w:rsidRPr="00E04BF0">
              <w:rPr>
                <w:b/>
                <w:bCs/>
                <w:sz w:val="16"/>
                <w:szCs w:val="16"/>
              </w:rPr>
              <w:t xml:space="preserve">ntigen </w:t>
            </w:r>
            <w:r w:rsidR="005A6E03">
              <w:rPr>
                <w:b/>
                <w:bCs/>
                <w:sz w:val="16"/>
                <w:szCs w:val="16"/>
              </w:rPr>
              <w:t>S</w:t>
            </w:r>
            <w:r w:rsidRPr="00E04BF0">
              <w:rPr>
                <w:b/>
                <w:bCs/>
                <w:sz w:val="16"/>
                <w:szCs w:val="16"/>
              </w:rPr>
              <w:t>pecies)</w:t>
            </w:r>
          </w:p>
          <w:p w14:paraId="5BE06003" w14:textId="64100193" w:rsidR="006A3DE8" w:rsidRPr="00E04BF0" w:rsidRDefault="006A3DE8" w:rsidP="006A3DE8">
            <w:pPr>
              <w:pStyle w:val="Table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03013" w14:textId="77777777" w:rsidR="00B47707" w:rsidRPr="00E04BF0" w:rsidRDefault="00B47707" w:rsidP="006A3DE8">
            <w:pPr>
              <w:pStyle w:val="Table"/>
              <w:jc w:val="center"/>
              <w:rPr>
                <w:b/>
                <w:bCs/>
                <w:sz w:val="16"/>
                <w:szCs w:val="16"/>
              </w:rPr>
            </w:pPr>
            <w:r w:rsidRPr="00E04BF0">
              <w:rPr>
                <w:b/>
                <w:bCs/>
                <w:sz w:val="16"/>
                <w:szCs w:val="16"/>
              </w:rPr>
              <w:t>Species Raised In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132B3" w14:textId="77777777" w:rsidR="00B47707" w:rsidRPr="00E04BF0" w:rsidRDefault="00B47707" w:rsidP="006A3DE8">
            <w:pPr>
              <w:pStyle w:val="Table"/>
              <w:jc w:val="center"/>
              <w:rPr>
                <w:b/>
                <w:bCs/>
                <w:sz w:val="16"/>
                <w:szCs w:val="16"/>
              </w:rPr>
            </w:pPr>
            <w:r w:rsidRPr="00E04BF0">
              <w:rPr>
                <w:b/>
                <w:bCs/>
                <w:sz w:val="16"/>
                <w:szCs w:val="16"/>
              </w:rPr>
              <w:t>Clone or Antibody Name (Isotype)</w:t>
            </w:r>
          </w:p>
        </w:tc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2E926" w14:textId="776A9691" w:rsidR="00B47707" w:rsidRPr="00E04BF0" w:rsidRDefault="006A3DE8" w:rsidP="006A3DE8">
            <w:pPr>
              <w:pStyle w:val="Table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talog</w:t>
            </w:r>
            <w:r w:rsidRPr="00E04BF0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N</w:t>
            </w:r>
            <w:r w:rsidRPr="00E04BF0">
              <w:rPr>
                <w:b/>
                <w:bCs/>
                <w:sz w:val="16"/>
                <w:szCs w:val="16"/>
              </w:rPr>
              <w:t>umber</w:t>
            </w:r>
            <w:r>
              <w:rPr>
                <w:b/>
                <w:bCs/>
                <w:sz w:val="16"/>
                <w:szCs w:val="16"/>
              </w:rPr>
              <w:t>,</w:t>
            </w:r>
            <w:r w:rsidRPr="00E04BF0">
              <w:rPr>
                <w:b/>
                <w:bCs/>
                <w:sz w:val="16"/>
                <w:szCs w:val="16"/>
              </w:rPr>
              <w:t xml:space="preserve"> </w:t>
            </w:r>
            <w:r w:rsidR="00B47707" w:rsidRPr="00E04BF0">
              <w:rPr>
                <w:b/>
                <w:bCs/>
                <w:sz w:val="16"/>
                <w:szCs w:val="16"/>
              </w:rPr>
              <w:t>Suppli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734C4" w14:textId="77777777" w:rsidR="00B47707" w:rsidRPr="00E04BF0" w:rsidRDefault="00B47707" w:rsidP="006A3DE8">
            <w:pPr>
              <w:pStyle w:val="Table"/>
              <w:jc w:val="center"/>
              <w:rPr>
                <w:b/>
                <w:bCs/>
                <w:sz w:val="16"/>
                <w:szCs w:val="16"/>
              </w:rPr>
            </w:pPr>
            <w:r w:rsidRPr="00E04BF0">
              <w:rPr>
                <w:b/>
                <w:bCs/>
                <w:sz w:val="16"/>
                <w:szCs w:val="16"/>
              </w:rPr>
              <w:t>Dilution</w:t>
            </w:r>
          </w:p>
        </w:tc>
      </w:tr>
      <w:tr w:rsidR="00B47707" w:rsidRPr="00E04BF0" w14:paraId="7EB48CFC" w14:textId="77777777" w:rsidTr="006A180B">
        <w:trPr>
          <w:trHeight w:val="144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F4F69" w14:textId="77777777" w:rsidR="00B47707" w:rsidRPr="00E04BF0" w:rsidRDefault="00B47707" w:rsidP="006A3DE8">
            <w:pPr>
              <w:pStyle w:val="Table"/>
              <w:rPr>
                <w:b/>
                <w:bCs/>
                <w:sz w:val="16"/>
                <w:szCs w:val="16"/>
              </w:rPr>
            </w:pPr>
            <w:r w:rsidRPr="00E04BF0">
              <w:rPr>
                <w:b/>
                <w:bCs/>
                <w:sz w:val="16"/>
                <w:szCs w:val="16"/>
              </w:rPr>
              <w:t>Primaries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651FA" w14:textId="77777777" w:rsidR="00B47707" w:rsidRPr="00E04BF0" w:rsidRDefault="00B47707" w:rsidP="006A3DE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3ADC7" w14:textId="77777777" w:rsidR="00B47707" w:rsidRPr="00E04BF0" w:rsidRDefault="00B47707" w:rsidP="006A3DE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E697B" w14:textId="77777777" w:rsidR="00B47707" w:rsidRPr="00E04BF0" w:rsidRDefault="00B47707" w:rsidP="006A3DE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18ABF" w14:textId="77777777" w:rsidR="00B47707" w:rsidRPr="00E04BF0" w:rsidRDefault="00B47707" w:rsidP="006A3DE8">
            <w:pPr>
              <w:pStyle w:val="Table"/>
              <w:rPr>
                <w:sz w:val="16"/>
                <w:szCs w:val="16"/>
              </w:rPr>
            </w:pPr>
          </w:p>
        </w:tc>
      </w:tr>
      <w:tr w:rsidR="00B47707" w:rsidRPr="00E04BF0" w14:paraId="509D03C4" w14:textId="77777777" w:rsidTr="006A180B">
        <w:trPr>
          <w:trHeight w:val="144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1AA50" w14:textId="77777777" w:rsidR="00B47707" w:rsidRPr="00E04BF0" w:rsidRDefault="00B47707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CDKL5 (human)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FA830" w14:textId="77777777" w:rsidR="00B47707" w:rsidRPr="00E04BF0" w:rsidRDefault="00B47707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Mous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40D49" w14:textId="77777777" w:rsidR="00B47707" w:rsidRPr="00E04BF0" w:rsidRDefault="00B47707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D12 (IgG2b)</w:t>
            </w:r>
          </w:p>
        </w:tc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E66D0" w14:textId="3823D4EE" w:rsidR="00B47707" w:rsidRPr="00E04BF0" w:rsidRDefault="0084749B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sc-376314</w:t>
            </w:r>
            <w:r>
              <w:rPr>
                <w:sz w:val="16"/>
                <w:szCs w:val="16"/>
              </w:rPr>
              <w:t xml:space="preserve">, </w:t>
            </w:r>
            <w:r w:rsidR="00B47707" w:rsidRPr="00E04BF0">
              <w:rPr>
                <w:sz w:val="16"/>
                <w:szCs w:val="16"/>
              </w:rPr>
              <w:t>Santa Cruz Biotech, Houston TX US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B035E" w14:textId="19C9C801" w:rsidR="00B47707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1:200-1:1000</w:t>
            </w:r>
          </w:p>
        </w:tc>
      </w:tr>
      <w:tr w:rsidR="00B47707" w:rsidRPr="00E04BF0" w14:paraId="31CB0050" w14:textId="77777777" w:rsidTr="006A180B">
        <w:trPr>
          <w:trHeight w:val="144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64F25" w14:textId="77777777" w:rsidR="00B47707" w:rsidRPr="00E04BF0" w:rsidRDefault="00B47707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CDKL5 (</w:t>
            </w:r>
            <w:r w:rsidRPr="00E04BF0">
              <w:rPr>
                <w:i/>
                <w:iCs/>
                <w:sz w:val="16"/>
                <w:szCs w:val="16"/>
              </w:rPr>
              <w:t>Chlamydomonas</w:t>
            </w:r>
            <w:r w:rsidRPr="00E04BF0">
              <w:rPr>
                <w:sz w:val="16"/>
                <w:szCs w:val="16"/>
              </w:rPr>
              <w:t>)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70939" w14:textId="77777777" w:rsidR="00B47707" w:rsidRPr="00E04BF0" w:rsidRDefault="00B47707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Rabbit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98DD3" w14:textId="77777777" w:rsidR="00B47707" w:rsidRPr="00E04BF0" w:rsidRDefault="00B47707" w:rsidP="006A3DE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2A162" w14:textId="3F0EA99A" w:rsidR="00B47707" w:rsidRPr="00E04BF0" w:rsidRDefault="00EE4158" w:rsidP="006A3DE8">
            <w:pPr>
              <w:pStyle w:val="Tabl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am et al. 2013. </w:t>
            </w:r>
            <w:r w:rsidRPr="00EE4158">
              <w:rPr>
                <w:sz w:val="16"/>
                <w:szCs w:val="16"/>
              </w:rPr>
              <w:t>PMID: 2328398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5FC41" w14:textId="77777777" w:rsidR="00B47707" w:rsidRPr="00E04BF0" w:rsidRDefault="00B47707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1:5000</w:t>
            </w:r>
          </w:p>
        </w:tc>
      </w:tr>
      <w:tr w:rsidR="00A71D3C" w:rsidRPr="00E04BF0" w14:paraId="73B7B621" w14:textId="77777777" w:rsidTr="006A180B">
        <w:trPr>
          <w:trHeight w:val="144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7C777" w14:textId="36ECF686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C</w:t>
            </w:r>
            <w:r w:rsidR="00F66AF7" w:rsidRPr="00E04BF0">
              <w:rPr>
                <w:sz w:val="16"/>
                <w:szCs w:val="16"/>
              </w:rPr>
              <w:t>DK</w:t>
            </w:r>
            <w:r w:rsidRPr="00E04BF0">
              <w:rPr>
                <w:sz w:val="16"/>
                <w:szCs w:val="16"/>
              </w:rPr>
              <w:t>20</w:t>
            </w:r>
            <w:r w:rsidR="00F66AF7" w:rsidRPr="00E04BF0">
              <w:rPr>
                <w:sz w:val="16"/>
                <w:szCs w:val="16"/>
              </w:rPr>
              <w:t xml:space="preserve"> (human)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C083C" w14:textId="4B8A7D34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Rabbit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49DC5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55C57" w14:textId="2989A277" w:rsidR="00A71D3C" w:rsidRPr="00E04BF0" w:rsidRDefault="0084749B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PA5-55593</w:t>
            </w:r>
            <w:r>
              <w:rPr>
                <w:sz w:val="16"/>
                <w:szCs w:val="16"/>
              </w:rPr>
              <w:t xml:space="preserve">, </w:t>
            </w:r>
            <w:r w:rsidR="00A71D3C" w:rsidRPr="00E04BF0">
              <w:rPr>
                <w:sz w:val="16"/>
                <w:szCs w:val="16"/>
              </w:rPr>
              <w:t>Invitrogen, Waltham MA US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46447" w14:textId="2441C3B8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DA2C21">
              <w:rPr>
                <w:sz w:val="16"/>
                <w:szCs w:val="16"/>
              </w:rPr>
              <w:t>1:1000</w:t>
            </w:r>
          </w:p>
        </w:tc>
      </w:tr>
      <w:tr w:rsidR="00A71D3C" w:rsidRPr="00E04BF0" w14:paraId="68257FBF" w14:textId="77777777" w:rsidTr="006A180B">
        <w:trPr>
          <w:trHeight w:val="144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314FC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Myc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8F145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Mous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CC938" w14:textId="192F6B89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9E10</w:t>
            </w:r>
          </w:p>
        </w:tc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04B6D" w14:textId="446F1DB7" w:rsidR="00A71D3C" w:rsidRPr="00E04BF0" w:rsidRDefault="0084749B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sc-40</w:t>
            </w:r>
            <w:r>
              <w:rPr>
                <w:sz w:val="16"/>
                <w:szCs w:val="16"/>
              </w:rPr>
              <w:t xml:space="preserve">, </w:t>
            </w:r>
            <w:r w:rsidR="00A71D3C" w:rsidRPr="00E04BF0">
              <w:rPr>
                <w:sz w:val="16"/>
                <w:szCs w:val="16"/>
              </w:rPr>
              <w:t>Santa Cruz Biotechnology, Houston TX US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A6585" w14:textId="5612FFD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1:500</w:t>
            </w:r>
          </w:p>
        </w:tc>
      </w:tr>
      <w:tr w:rsidR="00A71D3C" w:rsidRPr="00E04BF0" w14:paraId="52EBB417" w14:textId="77777777" w:rsidTr="006A180B">
        <w:trPr>
          <w:trHeight w:val="144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2B9D4" w14:textId="7FAF1B39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HA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F9BA8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Rat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36B3B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3F10</w:t>
            </w:r>
          </w:p>
        </w:tc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56449" w14:textId="34938FFF" w:rsidR="00A71D3C" w:rsidRPr="00E04BF0" w:rsidRDefault="0084749B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11867423001</w:t>
            </w:r>
            <w:r>
              <w:rPr>
                <w:sz w:val="16"/>
                <w:szCs w:val="16"/>
              </w:rPr>
              <w:t xml:space="preserve">, </w:t>
            </w:r>
            <w:r w:rsidR="00A71D3C" w:rsidRPr="00E04BF0">
              <w:rPr>
                <w:sz w:val="16"/>
                <w:szCs w:val="16"/>
              </w:rPr>
              <w:t>Sigma-Aldrich, St. Louis MO US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54B04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1:2000</w:t>
            </w:r>
          </w:p>
        </w:tc>
      </w:tr>
      <w:tr w:rsidR="00A71D3C" w:rsidRPr="00E04BF0" w14:paraId="349D6547" w14:textId="77777777" w:rsidTr="006A180B">
        <w:trPr>
          <w:trHeight w:val="144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8B5D1" w14:textId="3AA90056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C</w:t>
            </w:r>
            <w:r w:rsidR="00F66AF7" w:rsidRPr="00E04BF0">
              <w:rPr>
                <w:sz w:val="16"/>
                <w:szCs w:val="16"/>
              </w:rPr>
              <w:t>EP</w:t>
            </w:r>
            <w:r w:rsidRPr="00E04BF0">
              <w:rPr>
                <w:sz w:val="16"/>
                <w:szCs w:val="16"/>
              </w:rPr>
              <w:t>164 (human)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3D623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Rabbit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AD3EE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13BC9" w14:textId="152D3D01" w:rsidR="00A71D3C" w:rsidRPr="00DA2C21" w:rsidRDefault="0084749B" w:rsidP="006A3DE8">
            <w:pPr>
              <w:pStyle w:val="Table"/>
              <w:rPr>
                <w:sz w:val="16"/>
                <w:szCs w:val="16"/>
              </w:rPr>
            </w:pPr>
            <w:r w:rsidRPr="00DA2C21">
              <w:rPr>
                <w:sz w:val="16"/>
                <w:szCs w:val="16"/>
              </w:rPr>
              <w:t xml:space="preserve">22227-1-AP, </w:t>
            </w:r>
            <w:r w:rsidR="00A71D3C" w:rsidRPr="00DA2C21">
              <w:rPr>
                <w:sz w:val="16"/>
                <w:szCs w:val="16"/>
              </w:rPr>
              <w:t>Proteintech, Rosemont IL US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F5E32" w14:textId="5179ECAB" w:rsidR="00A71D3C" w:rsidRPr="00DA2C21" w:rsidRDefault="00A71D3C" w:rsidP="006A3DE8">
            <w:pPr>
              <w:pStyle w:val="Table"/>
              <w:rPr>
                <w:sz w:val="16"/>
                <w:szCs w:val="16"/>
              </w:rPr>
            </w:pPr>
            <w:r w:rsidRPr="00DA2C21">
              <w:rPr>
                <w:sz w:val="16"/>
                <w:szCs w:val="16"/>
              </w:rPr>
              <w:t>1</w:t>
            </w:r>
            <w:r w:rsidR="00DA2C21" w:rsidRPr="00DA2C21">
              <w:rPr>
                <w:sz w:val="16"/>
                <w:szCs w:val="16"/>
              </w:rPr>
              <w:t>:1000</w:t>
            </w:r>
          </w:p>
        </w:tc>
      </w:tr>
      <w:tr w:rsidR="00A71D3C" w:rsidRPr="00E04BF0" w14:paraId="5F5A735F" w14:textId="77777777" w:rsidTr="006A180B">
        <w:trPr>
          <w:trHeight w:val="144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328B7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Arl13b (mouse)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DB8BD" w14:textId="7BB455B6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Mous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516B6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N295B/66 (IgG2a)</w:t>
            </w:r>
          </w:p>
        </w:tc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4F4BF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NIH NeuroMab, Davis CA US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E18CE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1:1000</w:t>
            </w:r>
          </w:p>
        </w:tc>
      </w:tr>
      <w:tr w:rsidR="00A71D3C" w:rsidRPr="00E04BF0" w14:paraId="2C009EDA" w14:textId="77777777" w:rsidTr="006A180B">
        <w:trPr>
          <w:trHeight w:val="144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8E9DE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γ-Tubulin (human)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0A1C4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Mous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ADE47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GTU-88 (IgG1)</w:t>
            </w:r>
          </w:p>
        </w:tc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E3038" w14:textId="57CB34EC" w:rsidR="00A71D3C" w:rsidRPr="00E04BF0" w:rsidRDefault="0084749B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T5326</w:t>
            </w:r>
            <w:r>
              <w:rPr>
                <w:sz w:val="16"/>
                <w:szCs w:val="16"/>
              </w:rPr>
              <w:t xml:space="preserve">, </w:t>
            </w:r>
            <w:r w:rsidR="00A71D3C" w:rsidRPr="00E04BF0">
              <w:rPr>
                <w:sz w:val="16"/>
                <w:szCs w:val="16"/>
              </w:rPr>
              <w:t>Sigma-Aldrich, St. Louis MO US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CB9CC" w14:textId="4EED8686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1:10K</w:t>
            </w:r>
          </w:p>
        </w:tc>
      </w:tr>
      <w:tr w:rsidR="00A71D3C" w:rsidRPr="00E04BF0" w14:paraId="46A22BCD" w14:textId="77777777" w:rsidTr="006A180B">
        <w:trPr>
          <w:trHeight w:val="144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ADF92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α-Tubulin (sea urchin)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FBDBB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Mous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E72AB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B-5-1-2 (IgG1)</w:t>
            </w:r>
          </w:p>
        </w:tc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1EBC0" w14:textId="31D2080D" w:rsidR="00A71D3C" w:rsidRPr="00E04BF0" w:rsidRDefault="0084749B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T5168</w:t>
            </w:r>
            <w:r>
              <w:rPr>
                <w:sz w:val="16"/>
                <w:szCs w:val="16"/>
              </w:rPr>
              <w:t xml:space="preserve">, </w:t>
            </w:r>
            <w:r w:rsidR="00A71D3C" w:rsidRPr="00E04BF0">
              <w:rPr>
                <w:sz w:val="16"/>
                <w:szCs w:val="16"/>
              </w:rPr>
              <w:t>Sigma-Aldrich, St. Louis MO US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E1897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1:5000</w:t>
            </w:r>
          </w:p>
        </w:tc>
      </w:tr>
      <w:tr w:rsidR="00A71D3C" w:rsidRPr="00E04BF0" w14:paraId="4DDF8D6B" w14:textId="77777777" w:rsidTr="006A180B">
        <w:trPr>
          <w:trHeight w:val="144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7343C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GAPDH (human)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BB6B1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Rabbit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C766C" w14:textId="504918A2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14C10</w:t>
            </w:r>
          </w:p>
        </w:tc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7EA13" w14:textId="6354A79F" w:rsidR="00A71D3C" w:rsidRPr="00E04BF0" w:rsidRDefault="0084749B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3683S</w:t>
            </w:r>
            <w:r>
              <w:rPr>
                <w:sz w:val="16"/>
                <w:szCs w:val="16"/>
              </w:rPr>
              <w:t>,</w:t>
            </w:r>
            <w:r w:rsidRPr="00E04BF0">
              <w:rPr>
                <w:sz w:val="16"/>
                <w:szCs w:val="16"/>
              </w:rPr>
              <w:t xml:space="preserve"> </w:t>
            </w:r>
            <w:r w:rsidR="00A71D3C" w:rsidRPr="00E04BF0">
              <w:rPr>
                <w:sz w:val="16"/>
                <w:szCs w:val="16"/>
              </w:rPr>
              <w:t>Cell Signaling</w:t>
            </w:r>
            <w:r w:rsidR="00A203AE">
              <w:rPr>
                <w:sz w:val="16"/>
                <w:szCs w:val="16"/>
              </w:rPr>
              <w:t>,</w:t>
            </w:r>
            <w:r w:rsidR="00445644">
              <w:rPr>
                <w:sz w:val="16"/>
                <w:szCs w:val="16"/>
              </w:rPr>
              <w:t xml:space="preserve"> </w:t>
            </w:r>
            <w:r w:rsidR="00A203AE" w:rsidRPr="00A203AE">
              <w:rPr>
                <w:sz w:val="16"/>
                <w:szCs w:val="16"/>
              </w:rPr>
              <w:t>Danvers</w:t>
            </w:r>
            <w:r w:rsidR="00A203AE">
              <w:rPr>
                <w:sz w:val="16"/>
                <w:szCs w:val="16"/>
              </w:rPr>
              <w:t xml:space="preserve"> MA US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B9068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1:5000</w:t>
            </w:r>
          </w:p>
        </w:tc>
      </w:tr>
      <w:tr w:rsidR="00A71D3C" w:rsidRPr="00E04BF0" w14:paraId="3E94144F" w14:textId="77777777" w:rsidTr="006A180B">
        <w:trPr>
          <w:trHeight w:val="144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11F16" w14:textId="4C40DDB6" w:rsidR="00A71D3C" w:rsidRPr="00E04BF0" w:rsidRDefault="00A71D3C" w:rsidP="006A3DE8">
            <w:pPr>
              <w:pStyle w:val="Table"/>
              <w:rPr>
                <w:sz w:val="16"/>
                <w:szCs w:val="16"/>
                <w:highlight w:val="yellow"/>
              </w:rPr>
            </w:pPr>
            <w:r w:rsidRPr="00E04BF0">
              <w:rPr>
                <w:sz w:val="16"/>
                <w:szCs w:val="16"/>
              </w:rPr>
              <w:t>Acetylated α-</w:t>
            </w:r>
            <w:r w:rsidR="00DD0A43">
              <w:rPr>
                <w:sz w:val="16"/>
                <w:szCs w:val="16"/>
              </w:rPr>
              <w:t>t</w:t>
            </w:r>
            <w:r w:rsidRPr="00E04BF0">
              <w:rPr>
                <w:sz w:val="16"/>
                <w:szCs w:val="16"/>
              </w:rPr>
              <w:t>ubulin (sea urchin)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24C70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Mous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B1610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6-11B-1 (IgG2b)</w:t>
            </w:r>
          </w:p>
        </w:tc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A588C" w14:textId="3F742EDA" w:rsidR="00A71D3C" w:rsidRPr="00E04BF0" w:rsidRDefault="0084749B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T7451</w:t>
            </w:r>
            <w:r>
              <w:rPr>
                <w:sz w:val="16"/>
                <w:szCs w:val="16"/>
              </w:rPr>
              <w:t xml:space="preserve">, </w:t>
            </w:r>
            <w:r w:rsidR="00A71D3C" w:rsidRPr="00E04BF0">
              <w:rPr>
                <w:sz w:val="16"/>
                <w:szCs w:val="16"/>
              </w:rPr>
              <w:t>Sigma-Aldrich, St. Louis MO US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3F30F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1:1000-</w:t>
            </w:r>
          </w:p>
          <w:p w14:paraId="29D07E90" w14:textId="168AF49F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1:10</w:t>
            </w:r>
            <w:r w:rsidR="00DA2C21">
              <w:rPr>
                <w:sz w:val="16"/>
                <w:szCs w:val="16"/>
              </w:rPr>
              <w:t>000</w:t>
            </w:r>
          </w:p>
        </w:tc>
      </w:tr>
      <w:tr w:rsidR="00A71D3C" w:rsidRPr="00E04BF0" w14:paraId="77C2384C" w14:textId="77777777" w:rsidTr="006A180B">
        <w:trPr>
          <w:trHeight w:val="144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BE4CD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GFP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57EF6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Mous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49230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13.1+7.1 (IgG1κ)</w:t>
            </w:r>
          </w:p>
        </w:tc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907CB" w14:textId="7127877D" w:rsidR="00A71D3C" w:rsidRPr="00E04BF0" w:rsidRDefault="0084749B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11814460001</w:t>
            </w:r>
            <w:r>
              <w:rPr>
                <w:sz w:val="16"/>
                <w:szCs w:val="16"/>
              </w:rPr>
              <w:t xml:space="preserve">, </w:t>
            </w:r>
            <w:r w:rsidR="00A71D3C" w:rsidRPr="00E04BF0">
              <w:rPr>
                <w:sz w:val="16"/>
                <w:szCs w:val="16"/>
              </w:rPr>
              <w:t>Roche, Basal Switzerlan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CADBE" w14:textId="3F6B20A2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1:100</w:t>
            </w:r>
            <w:r w:rsidR="00887D2E">
              <w:rPr>
                <w:sz w:val="16"/>
                <w:szCs w:val="16"/>
              </w:rPr>
              <w:t xml:space="preserve"> for IF; 1:1000 for WB</w:t>
            </w:r>
          </w:p>
        </w:tc>
      </w:tr>
      <w:tr w:rsidR="00B238D2" w:rsidRPr="00E04BF0" w14:paraId="532C05AF" w14:textId="77777777" w:rsidTr="006A180B">
        <w:trPr>
          <w:trHeight w:val="144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825EF" w14:textId="201A023D" w:rsidR="00B238D2" w:rsidRPr="00E04BF0" w:rsidRDefault="00B238D2" w:rsidP="006A3DE8">
            <w:pPr>
              <w:pStyle w:val="Tabl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FP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420FB" w14:textId="493657B7" w:rsidR="00B238D2" w:rsidRPr="00E04BF0" w:rsidRDefault="00B238D2" w:rsidP="006A3DE8">
            <w:pPr>
              <w:pStyle w:val="Tabl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bit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2313F" w14:textId="55A6F4C7" w:rsidR="00B238D2" w:rsidRPr="00E04BF0" w:rsidRDefault="00DD0A43" w:rsidP="006A3DE8">
            <w:pPr>
              <w:pStyle w:val="Tabl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B238D2">
              <w:rPr>
                <w:sz w:val="16"/>
                <w:szCs w:val="16"/>
              </w:rPr>
              <w:t>IgG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82596" w14:textId="2808DEA2" w:rsidR="00B238D2" w:rsidRPr="00E04BF0" w:rsidRDefault="00B238D2" w:rsidP="006A3DE8">
            <w:pPr>
              <w:pStyle w:val="Table"/>
              <w:rPr>
                <w:sz w:val="16"/>
                <w:szCs w:val="16"/>
              </w:rPr>
            </w:pPr>
            <w:r w:rsidRPr="00B238D2">
              <w:rPr>
                <w:sz w:val="16"/>
                <w:szCs w:val="16"/>
              </w:rPr>
              <w:t>G10362, Thermo</w:t>
            </w:r>
            <w:r w:rsidR="00DD0A43">
              <w:rPr>
                <w:sz w:val="16"/>
                <w:szCs w:val="16"/>
              </w:rPr>
              <w:t xml:space="preserve"> </w:t>
            </w:r>
            <w:r w:rsidRPr="00B238D2">
              <w:rPr>
                <w:sz w:val="16"/>
                <w:szCs w:val="16"/>
              </w:rPr>
              <w:t>Fisher</w:t>
            </w:r>
            <w:r>
              <w:rPr>
                <w:sz w:val="16"/>
                <w:szCs w:val="16"/>
              </w:rPr>
              <w:t xml:space="preserve">, </w:t>
            </w:r>
            <w:r w:rsidRPr="00B238D2">
              <w:rPr>
                <w:sz w:val="16"/>
                <w:szCs w:val="16"/>
              </w:rPr>
              <w:t>Waltham M</w:t>
            </w:r>
            <w:r>
              <w:rPr>
                <w:sz w:val="16"/>
                <w:szCs w:val="16"/>
              </w:rPr>
              <w:t>A US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6D452" w14:textId="7DDE4F53" w:rsidR="00B238D2" w:rsidRPr="00E04BF0" w:rsidRDefault="00DD0A43" w:rsidP="006A3DE8">
            <w:pPr>
              <w:pStyle w:val="Table"/>
              <w:rPr>
                <w:sz w:val="16"/>
                <w:szCs w:val="16"/>
              </w:rPr>
            </w:pPr>
            <w:r w:rsidRPr="00972274">
              <w:rPr>
                <w:sz w:val="16"/>
                <w:szCs w:val="16"/>
              </w:rPr>
              <w:t>1:</w:t>
            </w:r>
            <w:r w:rsidR="00D4704C" w:rsidRPr="00972274">
              <w:rPr>
                <w:sz w:val="16"/>
                <w:szCs w:val="16"/>
              </w:rPr>
              <w:t>500</w:t>
            </w:r>
          </w:p>
        </w:tc>
      </w:tr>
      <w:tr w:rsidR="00884AE5" w:rsidRPr="00E04BF0" w14:paraId="6A2ABF59" w14:textId="77777777" w:rsidTr="006A180B">
        <w:trPr>
          <w:trHeight w:val="144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CD80B" w14:textId="0D00202B" w:rsidR="00884AE5" w:rsidRPr="00E04BF0" w:rsidRDefault="00884AE5" w:rsidP="006A3DE8">
            <w:pPr>
              <w:pStyle w:val="Tabl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FP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9053E" w14:textId="4264D586" w:rsidR="00884AE5" w:rsidRPr="00E04BF0" w:rsidRDefault="00884AE5" w:rsidP="006A3DE8">
            <w:pPr>
              <w:pStyle w:val="Tabl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use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B2745" w14:textId="6D778328" w:rsidR="00884AE5" w:rsidRPr="00E04BF0" w:rsidRDefault="00680688" w:rsidP="006A3DE8">
            <w:pPr>
              <w:pStyle w:val="Tabl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L-8</w:t>
            </w:r>
          </w:p>
        </w:tc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E2C67" w14:textId="2211A936" w:rsidR="00884AE5" w:rsidRDefault="00680688" w:rsidP="006A3DE8">
            <w:pPr>
              <w:pStyle w:val="Tabl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32381, Clontech, </w:t>
            </w:r>
            <w:r w:rsidR="008D2A62">
              <w:rPr>
                <w:sz w:val="16"/>
                <w:szCs w:val="16"/>
              </w:rPr>
              <w:t>Mountain View CA US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A36F1" w14:textId="45C0ABF1" w:rsidR="00884AE5" w:rsidRPr="00E04BF0" w:rsidRDefault="008D2A62" w:rsidP="006A3DE8">
            <w:pPr>
              <w:pStyle w:val="Tabl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:1000</w:t>
            </w:r>
          </w:p>
        </w:tc>
      </w:tr>
      <w:tr w:rsidR="00A71D3C" w:rsidRPr="00E04BF0" w14:paraId="59FECABE" w14:textId="77777777" w:rsidTr="006A180B">
        <w:trPr>
          <w:trHeight w:val="144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6B97C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IFT46 (</w:t>
            </w:r>
            <w:r w:rsidRPr="00E04BF0">
              <w:rPr>
                <w:i/>
                <w:iCs/>
                <w:sz w:val="16"/>
                <w:szCs w:val="16"/>
              </w:rPr>
              <w:t>Chlamydomonas</w:t>
            </w:r>
            <w:r w:rsidRPr="00E04BF0">
              <w:rPr>
                <w:sz w:val="16"/>
                <w:szCs w:val="16"/>
              </w:rPr>
              <w:t>)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6D03E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Guinea Pig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FC0A8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E903F" w14:textId="0785680D" w:rsidR="00A71D3C" w:rsidRPr="00E04BF0" w:rsidRDefault="00EE4158" w:rsidP="006A3DE8">
            <w:pPr>
              <w:pStyle w:val="Tabl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 w:rsidR="00505D5F">
              <w:rPr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u and Witman 201</w:t>
            </w:r>
            <w:r w:rsidR="00505D5F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 xml:space="preserve">. </w:t>
            </w:r>
            <w:r w:rsidRPr="00EE4158">
              <w:rPr>
                <w:sz w:val="16"/>
                <w:szCs w:val="16"/>
              </w:rPr>
              <w:t>PMID: 2870134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0A8F7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1:10K</w:t>
            </w:r>
          </w:p>
        </w:tc>
      </w:tr>
      <w:tr w:rsidR="00A71D3C" w:rsidRPr="00E04BF0" w14:paraId="0E135C36" w14:textId="77777777" w:rsidTr="006A180B">
        <w:trPr>
          <w:trHeight w:val="144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4D203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ATP synthase β subunit (</w:t>
            </w:r>
            <w:r w:rsidRPr="00E04BF0">
              <w:rPr>
                <w:i/>
                <w:iCs/>
                <w:sz w:val="16"/>
                <w:szCs w:val="16"/>
              </w:rPr>
              <w:t>Chlamydomonas</w:t>
            </w:r>
            <w:r w:rsidRPr="00E04BF0">
              <w:rPr>
                <w:sz w:val="16"/>
                <w:szCs w:val="16"/>
              </w:rPr>
              <w:t>)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981A7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Rabbit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F9EDD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E4ACC" w14:textId="2D18F21F" w:rsidR="00A71D3C" w:rsidRPr="00E04BF0" w:rsidRDefault="0084749B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AS05 085</w:t>
            </w:r>
            <w:r>
              <w:rPr>
                <w:sz w:val="16"/>
                <w:szCs w:val="16"/>
              </w:rPr>
              <w:t xml:space="preserve">, </w:t>
            </w:r>
            <w:r w:rsidR="00A71D3C" w:rsidRPr="00E04BF0">
              <w:rPr>
                <w:sz w:val="16"/>
                <w:szCs w:val="16"/>
              </w:rPr>
              <w:t>Agrisera, Vännäs Swede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824AA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1:100K</w:t>
            </w:r>
          </w:p>
        </w:tc>
      </w:tr>
      <w:tr w:rsidR="00DD0A43" w:rsidRPr="00E04BF0" w14:paraId="6C5136C1" w14:textId="77777777" w:rsidTr="006A180B">
        <w:trPr>
          <w:trHeight w:val="144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6D1BE" w14:textId="0A569BFA" w:rsidR="00DD0A43" w:rsidRPr="00E04BF0" w:rsidRDefault="00DD0A43" w:rsidP="006A3DE8">
            <w:pPr>
              <w:pStyle w:val="Tabl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 w:rsidRPr="00DD0A43">
              <w:rPr>
                <w:sz w:val="16"/>
                <w:szCs w:val="16"/>
              </w:rPr>
              <w:t>hiophosphate ester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91D79" w14:textId="3D55EAFD" w:rsidR="00DD0A43" w:rsidRPr="00E04BF0" w:rsidRDefault="00DD0A43" w:rsidP="006A3DE8">
            <w:pPr>
              <w:pStyle w:val="Tabl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bit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C6E51" w14:textId="37BCCD27" w:rsidR="00DD0A43" w:rsidRPr="00E04BF0" w:rsidRDefault="00DD0A43" w:rsidP="006A3DE8">
            <w:pPr>
              <w:pStyle w:val="Table"/>
              <w:rPr>
                <w:sz w:val="16"/>
                <w:szCs w:val="16"/>
              </w:rPr>
            </w:pPr>
            <w:r w:rsidRPr="00DD0A43">
              <w:rPr>
                <w:sz w:val="16"/>
                <w:szCs w:val="16"/>
              </w:rPr>
              <w:t>51-8</w:t>
            </w:r>
            <w:r>
              <w:rPr>
                <w:sz w:val="16"/>
                <w:szCs w:val="16"/>
              </w:rPr>
              <w:t xml:space="preserve"> (IgG)</w:t>
            </w:r>
          </w:p>
        </w:tc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0FE94" w14:textId="47862476" w:rsidR="00DD0A43" w:rsidRPr="00E04BF0" w:rsidRDefault="00DD0A43" w:rsidP="006A3DE8">
            <w:pPr>
              <w:pStyle w:val="Table"/>
              <w:rPr>
                <w:sz w:val="16"/>
                <w:szCs w:val="16"/>
              </w:rPr>
            </w:pPr>
            <w:r w:rsidRPr="00DD0A43">
              <w:rPr>
                <w:sz w:val="16"/>
                <w:szCs w:val="16"/>
              </w:rPr>
              <w:t>ab92570, Abcam</w:t>
            </w:r>
            <w:r>
              <w:rPr>
                <w:sz w:val="16"/>
                <w:szCs w:val="16"/>
              </w:rPr>
              <w:t xml:space="preserve">, </w:t>
            </w:r>
            <w:r w:rsidRPr="00DD0A43">
              <w:rPr>
                <w:sz w:val="16"/>
                <w:szCs w:val="16"/>
              </w:rPr>
              <w:t>Cambridge</w:t>
            </w:r>
            <w:r>
              <w:rPr>
                <w:sz w:val="16"/>
                <w:szCs w:val="16"/>
              </w:rPr>
              <w:t xml:space="preserve"> </w:t>
            </w:r>
            <w:r w:rsidRPr="00DD0A43">
              <w:rPr>
                <w:sz w:val="16"/>
                <w:szCs w:val="16"/>
              </w:rPr>
              <w:t>UK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355D8" w14:textId="00C3AED9" w:rsidR="00DD0A43" w:rsidRPr="00E04BF0" w:rsidRDefault="00DD0A43" w:rsidP="006A3DE8">
            <w:pPr>
              <w:pStyle w:val="Table"/>
              <w:rPr>
                <w:sz w:val="16"/>
                <w:szCs w:val="16"/>
              </w:rPr>
            </w:pPr>
            <w:r w:rsidRPr="00972274">
              <w:rPr>
                <w:sz w:val="16"/>
                <w:szCs w:val="16"/>
              </w:rPr>
              <w:t>1:</w:t>
            </w:r>
            <w:r w:rsidR="00D4704C" w:rsidRPr="00972274">
              <w:rPr>
                <w:sz w:val="16"/>
                <w:szCs w:val="16"/>
              </w:rPr>
              <w:t>6000</w:t>
            </w:r>
          </w:p>
        </w:tc>
      </w:tr>
      <w:tr w:rsidR="00A71D3C" w:rsidRPr="00E04BF0" w14:paraId="7A0F5EB5" w14:textId="77777777" w:rsidTr="006A180B">
        <w:trPr>
          <w:trHeight w:val="144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53DEA" w14:textId="77777777" w:rsidR="00A71D3C" w:rsidRPr="00E04BF0" w:rsidRDefault="00A71D3C" w:rsidP="006A3DE8">
            <w:pPr>
              <w:pStyle w:val="Table"/>
              <w:rPr>
                <w:b/>
                <w:bCs/>
                <w:sz w:val="16"/>
                <w:szCs w:val="16"/>
              </w:rPr>
            </w:pPr>
            <w:r w:rsidRPr="00E04BF0">
              <w:rPr>
                <w:b/>
                <w:bCs/>
                <w:sz w:val="16"/>
                <w:szCs w:val="16"/>
              </w:rPr>
              <w:t>Secondaries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4F9A0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92AC4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A9186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D7FDE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</w:p>
        </w:tc>
      </w:tr>
      <w:tr w:rsidR="00A71D3C" w:rsidRPr="00E04BF0" w14:paraId="6F1DB3D6" w14:textId="77777777" w:rsidTr="006A180B">
        <w:trPr>
          <w:trHeight w:val="144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137B8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Rabbit IgG-Alexa 488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37253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Goat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5A3E1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CE4C1" w14:textId="6427B42A" w:rsidR="00A71D3C" w:rsidRPr="00E04BF0" w:rsidRDefault="00D02061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A11034</w:t>
            </w:r>
            <w:r>
              <w:rPr>
                <w:sz w:val="16"/>
                <w:szCs w:val="16"/>
              </w:rPr>
              <w:t xml:space="preserve">, </w:t>
            </w:r>
            <w:r w:rsidR="00A71D3C" w:rsidRPr="00E04BF0">
              <w:rPr>
                <w:sz w:val="16"/>
                <w:szCs w:val="16"/>
              </w:rPr>
              <w:t>Invitrogen, Waltham MA US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076E3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1:1000</w:t>
            </w:r>
          </w:p>
        </w:tc>
      </w:tr>
      <w:tr w:rsidR="00A71D3C" w:rsidRPr="00E04BF0" w14:paraId="5DB7D1C7" w14:textId="77777777" w:rsidTr="006A180B">
        <w:trPr>
          <w:trHeight w:val="144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8FC9F" w14:textId="1F42DFE3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Rabbit IgG-Alexa 568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03E8B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Goat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C5215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5C592" w14:textId="5CA860C9" w:rsidR="00A71D3C" w:rsidRPr="00E04BF0" w:rsidRDefault="00D02061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A11011</w:t>
            </w:r>
            <w:r>
              <w:rPr>
                <w:sz w:val="16"/>
                <w:szCs w:val="16"/>
              </w:rPr>
              <w:t xml:space="preserve">, </w:t>
            </w:r>
            <w:r w:rsidR="00A71D3C" w:rsidRPr="00E04BF0">
              <w:rPr>
                <w:sz w:val="16"/>
                <w:szCs w:val="16"/>
              </w:rPr>
              <w:t>Invitrogen, Waltham MA US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958FD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1:1000</w:t>
            </w:r>
          </w:p>
        </w:tc>
      </w:tr>
      <w:tr w:rsidR="00A71D3C" w:rsidRPr="00E04BF0" w14:paraId="484B4E50" w14:textId="77777777" w:rsidTr="006A180B">
        <w:trPr>
          <w:trHeight w:val="144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7A079" w14:textId="6393C38E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Rabbit IgG-Alexa 594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4325A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Donkey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C6BDB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27D24" w14:textId="5D6D958D" w:rsidR="00A71D3C" w:rsidRPr="00E04BF0" w:rsidRDefault="00D02061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A21207</w:t>
            </w:r>
            <w:r>
              <w:rPr>
                <w:sz w:val="16"/>
                <w:szCs w:val="16"/>
              </w:rPr>
              <w:t xml:space="preserve">, </w:t>
            </w:r>
            <w:r w:rsidR="00A71D3C" w:rsidRPr="00E04BF0">
              <w:rPr>
                <w:sz w:val="16"/>
                <w:szCs w:val="16"/>
              </w:rPr>
              <w:t>Invitrogen, Waltham MA US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7739F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1:1000</w:t>
            </w:r>
          </w:p>
        </w:tc>
      </w:tr>
      <w:tr w:rsidR="00A71D3C" w:rsidRPr="00E04BF0" w14:paraId="2784FC5C" w14:textId="77777777" w:rsidTr="006A180B">
        <w:trPr>
          <w:trHeight w:val="144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82BB5" w14:textId="36C2125A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Goat IgG-Alexa 594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16DA9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Donkey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8BAFE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A90DF" w14:textId="5C338DA4" w:rsidR="00A71D3C" w:rsidRPr="00E04BF0" w:rsidRDefault="00D02061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A11058</w:t>
            </w:r>
            <w:r>
              <w:rPr>
                <w:sz w:val="16"/>
                <w:szCs w:val="16"/>
              </w:rPr>
              <w:t xml:space="preserve">, </w:t>
            </w:r>
            <w:r w:rsidR="00A71D3C" w:rsidRPr="00E04BF0">
              <w:rPr>
                <w:sz w:val="16"/>
                <w:szCs w:val="16"/>
              </w:rPr>
              <w:t>Invitrogen, Waltham MA US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47263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1:1000</w:t>
            </w:r>
          </w:p>
        </w:tc>
      </w:tr>
      <w:tr w:rsidR="00A71D3C" w:rsidRPr="00E04BF0" w14:paraId="49FAB067" w14:textId="77777777" w:rsidTr="006A180B">
        <w:trPr>
          <w:trHeight w:val="144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21855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Mouse IgG-Alexa 488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C5696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Goat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28CEF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5A1DD" w14:textId="1FB1F04B" w:rsidR="00A71D3C" w:rsidRPr="00E04BF0" w:rsidRDefault="00D02061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A11017</w:t>
            </w:r>
            <w:r>
              <w:rPr>
                <w:sz w:val="16"/>
                <w:szCs w:val="16"/>
              </w:rPr>
              <w:t xml:space="preserve">, </w:t>
            </w:r>
            <w:r w:rsidR="00A71D3C" w:rsidRPr="00E04BF0">
              <w:rPr>
                <w:sz w:val="16"/>
                <w:szCs w:val="16"/>
              </w:rPr>
              <w:t>Invitrogen, Waltham MA US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F6AA2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1:1000</w:t>
            </w:r>
          </w:p>
        </w:tc>
      </w:tr>
      <w:tr w:rsidR="00A71D3C" w:rsidRPr="00E04BF0" w14:paraId="174717CD" w14:textId="77777777" w:rsidTr="006A180B">
        <w:trPr>
          <w:trHeight w:val="144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E3A4F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Mouse IgG-Alexa 488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FA8D7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Donkey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D062A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24CBA" w14:textId="0F7FBB46" w:rsidR="00A71D3C" w:rsidRPr="00E04BF0" w:rsidRDefault="00D02061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A32766</w:t>
            </w:r>
            <w:r>
              <w:rPr>
                <w:sz w:val="16"/>
                <w:szCs w:val="16"/>
              </w:rPr>
              <w:t xml:space="preserve">, </w:t>
            </w:r>
            <w:r w:rsidR="00A71D3C" w:rsidRPr="00E04BF0">
              <w:rPr>
                <w:sz w:val="16"/>
                <w:szCs w:val="16"/>
              </w:rPr>
              <w:t>Invitrogen, Waltham MA US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662BF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1:1000</w:t>
            </w:r>
          </w:p>
        </w:tc>
      </w:tr>
      <w:tr w:rsidR="00A71D3C" w:rsidRPr="00E04BF0" w14:paraId="3A76D255" w14:textId="77777777" w:rsidTr="006A180B">
        <w:trPr>
          <w:trHeight w:val="144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8C1DB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Mouse IgG-Alexa 568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1B2BE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Donkey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3081A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AA88F" w14:textId="025EE063" w:rsidR="00A71D3C" w:rsidRPr="00E04BF0" w:rsidRDefault="00D02061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A10037</w:t>
            </w:r>
            <w:r>
              <w:rPr>
                <w:sz w:val="16"/>
                <w:szCs w:val="16"/>
              </w:rPr>
              <w:t xml:space="preserve">, </w:t>
            </w:r>
            <w:r w:rsidR="00A71D3C" w:rsidRPr="00E04BF0">
              <w:rPr>
                <w:sz w:val="16"/>
                <w:szCs w:val="16"/>
              </w:rPr>
              <w:t>Invitrogen, Waltham MA US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14AFF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1:1000</w:t>
            </w:r>
          </w:p>
        </w:tc>
      </w:tr>
      <w:tr w:rsidR="00A71D3C" w:rsidRPr="00E04BF0" w14:paraId="761593A3" w14:textId="77777777" w:rsidTr="006A180B">
        <w:trPr>
          <w:trHeight w:val="144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FDB78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Mouse IgG-Alexa 594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38D92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Goat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AE0FE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67101" w14:textId="2680084D" w:rsidR="00A71D3C" w:rsidRPr="00E04BF0" w:rsidRDefault="00D02061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A11032</w:t>
            </w:r>
            <w:r>
              <w:rPr>
                <w:sz w:val="16"/>
                <w:szCs w:val="16"/>
              </w:rPr>
              <w:t xml:space="preserve">, </w:t>
            </w:r>
            <w:r w:rsidR="00A71D3C" w:rsidRPr="00E04BF0">
              <w:rPr>
                <w:sz w:val="16"/>
                <w:szCs w:val="16"/>
              </w:rPr>
              <w:t>Invitrogen, Waltham MA US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9E93C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1:1000</w:t>
            </w:r>
          </w:p>
        </w:tc>
      </w:tr>
      <w:tr w:rsidR="00A71D3C" w:rsidRPr="00E04BF0" w14:paraId="6E62EAF3" w14:textId="77777777" w:rsidTr="006A180B">
        <w:trPr>
          <w:trHeight w:val="144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DC32F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Mouse IgG1-Alexa 488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5BC5D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Goat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810E7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D54F2" w14:textId="7111D6A9" w:rsidR="00A71D3C" w:rsidRPr="00E04BF0" w:rsidRDefault="00D02061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A21121</w:t>
            </w:r>
            <w:r>
              <w:rPr>
                <w:sz w:val="16"/>
                <w:szCs w:val="16"/>
              </w:rPr>
              <w:t xml:space="preserve">, </w:t>
            </w:r>
            <w:r w:rsidR="00A71D3C" w:rsidRPr="00E04BF0">
              <w:rPr>
                <w:sz w:val="16"/>
                <w:szCs w:val="16"/>
              </w:rPr>
              <w:t>Invitrogen, Waltham MA US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09863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1:1000</w:t>
            </w:r>
          </w:p>
        </w:tc>
      </w:tr>
      <w:tr w:rsidR="00A71D3C" w:rsidRPr="00E04BF0" w14:paraId="174091DA" w14:textId="77777777" w:rsidTr="006A180B">
        <w:trPr>
          <w:trHeight w:val="144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C5613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Mouse IgG1-Alexa 568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F0307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Goat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3DB25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AC560" w14:textId="5B4D533E" w:rsidR="00A71D3C" w:rsidRPr="00E04BF0" w:rsidRDefault="00D02061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A21124</w:t>
            </w:r>
            <w:r>
              <w:rPr>
                <w:sz w:val="16"/>
                <w:szCs w:val="16"/>
              </w:rPr>
              <w:t xml:space="preserve">, </w:t>
            </w:r>
            <w:r w:rsidR="00A71D3C" w:rsidRPr="00E04BF0">
              <w:rPr>
                <w:sz w:val="16"/>
                <w:szCs w:val="16"/>
              </w:rPr>
              <w:t>Invitrogen, Waltham MA US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2D0C9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1:1000</w:t>
            </w:r>
          </w:p>
        </w:tc>
      </w:tr>
      <w:tr w:rsidR="00A71D3C" w:rsidRPr="00E04BF0" w14:paraId="44BF7B2C" w14:textId="77777777" w:rsidTr="006A180B">
        <w:trPr>
          <w:trHeight w:val="144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82227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Mouse IgG2a-Alexa 488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2F05C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Goat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BCA1F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5D2CA" w14:textId="40D275AE" w:rsidR="00A71D3C" w:rsidRPr="00E04BF0" w:rsidRDefault="00D02061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A21131</w:t>
            </w:r>
            <w:r>
              <w:rPr>
                <w:sz w:val="16"/>
                <w:szCs w:val="16"/>
              </w:rPr>
              <w:t xml:space="preserve">, </w:t>
            </w:r>
            <w:r w:rsidR="00A71D3C" w:rsidRPr="00E04BF0">
              <w:rPr>
                <w:sz w:val="16"/>
                <w:szCs w:val="16"/>
              </w:rPr>
              <w:t>Invitrogen, Waltham MA US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46CD2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1:1000</w:t>
            </w:r>
          </w:p>
        </w:tc>
      </w:tr>
      <w:tr w:rsidR="00A71D3C" w:rsidRPr="00E04BF0" w14:paraId="4A47EF71" w14:textId="77777777" w:rsidTr="006A180B">
        <w:trPr>
          <w:trHeight w:val="144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51A62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Mouse IgG2a-Alexa 568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1DB72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Goat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C86F2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1D1E6" w14:textId="341AF791" w:rsidR="00A71D3C" w:rsidRPr="00E04BF0" w:rsidRDefault="0084749B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A21134</w:t>
            </w:r>
            <w:r>
              <w:rPr>
                <w:sz w:val="16"/>
                <w:szCs w:val="16"/>
              </w:rPr>
              <w:t xml:space="preserve">, </w:t>
            </w:r>
            <w:r w:rsidR="00A71D3C" w:rsidRPr="00E04BF0">
              <w:rPr>
                <w:sz w:val="16"/>
                <w:szCs w:val="16"/>
              </w:rPr>
              <w:t>Invitrogen, Waltham MA US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E322F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1:1000</w:t>
            </w:r>
          </w:p>
        </w:tc>
      </w:tr>
      <w:tr w:rsidR="00A71D3C" w:rsidRPr="00E04BF0" w14:paraId="42843C19" w14:textId="77777777" w:rsidTr="006A180B">
        <w:trPr>
          <w:trHeight w:val="144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9AEFF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Mouse IgG2b-Alexa 488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B4A86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Goat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6C102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74AC3" w14:textId="151836ED" w:rsidR="00A71D3C" w:rsidRPr="00E04BF0" w:rsidRDefault="0084749B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A21141</w:t>
            </w:r>
            <w:r>
              <w:rPr>
                <w:sz w:val="16"/>
                <w:szCs w:val="16"/>
              </w:rPr>
              <w:t xml:space="preserve">, </w:t>
            </w:r>
            <w:r w:rsidR="00A71D3C" w:rsidRPr="00E04BF0">
              <w:rPr>
                <w:sz w:val="16"/>
                <w:szCs w:val="16"/>
              </w:rPr>
              <w:t>Invitrogen, Waltham MA US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BD702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1:1000</w:t>
            </w:r>
          </w:p>
        </w:tc>
      </w:tr>
      <w:tr w:rsidR="00A71D3C" w:rsidRPr="00E04BF0" w14:paraId="26DFEC6E" w14:textId="77777777" w:rsidTr="006A180B">
        <w:trPr>
          <w:trHeight w:val="144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252C9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Mouse IgG2b-Alexa 568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EE2B5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Goat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BECA1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1C324" w14:textId="5836F88C" w:rsidR="00A71D3C" w:rsidRPr="00E04BF0" w:rsidRDefault="0084749B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A21144</w:t>
            </w:r>
            <w:r>
              <w:rPr>
                <w:sz w:val="16"/>
                <w:szCs w:val="16"/>
              </w:rPr>
              <w:t xml:space="preserve">, </w:t>
            </w:r>
            <w:r w:rsidR="00A71D3C" w:rsidRPr="00E04BF0">
              <w:rPr>
                <w:sz w:val="16"/>
                <w:szCs w:val="16"/>
              </w:rPr>
              <w:t>Invitrogen, Waltham MA US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82713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1:1000</w:t>
            </w:r>
          </w:p>
        </w:tc>
      </w:tr>
      <w:tr w:rsidR="00A71D3C" w:rsidRPr="00E04BF0" w14:paraId="36BF7E47" w14:textId="77777777" w:rsidTr="006A180B">
        <w:trPr>
          <w:trHeight w:val="144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DFA58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Rabbit IgG-HRP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9FFA0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Goat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06821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78D02" w14:textId="237277A6" w:rsidR="00A71D3C" w:rsidRPr="00E04BF0" w:rsidRDefault="0084749B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G-21234</w:t>
            </w:r>
            <w:r>
              <w:rPr>
                <w:sz w:val="16"/>
                <w:szCs w:val="16"/>
              </w:rPr>
              <w:t xml:space="preserve">, </w:t>
            </w:r>
            <w:r w:rsidR="00A71D3C" w:rsidRPr="00E04BF0">
              <w:rPr>
                <w:sz w:val="16"/>
                <w:szCs w:val="16"/>
              </w:rPr>
              <w:t>Invitrogen, Carlsbad CA US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96976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1:2000</w:t>
            </w:r>
          </w:p>
        </w:tc>
      </w:tr>
      <w:tr w:rsidR="00A71D3C" w:rsidRPr="00E04BF0" w14:paraId="6667ED26" w14:textId="77777777" w:rsidTr="006A180B">
        <w:trPr>
          <w:trHeight w:val="144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C3C49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Guinea Pig IgG-HRP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1BC32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Rabbit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DB7C9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069E5" w14:textId="38F2EF7A" w:rsidR="00A71D3C" w:rsidRPr="00E04BF0" w:rsidRDefault="0084749B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A5545</w:t>
            </w:r>
            <w:r>
              <w:rPr>
                <w:sz w:val="16"/>
                <w:szCs w:val="16"/>
              </w:rPr>
              <w:t xml:space="preserve">, </w:t>
            </w:r>
            <w:r w:rsidR="00A71D3C" w:rsidRPr="00E04BF0">
              <w:rPr>
                <w:sz w:val="16"/>
                <w:szCs w:val="16"/>
              </w:rPr>
              <w:t>Sigma-Aldrich, St. Louis MO US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B41CB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1:2000</w:t>
            </w:r>
          </w:p>
        </w:tc>
      </w:tr>
      <w:tr w:rsidR="00A71D3C" w:rsidRPr="00E04BF0" w14:paraId="1E6DDEAD" w14:textId="77777777" w:rsidTr="006A180B">
        <w:trPr>
          <w:trHeight w:val="144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1B3EE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Mouse IgG-HRP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0853C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Goat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4051F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54430" w14:textId="6B1A478C" w:rsidR="00A71D3C" w:rsidRPr="00E04BF0" w:rsidRDefault="0084749B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A4416</w:t>
            </w:r>
            <w:r>
              <w:rPr>
                <w:sz w:val="16"/>
                <w:szCs w:val="16"/>
              </w:rPr>
              <w:t xml:space="preserve">, </w:t>
            </w:r>
            <w:r w:rsidR="00A71D3C" w:rsidRPr="00E04BF0">
              <w:rPr>
                <w:sz w:val="16"/>
                <w:szCs w:val="16"/>
              </w:rPr>
              <w:t>Sigma-Aldrich, St. Louis MO US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5BBAD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1:2000</w:t>
            </w:r>
          </w:p>
        </w:tc>
      </w:tr>
      <w:tr w:rsidR="00A71D3C" w:rsidRPr="00E04BF0" w14:paraId="01548125" w14:textId="77777777" w:rsidTr="006A180B">
        <w:trPr>
          <w:trHeight w:val="144"/>
        </w:trPr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44C04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Rat IgG-HRP</w:t>
            </w:r>
          </w:p>
        </w:tc>
        <w:tc>
          <w:tcPr>
            <w:tcW w:w="1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525FF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Goat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F7AE3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3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A025F" w14:textId="4B4C9FF1" w:rsidR="00A71D3C" w:rsidRPr="00E04BF0" w:rsidRDefault="0084749B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112-036-003</w:t>
            </w:r>
            <w:r>
              <w:rPr>
                <w:sz w:val="16"/>
                <w:szCs w:val="16"/>
              </w:rPr>
              <w:t xml:space="preserve">, </w:t>
            </w:r>
            <w:r w:rsidR="00A71D3C" w:rsidRPr="00E04BF0">
              <w:rPr>
                <w:sz w:val="16"/>
                <w:szCs w:val="16"/>
              </w:rPr>
              <w:t>Jackson Immuno Research, West Grove PA US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9E148" w14:textId="77777777" w:rsidR="00A71D3C" w:rsidRPr="00E04BF0" w:rsidRDefault="00A71D3C" w:rsidP="006A3DE8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1:10K</w:t>
            </w:r>
          </w:p>
        </w:tc>
      </w:tr>
    </w:tbl>
    <w:p w14:paraId="545A1BB8" w14:textId="7A18BB8E" w:rsidR="001410C2" w:rsidRDefault="001410C2" w:rsidP="00423E1E"/>
    <w:sectPr w:rsidR="001410C2" w:rsidSect="00423E1E">
      <w:pgSz w:w="12240" w:h="15840"/>
      <w:pgMar w:top="144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5E8165" w14:textId="77777777" w:rsidR="008A79FF" w:rsidRDefault="008A79FF" w:rsidP="00E70D69">
      <w:r>
        <w:separator/>
      </w:r>
    </w:p>
  </w:endnote>
  <w:endnote w:type="continuationSeparator" w:id="0">
    <w:p w14:paraId="3FAE8467" w14:textId="77777777" w:rsidR="008A79FF" w:rsidRDefault="008A79FF" w:rsidP="00E70D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D8DCBE" w14:textId="77777777" w:rsidR="008A79FF" w:rsidRDefault="008A79FF" w:rsidP="00E70D69">
      <w:r>
        <w:separator/>
      </w:r>
    </w:p>
  </w:footnote>
  <w:footnote w:type="continuationSeparator" w:id="0">
    <w:p w14:paraId="403DD14E" w14:textId="77777777" w:rsidR="008A79FF" w:rsidRDefault="008A79FF" w:rsidP="00E70D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4333A2"/>
    <w:multiLevelType w:val="hybridMultilevel"/>
    <w:tmpl w:val="0DA2507E"/>
    <w:lvl w:ilvl="0" w:tplc="855CB48A">
      <w:start w:val="1"/>
      <w:numFmt w:val="decimal"/>
      <w:lvlText w:val="%1)"/>
      <w:lvlJc w:val="left"/>
      <w:pPr>
        <w:ind w:left="720" w:hanging="360"/>
      </w:pPr>
    </w:lvl>
    <w:lvl w:ilvl="1" w:tplc="8014FB86">
      <w:start w:val="1"/>
      <w:numFmt w:val="decimal"/>
      <w:lvlText w:val="%2)"/>
      <w:lvlJc w:val="left"/>
      <w:pPr>
        <w:ind w:left="720" w:hanging="360"/>
      </w:pPr>
    </w:lvl>
    <w:lvl w:ilvl="2" w:tplc="C61EEC76">
      <w:start w:val="1"/>
      <w:numFmt w:val="decimal"/>
      <w:lvlText w:val="%3)"/>
      <w:lvlJc w:val="left"/>
      <w:pPr>
        <w:ind w:left="720" w:hanging="360"/>
      </w:pPr>
    </w:lvl>
    <w:lvl w:ilvl="3" w:tplc="0B449A8E">
      <w:start w:val="1"/>
      <w:numFmt w:val="decimal"/>
      <w:lvlText w:val="%4)"/>
      <w:lvlJc w:val="left"/>
      <w:pPr>
        <w:ind w:left="720" w:hanging="360"/>
      </w:pPr>
    </w:lvl>
    <w:lvl w:ilvl="4" w:tplc="C8A2805C">
      <w:start w:val="1"/>
      <w:numFmt w:val="decimal"/>
      <w:lvlText w:val="%5)"/>
      <w:lvlJc w:val="left"/>
      <w:pPr>
        <w:ind w:left="720" w:hanging="360"/>
      </w:pPr>
    </w:lvl>
    <w:lvl w:ilvl="5" w:tplc="DD7C8F30">
      <w:start w:val="1"/>
      <w:numFmt w:val="decimal"/>
      <w:lvlText w:val="%6)"/>
      <w:lvlJc w:val="left"/>
      <w:pPr>
        <w:ind w:left="720" w:hanging="360"/>
      </w:pPr>
    </w:lvl>
    <w:lvl w:ilvl="6" w:tplc="B4A0D838">
      <w:start w:val="1"/>
      <w:numFmt w:val="decimal"/>
      <w:lvlText w:val="%7)"/>
      <w:lvlJc w:val="left"/>
      <w:pPr>
        <w:ind w:left="720" w:hanging="360"/>
      </w:pPr>
    </w:lvl>
    <w:lvl w:ilvl="7" w:tplc="693C7B48">
      <w:start w:val="1"/>
      <w:numFmt w:val="decimal"/>
      <w:lvlText w:val="%8)"/>
      <w:lvlJc w:val="left"/>
      <w:pPr>
        <w:ind w:left="720" w:hanging="360"/>
      </w:pPr>
    </w:lvl>
    <w:lvl w:ilvl="8" w:tplc="FC8E7E2E">
      <w:start w:val="1"/>
      <w:numFmt w:val="decimal"/>
      <w:lvlText w:val="%9)"/>
      <w:lvlJc w:val="left"/>
      <w:pPr>
        <w:ind w:left="720" w:hanging="360"/>
      </w:pPr>
    </w:lvl>
  </w:abstractNum>
  <w:abstractNum w:abstractNumId="1" w15:restartNumberingAfterBreak="0">
    <w:nsid w:val="54132F29"/>
    <w:multiLevelType w:val="hybridMultilevel"/>
    <w:tmpl w:val="8026CA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090528"/>
    <w:multiLevelType w:val="hybridMultilevel"/>
    <w:tmpl w:val="0E2C07BE"/>
    <w:lvl w:ilvl="0" w:tplc="5E660374">
      <w:start w:val="1"/>
      <w:numFmt w:val="decimal"/>
      <w:lvlText w:val="%1)"/>
      <w:lvlJc w:val="left"/>
      <w:pPr>
        <w:ind w:left="1020" w:hanging="360"/>
      </w:pPr>
    </w:lvl>
    <w:lvl w:ilvl="1" w:tplc="E49499A4">
      <w:start w:val="1"/>
      <w:numFmt w:val="decimal"/>
      <w:lvlText w:val="%2)"/>
      <w:lvlJc w:val="left"/>
      <w:pPr>
        <w:ind w:left="1020" w:hanging="360"/>
      </w:pPr>
    </w:lvl>
    <w:lvl w:ilvl="2" w:tplc="9B8A768E">
      <w:start w:val="1"/>
      <w:numFmt w:val="decimal"/>
      <w:lvlText w:val="%3)"/>
      <w:lvlJc w:val="left"/>
      <w:pPr>
        <w:ind w:left="1020" w:hanging="360"/>
      </w:pPr>
    </w:lvl>
    <w:lvl w:ilvl="3" w:tplc="8952A95A">
      <w:start w:val="1"/>
      <w:numFmt w:val="decimal"/>
      <w:lvlText w:val="%4)"/>
      <w:lvlJc w:val="left"/>
      <w:pPr>
        <w:ind w:left="1020" w:hanging="360"/>
      </w:pPr>
    </w:lvl>
    <w:lvl w:ilvl="4" w:tplc="8FCCF206">
      <w:start w:val="1"/>
      <w:numFmt w:val="decimal"/>
      <w:lvlText w:val="%5)"/>
      <w:lvlJc w:val="left"/>
      <w:pPr>
        <w:ind w:left="1020" w:hanging="360"/>
      </w:pPr>
    </w:lvl>
    <w:lvl w:ilvl="5" w:tplc="8062D1B6">
      <w:start w:val="1"/>
      <w:numFmt w:val="decimal"/>
      <w:lvlText w:val="%6)"/>
      <w:lvlJc w:val="left"/>
      <w:pPr>
        <w:ind w:left="1020" w:hanging="360"/>
      </w:pPr>
    </w:lvl>
    <w:lvl w:ilvl="6" w:tplc="AAA03F6A">
      <w:start w:val="1"/>
      <w:numFmt w:val="decimal"/>
      <w:lvlText w:val="%7)"/>
      <w:lvlJc w:val="left"/>
      <w:pPr>
        <w:ind w:left="1020" w:hanging="360"/>
      </w:pPr>
    </w:lvl>
    <w:lvl w:ilvl="7" w:tplc="59187E0A">
      <w:start w:val="1"/>
      <w:numFmt w:val="decimal"/>
      <w:lvlText w:val="%8)"/>
      <w:lvlJc w:val="left"/>
      <w:pPr>
        <w:ind w:left="1020" w:hanging="360"/>
      </w:pPr>
    </w:lvl>
    <w:lvl w:ilvl="8" w:tplc="EAD6C240">
      <w:start w:val="1"/>
      <w:numFmt w:val="decimal"/>
      <w:lvlText w:val="%9)"/>
      <w:lvlJc w:val="left"/>
      <w:pPr>
        <w:ind w:left="1020" w:hanging="360"/>
      </w:pPr>
    </w:lvl>
  </w:abstractNum>
  <w:abstractNum w:abstractNumId="3" w15:restartNumberingAfterBreak="0">
    <w:nsid w:val="70873EB9"/>
    <w:multiLevelType w:val="hybridMultilevel"/>
    <w:tmpl w:val="E094100E"/>
    <w:lvl w:ilvl="0" w:tplc="3514B6C6">
      <w:start w:val="1"/>
      <w:numFmt w:val="decimal"/>
      <w:lvlText w:val="%1)"/>
      <w:lvlJc w:val="left"/>
      <w:pPr>
        <w:ind w:left="1020" w:hanging="360"/>
      </w:pPr>
    </w:lvl>
    <w:lvl w:ilvl="1" w:tplc="6D5AA5CC">
      <w:start w:val="1"/>
      <w:numFmt w:val="decimal"/>
      <w:lvlText w:val="%2)"/>
      <w:lvlJc w:val="left"/>
      <w:pPr>
        <w:ind w:left="1020" w:hanging="360"/>
      </w:pPr>
    </w:lvl>
    <w:lvl w:ilvl="2" w:tplc="04D6D46E">
      <w:start w:val="1"/>
      <w:numFmt w:val="decimal"/>
      <w:lvlText w:val="%3)"/>
      <w:lvlJc w:val="left"/>
      <w:pPr>
        <w:ind w:left="1020" w:hanging="360"/>
      </w:pPr>
    </w:lvl>
    <w:lvl w:ilvl="3" w:tplc="2362EEE2">
      <w:start w:val="1"/>
      <w:numFmt w:val="decimal"/>
      <w:lvlText w:val="%4)"/>
      <w:lvlJc w:val="left"/>
      <w:pPr>
        <w:ind w:left="1020" w:hanging="360"/>
      </w:pPr>
    </w:lvl>
    <w:lvl w:ilvl="4" w:tplc="10922800">
      <w:start w:val="1"/>
      <w:numFmt w:val="decimal"/>
      <w:lvlText w:val="%5)"/>
      <w:lvlJc w:val="left"/>
      <w:pPr>
        <w:ind w:left="1020" w:hanging="360"/>
      </w:pPr>
    </w:lvl>
    <w:lvl w:ilvl="5" w:tplc="DBB41D24">
      <w:start w:val="1"/>
      <w:numFmt w:val="decimal"/>
      <w:lvlText w:val="%6)"/>
      <w:lvlJc w:val="left"/>
      <w:pPr>
        <w:ind w:left="1020" w:hanging="360"/>
      </w:pPr>
    </w:lvl>
    <w:lvl w:ilvl="6" w:tplc="62804D76">
      <w:start w:val="1"/>
      <w:numFmt w:val="decimal"/>
      <w:lvlText w:val="%7)"/>
      <w:lvlJc w:val="left"/>
      <w:pPr>
        <w:ind w:left="1020" w:hanging="360"/>
      </w:pPr>
    </w:lvl>
    <w:lvl w:ilvl="7" w:tplc="F6D60456">
      <w:start w:val="1"/>
      <w:numFmt w:val="decimal"/>
      <w:lvlText w:val="%8)"/>
      <w:lvlJc w:val="left"/>
      <w:pPr>
        <w:ind w:left="1020" w:hanging="360"/>
      </w:pPr>
    </w:lvl>
    <w:lvl w:ilvl="8" w:tplc="9864E35E">
      <w:start w:val="1"/>
      <w:numFmt w:val="decimal"/>
      <w:lvlText w:val="%9)"/>
      <w:lvlJc w:val="left"/>
      <w:pPr>
        <w:ind w:left="1020" w:hanging="360"/>
      </w:pPr>
    </w:lvl>
  </w:abstractNum>
  <w:num w:numId="1" w16cid:durableId="560285998">
    <w:abstractNumId w:val="1"/>
  </w:num>
  <w:num w:numId="2" w16cid:durableId="349453239">
    <w:abstractNumId w:val="3"/>
  </w:num>
  <w:num w:numId="3" w16cid:durableId="619797817">
    <w:abstractNumId w:val="0"/>
  </w:num>
  <w:num w:numId="4" w16cid:durableId="14993455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005a9pmwfdz5esxw95tpwzx9d0w2aa5vpx&quot;&gt;GregPazourEndNoteLibrary&lt;record-ids&gt;&lt;item&gt;1983&lt;/item&gt;&lt;/record-ids&gt;&lt;/item&gt;&lt;/Libraries&gt;"/>
  </w:docVars>
  <w:rsids>
    <w:rsidRoot w:val="001410C2"/>
    <w:rsid w:val="00000DFA"/>
    <w:rsid w:val="0000145F"/>
    <w:rsid w:val="00001D7F"/>
    <w:rsid w:val="00001EEE"/>
    <w:rsid w:val="00002B19"/>
    <w:rsid w:val="00002E0A"/>
    <w:rsid w:val="00002ECF"/>
    <w:rsid w:val="00003FCA"/>
    <w:rsid w:val="0000426F"/>
    <w:rsid w:val="0000470D"/>
    <w:rsid w:val="000054BB"/>
    <w:rsid w:val="00005610"/>
    <w:rsid w:val="0000588F"/>
    <w:rsid w:val="00005CD8"/>
    <w:rsid w:val="000061A0"/>
    <w:rsid w:val="000069CD"/>
    <w:rsid w:val="00006BC3"/>
    <w:rsid w:val="00006D57"/>
    <w:rsid w:val="00006DE7"/>
    <w:rsid w:val="00006F10"/>
    <w:rsid w:val="000076D0"/>
    <w:rsid w:val="0001002E"/>
    <w:rsid w:val="000104E5"/>
    <w:rsid w:val="00011273"/>
    <w:rsid w:val="000114DC"/>
    <w:rsid w:val="000115B0"/>
    <w:rsid w:val="00011B52"/>
    <w:rsid w:val="00011BC7"/>
    <w:rsid w:val="00012EB9"/>
    <w:rsid w:val="000132EF"/>
    <w:rsid w:val="000136A5"/>
    <w:rsid w:val="0001385F"/>
    <w:rsid w:val="00013FD3"/>
    <w:rsid w:val="0001405E"/>
    <w:rsid w:val="0001446B"/>
    <w:rsid w:val="00014989"/>
    <w:rsid w:val="00014CD4"/>
    <w:rsid w:val="00014EC6"/>
    <w:rsid w:val="00015A5A"/>
    <w:rsid w:val="00015F62"/>
    <w:rsid w:val="0001614B"/>
    <w:rsid w:val="00016EC0"/>
    <w:rsid w:val="00017224"/>
    <w:rsid w:val="000178B9"/>
    <w:rsid w:val="00017D7F"/>
    <w:rsid w:val="0002022F"/>
    <w:rsid w:val="000202BA"/>
    <w:rsid w:val="0002076C"/>
    <w:rsid w:val="00020CBA"/>
    <w:rsid w:val="00021034"/>
    <w:rsid w:val="00021405"/>
    <w:rsid w:val="00021558"/>
    <w:rsid w:val="00022571"/>
    <w:rsid w:val="000228BF"/>
    <w:rsid w:val="00022AC9"/>
    <w:rsid w:val="00022FB1"/>
    <w:rsid w:val="000233F9"/>
    <w:rsid w:val="00023868"/>
    <w:rsid w:val="00025BED"/>
    <w:rsid w:val="00025CBF"/>
    <w:rsid w:val="00026847"/>
    <w:rsid w:val="00026878"/>
    <w:rsid w:val="00027373"/>
    <w:rsid w:val="0002740F"/>
    <w:rsid w:val="00027E4E"/>
    <w:rsid w:val="00027F93"/>
    <w:rsid w:val="000305B7"/>
    <w:rsid w:val="000306ED"/>
    <w:rsid w:val="00030A5F"/>
    <w:rsid w:val="00031003"/>
    <w:rsid w:val="000314D6"/>
    <w:rsid w:val="00031906"/>
    <w:rsid w:val="00031DA9"/>
    <w:rsid w:val="00032475"/>
    <w:rsid w:val="00032C53"/>
    <w:rsid w:val="000331CD"/>
    <w:rsid w:val="0003348B"/>
    <w:rsid w:val="0003383E"/>
    <w:rsid w:val="000342E0"/>
    <w:rsid w:val="00034618"/>
    <w:rsid w:val="000346A2"/>
    <w:rsid w:val="00034818"/>
    <w:rsid w:val="00035203"/>
    <w:rsid w:val="000353DF"/>
    <w:rsid w:val="00035533"/>
    <w:rsid w:val="000357AC"/>
    <w:rsid w:val="00035874"/>
    <w:rsid w:val="0003602C"/>
    <w:rsid w:val="00036309"/>
    <w:rsid w:val="000363D1"/>
    <w:rsid w:val="00036664"/>
    <w:rsid w:val="000367A8"/>
    <w:rsid w:val="00036836"/>
    <w:rsid w:val="000376E5"/>
    <w:rsid w:val="000377B8"/>
    <w:rsid w:val="00040174"/>
    <w:rsid w:val="0004028D"/>
    <w:rsid w:val="00040597"/>
    <w:rsid w:val="000407E7"/>
    <w:rsid w:val="000407F6"/>
    <w:rsid w:val="00040C19"/>
    <w:rsid w:val="00040D13"/>
    <w:rsid w:val="00040EAD"/>
    <w:rsid w:val="00040EBB"/>
    <w:rsid w:val="000415D9"/>
    <w:rsid w:val="00041BED"/>
    <w:rsid w:val="00041D53"/>
    <w:rsid w:val="000421CC"/>
    <w:rsid w:val="00042493"/>
    <w:rsid w:val="000427B6"/>
    <w:rsid w:val="00042ACC"/>
    <w:rsid w:val="0004331B"/>
    <w:rsid w:val="00043C8E"/>
    <w:rsid w:val="0004429D"/>
    <w:rsid w:val="00044662"/>
    <w:rsid w:val="00044F95"/>
    <w:rsid w:val="00045328"/>
    <w:rsid w:val="0004602D"/>
    <w:rsid w:val="000466FB"/>
    <w:rsid w:val="00046C28"/>
    <w:rsid w:val="00046C5E"/>
    <w:rsid w:val="00047102"/>
    <w:rsid w:val="000473BC"/>
    <w:rsid w:val="000474BC"/>
    <w:rsid w:val="000474C1"/>
    <w:rsid w:val="00047678"/>
    <w:rsid w:val="00047732"/>
    <w:rsid w:val="000478A7"/>
    <w:rsid w:val="00047A9B"/>
    <w:rsid w:val="00047B7D"/>
    <w:rsid w:val="00047BD2"/>
    <w:rsid w:val="00047CFB"/>
    <w:rsid w:val="00047DDE"/>
    <w:rsid w:val="0005033E"/>
    <w:rsid w:val="00050BF3"/>
    <w:rsid w:val="00050E7F"/>
    <w:rsid w:val="00051004"/>
    <w:rsid w:val="00051037"/>
    <w:rsid w:val="000510EB"/>
    <w:rsid w:val="000512EF"/>
    <w:rsid w:val="000518F7"/>
    <w:rsid w:val="00051A49"/>
    <w:rsid w:val="00051AAB"/>
    <w:rsid w:val="00051B32"/>
    <w:rsid w:val="000529EB"/>
    <w:rsid w:val="00052A1D"/>
    <w:rsid w:val="000531A1"/>
    <w:rsid w:val="0005345C"/>
    <w:rsid w:val="0005350D"/>
    <w:rsid w:val="000538D3"/>
    <w:rsid w:val="00053B31"/>
    <w:rsid w:val="00053C13"/>
    <w:rsid w:val="00053D27"/>
    <w:rsid w:val="00054408"/>
    <w:rsid w:val="000545E7"/>
    <w:rsid w:val="00054707"/>
    <w:rsid w:val="0005542A"/>
    <w:rsid w:val="000555F4"/>
    <w:rsid w:val="00055876"/>
    <w:rsid w:val="00055916"/>
    <w:rsid w:val="00055AE5"/>
    <w:rsid w:val="00055C13"/>
    <w:rsid w:val="000563DA"/>
    <w:rsid w:val="0005644F"/>
    <w:rsid w:val="000569F1"/>
    <w:rsid w:val="00056A74"/>
    <w:rsid w:val="00056B38"/>
    <w:rsid w:val="0005730A"/>
    <w:rsid w:val="00057902"/>
    <w:rsid w:val="00057CBB"/>
    <w:rsid w:val="00060685"/>
    <w:rsid w:val="00060B0E"/>
    <w:rsid w:val="0006166C"/>
    <w:rsid w:val="00061C0A"/>
    <w:rsid w:val="000621AC"/>
    <w:rsid w:val="00062B22"/>
    <w:rsid w:val="00062C70"/>
    <w:rsid w:val="00062D85"/>
    <w:rsid w:val="00063473"/>
    <w:rsid w:val="000638F9"/>
    <w:rsid w:val="00063960"/>
    <w:rsid w:val="00063B94"/>
    <w:rsid w:val="0006427B"/>
    <w:rsid w:val="00064670"/>
    <w:rsid w:val="0006487F"/>
    <w:rsid w:val="000657F6"/>
    <w:rsid w:val="0006587F"/>
    <w:rsid w:val="000658E2"/>
    <w:rsid w:val="00066616"/>
    <w:rsid w:val="00066B44"/>
    <w:rsid w:val="000670BB"/>
    <w:rsid w:val="00067241"/>
    <w:rsid w:val="000708D8"/>
    <w:rsid w:val="00070A78"/>
    <w:rsid w:val="00070F30"/>
    <w:rsid w:val="0007157B"/>
    <w:rsid w:val="000718B1"/>
    <w:rsid w:val="00071DCB"/>
    <w:rsid w:val="00072470"/>
    <w:rsid w:val="00072C65"/>
    <w:rsid w:val="000730EE"/>
    <w:rsid w:val="00073D5E"/>
    <w:rsid w:val="00073EEA"/>
    <w:rsid w:val="00074135"/>
    <w:rsid w:val="00074CC1"/>
    <w:rsid w:val="00075B61"/>
    <w:rsid w:val="000762CB"/>
    <w:rsid w:val="0007638C"/>
    <w:rsid w:val="00076C88"/>
    <w:rsid w:val="00076DC5"/>
    <w:rsid w:val="0007751C"/>
    <w:rsid w:val="00077EFA"/>
    <w:rsid w:val="000803BD"/>
    <w:rsid w:val="00080990"/>
    <w:rsid w:val="00080B59"/>
    <w:rsid w:val="00081745"/>
    <w:rsid w:val="0008193E"/>
    <w:rsid w:val="000820A1"/>
    <w:rsid w:val="0008216D"/>
    <w:rsid w:val="0008225F"/>
    <w:rsid w:val="000822D1"/>
    <w:rsid w:val="0008239D"/>
    <w:rsid w:val="000824E6"/>
    <w:rsid w:val="00082841"/>
    <w:rsid w:val="00082BD9"/>
    <w:rsid w:val="00084420"/>
    <w:rsid w:val="00084CC9"/>
    <w:rsid w:val="00084D30"/>
    <w:rsid w:val="000851A4"/>
    <w:rsid w:val="00086455"/>
    <w:rsid w:val="000866E5"/>
    <w:rsid w:val="0008684C"/>
    <w:rsid w:val="00087234"/>
    <w:rsid w:val="00090262"/>
    <w:rsid w:val="000904ED"/>
    <w:rsid w:val="000909CA"/>
    <w:rsid w:val="000909E1"/>
    <w:rsid w:val="00090EEE"/>
    <w:rsid w:val="00090F29"/>
    <w:rsid w:val="00091152"/>
    <w:rsid w:val="0009121B"/>
    <w:rsid w:val="000913F3"/>
    <w:rsid w:val="00091B1D"/>
    <w:rsid w:val="00091B31"/>
    <w:rsid w:val="00091BD0"/>
    <w:rsid w:val="00091D09"/>
    <w:rsid w:val="00091DE5"/>
    <w:rsid w:val="00092305"/>
    <w:rsid w:val="00092A77"/>
    <w:rsid w:val="00092C95"/>
    <w:rsid w:val="00092FF2"/>
    <w:rsid w:val="000930B7"/>
    <w:rsid w:val="00093598"/>
    <w:rsid w:val="000935F6"/>
    <w:rsid w:val="000937E0"/>
    <w:rsid w:val="00093D5E"/>
    <w:rsid w:val="00094088"/>
    <w:rsid w:val="0009513A"/>
    <w:rsid w:val="0009566A"/>
    <w:rsid w:val="00096FBA"/>
    <w:rsid w:val="000976B9"/>
    <w:rsid w:val="00097AEC"/>
    <w:rsid w:val="00097B96"/>
    <w:rsid w:val="00097CF3"/>
    <w:rsid w:val="00097D1C"/>
    <w:rsid w:val="00097DCB"/>
    <w:rsid w:val="000A0124"/>
    <w:rsid w:val="000A02F7"/>
    <w:rsid w:val="000A036D"/>
    <w:rsid w:val="000A04C5"/>
    <w:rsid w:val="000A0510"/>
    <w:rsid w:val="000A056A"/>
    <w:rsid w:val="000A0656"/>
    <w:rsid w:val="000A0ED9"/>
    <w:rsid w:val="000A115A"/>
    <w:rsid w:val="000A1315"/>
    <w:rsid w:val="000A261C"/>
    <w:rsid w:val="000A2809"/>
    <w:rsid w:val="000A3650"/>
    <w:rsid w:val="000A3D54"/>
    <w:rsid w:val="000A46A1"/>
    <w:rsid w:val="000A4C2A"/>
    <w:rsid w:val="000A4EEE"/>
    <w:rsid w:val="000A50C1"/>
    <w:rsid w:val="000A58E6"/>
    <w:rsid w:val="000A5CA5"/>
    <w:rsid w:val="000A628C"/>
    <w:rsid w:val="000A6382"/>
    <w:rsid w:val="000A70C2"/>
    <w:rsid w:val="000A75DE"/>
    <w:rsid w:val="000A7B73"/>
    <w:rsid w:val="000B0905"/>
    <w:rsid w:val="000B0A6F"/>
    <w:rsid w:val="000B0A9A"/>
    <w:rsid w:val="000B0AA4"/>
    <w:rsid w:val="000B0B3D"/>
    <w:rsid w:val="000B0C54"/>
    <w:rsid w:val="000B0ED3"/>
    <w:rsid w:val="000B1482"/>
    <w:rsid w:val="000B1AE3"/>
    <w:rsid w:val="000B1DD2"/>
    <w:rsid w:val="000B227B"/>
    <w:rsid w:val="000B2342"/>
    <w:rsid w:val="000B2403"/>
    <w:rsid w:val="000B240A"/>
    <w:rsid w:val="000B2431"/>
    <w:rsid w:val="000B25FF"/>
    <w:rsid w:val="000B2C50"/>
    <w:rsid w:val="000B3148"/>
    <w:rsid w:val="000B4179"/>
    <w:rsid w:val="000B4577"/>
    <w:rsid w:val="000B48A0"/>
    <w:rsid w:val="000B55AE"/>
    <w:rsid w:val="000B6075"/>
    <w:rsid w:val="000B6623"/>
    <w:rsid w:val="000B666A"/>
    <w:rsid w:val="000B6E59"/>
    <w:rsid w:val="000B6E71"/>
    <w:rsid w:val="000B715C"/>
    <w:rsid w:val="000B7ABB"/>
    <w:rsid w:val="000B7E61"/>
    <w:rsid w:val="000B7FD8"/>
    <w:rsid w:val="000B7FEC"/>
    <w:rsid w:val="000C0104"/>
    <w:rsid w:val="000C03C1"/>
    <w:rsid w:val="000C0C73"/>
    <w:rsid w:val="000C0E6E"/>
    <w:rsid w:val="000C1025"/>
    <w:rsid w:val="000C1293"/>
    <w:rsid w:val="000C15B6"/>
    <w:rsid w:val="000C196A"/>
    <w:rsid w:val="000C223C"/>
    <w:rsid w:val="000C261A"/>
    <w:rsid w:val="000C32D7"/>
    <w:rsid w:val="000C3355"/>
    <w:rsid w:val="000C38FF"/>
    <w:rsid w:val="000C3E1F"/>
    <w:rsid w:val="000C3FB7"/>
    <w:rsid w:val="000C4380"/>
    <w:rsid w:val="000C4604"/>
    <w:rsid w:val="000C490E"/>
    <w:rsid w:val="000C49DC"/>
    <w:rsid w:val="000C52D0"/>
    <w:rsid w:val="000C58EF"/>
    <w:rsid w:val="000C5ABD"/>
    <w:rsid w:val="000C5D92"/>
    <w:rsid w:val="000C609E"/>
    <w:rsid w:val="000C62FA"/>
    <w:rsid w:val="000C6366"/>
    <w:rsid w:val="000C6375"/>
    <w:rsid w:val="000C6485"/>
    <w:rsid w:val="000C6C7A"/>
    <w:rsid w:val="000C724B"/>
    <w:rsid w:val="000C735D"/>
    <w:rsid w:val="000C7474"/>
    <w:rsid w:val="000C782F"/>
    <w:rsid w:val="000C7A9D"/>
    <w:rsid w:val="000C7B80"/>
    <w:rsid w:val="000C7DEA"/>
    <w:rsid w:val="000D0143"/>
    <w:rsid w:val="000D084C"/>
    <w:rsid w:val="000D105D"/>
    <w:rsid w:val="000D19D4"/>
    <w:rsid w:val="000D1D02"/>
    <w:rsid w:val="000D22CA"/>
    <w:rsid w:val="000D26C6"/>
    <w:rsid w:val="000D2C3D"/>
    <w:rsid w:val="000D2DBD"/>
    <w:rsid w:val="000D39D1"/>
    <w:rsid w:val="000D442A"/>
    <w:rsid w:val="000D5BE1"/>
    <w:rsid w:val="000D5F13"/>
    <w:rsid w:val="000D5F14"/>
    <w:rsid w:val="000D62E4"/>
    <w:rsid w:val="000D75DB"/>
    <w:rsid w:val="000D7679"/>
    <w:rsid w:val="000D7CD2"/>
    <w:rsid w:val="000E0040"/>
    <w:rsid w:val="000E08D6"/>
    <w:rsid w:val="000E0C78"/>
    <w:rsid w:val="000E167A"/>
    <w:rsid w:val="000E1D79"/>
    <w:rsid w:val="000E1EF7"/>
    <w:rsid w:val="000E21A1"/>
    <w:rsid w:val="000E2B75"/>
    <w:rsid w:val="000E3410"/>
    <w:rsid w:val="000E3565"/>
    <w:rsid w:val="000E3569"/>
    <w:rsid w:val="000E3609"/>
    <w:rsid w:val="000E3A03"/>
    <w:rsid w:val="000E3CA2"/>
    <w:rsid w:val="000E418C"/>
    <w:rsid w:val="000E44DB"/>
    <w:rsid w:val="000E45A6"/>
    <w:rsid w:val="000E48AC"/>
    <w:rsid w:val="000E5174"/>
    <w:rsid w:val="000E5ECE"/>
    <w:rsid w:val="000E641C"/>
    <w:rsid w:val="000E654D"/>
    <w:rsid w:val="000E663A"/>
    <w:rsid w:val="000E68F3"/>
    <w:rsid w:val="000E6FFD"/>
    <w:rsid w:val="000E7603"/>
    <w:rsid w:val="000E7B88"/>
    <w:rsid w:val="000F0297"/>
    <w:rsid w:val="000F02BD"/>
    <w:rsid w:val="000F040C"/>
    <w:rsid w:val="000F06C4"/>
    <w:rsid w:val="000F13B2"/>
    <w:rsid w:val="000F15C6"/>
    <w:rsid w:val="000F1D6C"/>
    <w:rsid w:val="000F2D15"/>
    <w:rsid w:val="000F2E5F"/>
    <w:rsid w:val="000F2EB4"/>
    <w:rsid w:val="000F2EF2"/>
    <w:rsid w:val="000F2F2E"/>
    <w:rsid w:val="000F2F41"/>
    <w:rsid w:val="000F3004"/>
    <w:rsid w:val="000F369D"/>
    <w:rsid w:val="000F3C9C"/>
    <w:rsid w:val="000F457F"/>
    <w:rsid w:val="000F4584"/>
    <w:rsid w:val="000F4C89"/>
    <w:rsid w:val="000F500A"/>
    <w:rsid w:val="000F5124"/>
    <w:rsid w:val="000F576A"/>
    <w:rsid w:val="000F5A24"/>
    <w:rsid w:val="000F5B34"/>
    <w:rsid w:val="000F6644"/>
    <w:rsid w:val="000F72A2"/>
    <w:rsid w:val="00100306"/>
    <w:rsid w:val="00100A33"/>
    <w:rsid w:val="00101070"/>
    <w:rsid w:val="00102157"/>
    <w:rsid w:val="00102E47"/>
    <w:rsid w:val="00102F5B"/>
    <w:rsid w:val="0010345A"/>
    <w:rsid w:val="001035D5"/>
    <w:rsid w:val="00103912"/>
    <w:rsid w:val="00103E80"/>
    <w:rsid w:val="0010431A"/>
    <w:rsid w:val="00104370"/>
    <w:rsid w:val="00104C60"/>
    <w:rsid w:val="001057A5"/>
    <w:rsid w:val="00105949"/>
    <w:rsid w:val="001065BF"/>
    <w:rsid w:val="00106BC7"/>
    <w:rsid w:val="00107220"/>
    <w:rsid w:val="00107251"/>
    <w:rsid w:val="001073E9"/>
    <w:rsid w:val="00107555"/>
    <w:rsid w:val="0010788A"/>
    <w:rsid w:val="00107D0F"/>
    <w:rsid w:val="001107F3"/>
    <w:rsid w:val="00110CFC"/>
    <w:rsid w:val="0011106B"/>
    <w:rsid w:val="0011124F"/>
    <w:rsid w:val="00111EF9"/>
    <w:rsid w:val="00112152"/>
    <w:rsid w:val="001130A7"/>
    <w:rsid w:val="00113A33"/>
    <w:rsid w:val="00113BEA"/>
    <w:rsid w:val="00113CD9"/>
    <w:rsid w:val="00113F7F"/>
    <w:rsid w:val="00114006"/>
    <w:rsid w:val="00114069"/>
    <w:rsid w:val="001146B3"/>
    <w:rsid w:val="00114A53"/>
    <w:rsid w:val="00114DAA"/>
    <w:rsid w:val="00114FBC"/>
    <w:rsid w:val="0011500F"/>
    <w:rsid w:val="00115A09"/>
    <w:rsid w:val="00115D14"/>
    <w:rsid w:val="00116812"/>
    <w:rsid w:val="00116C4F"/>
    <w:rsid w:val="00117152"/>
    <w:rsid w:val="0011736E"/>
    <w:rsid w:val="001173E4"/>
    <w:rsid w:val="00117C6C"/>
    <w:rsid w:val="00117EE0"/>
    <w:rsid w:val="00117FF1"/>
    <w:rsid w:val="00120045"/>
    <w:rsid w:val="00120B8E"/>
    <w:rsid w:val="00121FE0"/>
    <w:rsid w:val="001227D5"/>
    <w:rsid w:val="00122FEE"/>
    <w:rsid w:val="00123C60"/>
    <w:rsid w:val="00123E60"/>
    <w:rsid w:val="00123F21"/>
    <w:rsid w:val="001242AE"/>
    <w:rsid w:val="00124763"/>
    <w:rsid w:val="00124779"/>
    <w:rsid w:val="00124BD8"/>
    <w:rsid w:val="00124DD2"/>
    <w:rsid w:val="00124F6A"/>
    <w:rsid w:val="0012596B"/>
    <w:rsid w:val="00125CAE"/>
    <w:rsid w:val="00126565"/>
    <w:rsid w:val="00126991"/>
    <w:rsid w:val="00126CEC"/>
    <w:rsid w:val="00127100"/>
    <w:rsid w:val="00127105"/>
    <w:rsid w:val="00127658"/>
    <w:rsid w:val="001300B7"/>
    <w:rsid w:val="00130182"/>
    <w:rsid w:val="0013071F"/>
    <w:rsid w:val="00130ED5"/>
    <w:rsid w:val="0013113C"/>
    <w:rsid w:val="00131377"/>
    <w:rsid w:val="0013146B"/>
    <w:rsid w:val="00131DFB"/>
    <w:rsid w:val="00132A58"/>
    <w:rsid w:val="0013315B"/>
    <w:rsid w:val="0013336A"/>
    <w:rsid w:val="00133BBA"/>
    <w:rsid w:val="00133ECD"/>
    <w:rsid w:val="0013404D"/>
    <w:rsid w:val="00134252"/>
    <w:rsid w:val="0013435D"/>
    <w:rsid w:val="0013444E"/>
    <w:rsid w:val="0013454C"/>
    <w:rsid w:val="001349A4"/>
    <w:rsid w:val="00134D9D"/>
    <w:rsid w:val="00134EF7"/>
    <w:rsid w:val="00135412"/>
    <w:rsid w:val="00135748"/>
    <w:rsid w:val="001357D0"/>
    <w:rsid w:val="00135E19"/>
    <w:rsid w:val="0013650B"/>
    <w:rsid w:val="0013670D"/>
    <w:rsid w:val="001367D0"/>
    <w:rsid w:val="00136DC4"/>
    <w:rsid w:val="00137052"/>
    <w:rsid w:val="0013721B"/>
    <w:rsid w:val="001373D6"/>
    <w:rsid w:val="001373FF"/>
    <w:rsid w:val="00137507"/>
    <w:rsid w:val="001377F7"/>
    <w:rsid w:val="0014052A"/>
    <w:rsid w:val="00140EEE"/>
    <w:rsid w:val="00140FA9"/>
    <w:rsid w:val="0014104C"/>
    <w:rsid w:val="001410C2"/>
    <w:rsid w:val="00141229"/>
    <w:rsid w:val="001414EE"/>
    <w:rsid w:val="001418E5"/>
    <w:rsid w:val="00141D6D"/>
    <w:rsid w:val="00141EB3"/>
    <w:rsid w:val="00141F73"/>
    <w:rsid w:val="001425AA"/>
    <w:rsid w:val="00142CD0"/>
    <w:rsid w:val="001431F4"/>
    <w:rsid w:val="0014336F"/>
    <w:rsid w:val="001436C8"/>
    <w:rsid w:val="001437F3"/>
    <w:rsid w:val="00143CAF"/>
    <w:rsid w:val="00143FF8"/>
    <w:rsid w:val="0014403D"/>
    <w:rsid w:val="001445DB"/>
    <w:rsid w:val="00144B74"/>
    <w:rsid w:val="00144D44"/>
    <w:rsid w:val="0014571B"/>
    <w:rsid w:val="00145791"/>
    <w:rsid w:val="00145B33"/>
    <w:rsid w:val="0014618B"/>
    <w:rsid w:val="00146E16"/>
    <w:rsid w:val="001473E7"/>
    <w:rsid w:val="0014761E"/>
    <w:rsid w:val="00147874"/>
    <w:rsid w:val="00147BC8"/>
    <w:rsid w:val="00147DF7"/>
    <w:rsid w:val="00150278"/>
    <w:rsid w:val="0015070D"/>
    <w:rsid w:val="00151242"/>
    <w:rsid w:val="00151823"/>
    <w:rsid w:val="001520DA"/>
    <w:rsid w:val="001521D7"/>
    <w:rsid w:val="00152999"/>
    <w:rsid w:val="00152F23"/>
    <w:rsid w:val="00153527"/>
    <w:rsid w:val="00153E13"/>
    <w:rsid w:val="00154CB3"/>
    <w:rsid w:val="00155361"/>
    <w:rsid w:val="00155A39"/>
    <w:rsid w:val="00155A5B"/>
    <w:rsid w:val="0015672D"/>
    <w:rsid w:val="001570C0"/>
    <w:rsid w:val="00157489"/>
    <w:rsid w:val="001576CC"/>
    <w:rsid w:val="001579BC"/>
    <w:rsid w:val="0016083D"/>
    <w:rsid w:val="00161A39"/>
    <w:rsid w:val="00162D05"/>
    <w:rsid w:val="00163649"/>
    <w:rsid w:val="00164946"/>
    <w:rsid w:val="00164B4E"/>
    <w:rsid w:val="00165799"/>
    <w:rsid w:val="001658EB"/>
    <w:rsid w:val="00165C42"/>
    <w:rsid w:val="00166547"/>
    <w:rsid w:val="001668BD"/>
    <w:rsid w:val="0016720D"/>
    <w:rsid w:val="001701A5"/>
    <w:rsid w:val="00170A56"/>
    <w:rsid w:val="00170C8C"/>
    <w:rsid w:val="00170F05"/>
    <w:rsid w:val="0017181E"/>
    <w:rsid w:val="00172343"/>
    <w:rsid w:val="001723A6"/>
    <w:rsid w:val="0017260E"/>
    <w:rsid w:val="001728F6"/>
    <w:rsid w:val="00172D09"/>
    <w:rsid w:val="0017333A"/>
    <w:rsid w:val="001734F4"/>
    <w:rsid w:val="00173C67"/>
    <w:rsid w:val="0017438F"/>
    <w:rsid w:val="00174917"/>
    <w:rsid w:val="00174AE3"/>
    <w:rsid w:val="00174E41"/>
    <w:rsid w:val="00174E8C"/>
    <w:rsid w:val="001756BA"/>
    <w:rsid w:val="0017647A"/>
    <w:rsid w:val="00176794"/>
    <w:rsid w:val="001768C1"/>
    <w:rsid w:val="00176B48"/>
    <w:rsid w:val="00176DB5"/>
    <w:rsid w:val="00176E7B"/>
    <w:rsid w:val="001806AB"/>
    <w:rsid w:val="001807C4"/>
    <w:rsid w:val="00180C53"/>
    <w:rsid w:val="00181289"/>
    <w:rsid w:val="00181B2F"/>
    <w:rsid w:val="001822AE"/>
    <w:rsid w:val="00182503"/>
    <w:rsid w:val="001839A6"/>
    <w:rsid w:val="00183FE1"/>
    <w:rsid w:val="00184B9F"/>
    <w:rsid w:val="00184E9B"/>
    <w:rsid w:val="00184FAA"/>
    <w:rsid w:val="00185D21"/>
    <w:rsid w:val="00185D33"/>
    <w:rsid w:val="001860FB"/>
    <w:rsid w:val="0018652C"/>
    <w:rsid w:val="0018656B"/>
    <w:rsid w:val="00186576"/>
    <w:rsid w:val="00186682"/>
    <w:rsid w:val="0018789D"/>
    <w:rsid w:val="00187BE2"/>
    <w:rsid w:val="00187E53"/>
    <w:rsid w:val="00190A80"/>
    <w:rsid w:val="00190FA7"/>
    <w:rsid w:val="00190FC7"/>
    <w:rsid w:val="001913C1"/>
    <w:rsid w:val="0019175A"/>
    <w:rsid w:val="00191C3B"/>
    <w:rsid w:val="00191DB4"/>
    <w:rsid w:val="00193266"/>
    <w:rsid w:val="00193EF6"/>
    <w:rsid w:val="00194450"/>
    <w:rsid w:val="001948D8"/>
    <w:rsid w:val="00194AF9"/>
    <w:rsid w:val="00194DB3"/>
    <w:rsid w:val="00195DF4"/>
    <w:rsid w:val="0019705E"/>
    <w:rsid w:val="00197793"/>
    <w:rsid w:val="00197AE5"/>
    <w:rsid w:val="00197ED2"/>
    <w:rsid w:val="001A0286"/>
    <w:rsid w:val="001A0C51"/>
    <w:rsid w:val="001A132C"/>
    <w:rsid w:val="001A13BC"/>
    <w:rsid w:val="001A1420"/>
    <w:rsid w:val="001A1C5A"/>
    <w:rsid w:val="001A2091"/>
    <w:rsid w:val="001A254D"/>
    <w:rsid w:val="001A34A1"/>
    <w:rsid w:val="001A37F3"/>
    <w:rsid w:val="001A48B6"/>
    <w:rsid w:val="001A4B72"/>
    <w:rsid w:val="001A4BE2"/>
    <w:rsid w:val="001A5643"/>
    <w:rsid w:val="001A5956"/>
    <w:rsid w:val="001A5C48"/>
    <w:rsid w:val="001A5F73"/>
    <w:rsid w:val="001A6A0F"/>
    <w:rsid w:val="001A7266"/>
    <w:rsid w:val="001A72AA"/>
    <w:rsid w:val="001A7994"/>
    <w:rsid w:val="001A7B43"/>
    <w:rsid w:val="001B0318"/>
    <w:rsid w:val="001B03F5"/>
    <w:rsid w:val="001B1268"/>
    <w:rsid w:val="001B1698"/>
    <w:rsid w:val="001B1791"/>
    <w:rsid w:val="001B1F15"/>
    <w:rsid w:val="001B21BA"/>
    <w:rsid w:val="001B27C6"/>
    <w:rsid w:val="001B2BB9"/>
    <w:rsid w:val="001B2BC7"/>
    <w:rsid w:val="001B2D03"/>
    <w:rsid w:val="001B31EB"/>
    <w:rsid w:val="001B3AFD"/>
    <w:rsid w:val="001B3C28"/>
    <w:rsid w:val="001B4039"/>
    <w:rsid w:val="001B40A1"/>
    <w:rsid w:val="001B429D"/>
    <w:rsid w:val="001B43FB"/>
    <w:rsid w:val="001B459A"/>
    <w:rsid w:val="001B478E"/>
    <w:rsid w:val="001B4A06"/>
    <w:rsid w:val="001B5314"/>
    <w:rsid w:val="001B5334"/>
    <w:rsid w:val="001B5404"/>
    <w:rsid w:val="001B548A"/>
    <w:rsid w:val="001B55E8"/>
    <w:rsid w:val="001B5A12"/>
    <w:rsid w:val="001B6A8A"/>
    <w:rsid w:val="001B6DB2"/>
    <w:rsid w:val="001B6E26"/>
    <w:rsid w:val="001B6E52"/>
    <w:rsid w:val="001B71AA"/>
    <w:rsid w:val="001B77BC"/>
    <w:rsid w:val="001B782E"/>
    <w:rsid w:val="001B7B30"/>
    <w:rsid w:val="001B7E51"/>
    <w:rsid w:val="001C063A"/>
    <w:rsid w:val="001C07A7"/>
    <w:rsid w:val="001C07B6"/>
    <w:rsid w:val="001C1B20"/>
    <w:rsid w:val="001C2273"/>
    <w:rsid w:val="001C2D4B"/>
    <w:rsid w:val="001C2E1E"/>
    <w:rsid w:val="001C3139"/>
    <w:rsid w:val="001C3192"/>
    <w:rsid w:val="001C3C72"/>
    <w:rsid w:val="001C3FD8"/>
    <w:rsid w:val="001C40B5"/>
    <w:rsid w:val="001C4BF8"/>
    <w:rsid w:val="001C50D8"/>
    <w:rsid w:val="001C523E"/>
    <w:rsid w:val="001C540D"/>
    <w:rsid w:val="001C5623"/>
    <w:rsid w:val="001C5760"/>
    <w:rsid w:val="001C5B48"/>
    <w:rsid w:val="001C696B"/>
    <w:rsid w:val="001C736D"/>
    <w:rsid w:val="001C77DD"/>
    <w:rsid w:val="001C7936"/>
    <w:rsid w:val="001C7F84"/>
    <w:rsid w:val="001D0274"/>
    <w:rsid w:val="001D0A56"/>
    <w:rsid w:val="001D12C8"/>
    <w:rsid w:val="001D13D7"/>
    <w:rsid w:val="001D1812"/>
    <w:rsid w:val="001D1E34"/>
    <w:rsid w:val="001D292A"/>
    <w:rsid w:val="001D2A39"/>
    <w:rsid w:val="001D2AE8"/>
    <w:rsid w:val="001D3210"/>
    <w:rsid w:val="001D36EE"/>
    <w:rsid w:val="001D4946"/>
    <w:rsid w:val="001D520D"/>
    <w:rsid w:val="001D5673"/>
    <w:rsid w:val="001D6251"/>
    <w:rsid w:val="001D63EE"/>
    <w:rsid w:val="001D7DC5"/>
    <w:rsid w:val="001E0224"/>
    <w:rsid w:val="001E0291"/>
    <w:rsid w:val="001E04FB"/>
    <w:rsid w:val="001E0799"/>
    <w:rsid w:val="001E08B6"/>
    <w:rsid w:val="001E0D57"/>
    <w:rsid w:val="001E100A"/>
    <w:rsid w:val="001E219E"/>
    <w:rsid w:val="001E2353"/>
    <w:rsid w:val="001E243F"/>
    <w:rsid w:val="001E3B69"/>
    <w:rsid w:val="001E3BD8"/>
    <w:rsid w:val="001E3C9C"/>
    <w:rsid w:val="001E431E"/>
    <w:rsid w:val="001E4388"/>
    <w:rsid w:val="001E46EF"/>
    <w:rsid w:val="001E540B"/>
    <w:rsid w:val="001E5D10"/>
    <w:rsid w:val="001E5E00"/>
    <w:rsid w:val="001E5F2B"/>
    <w:rsid w:val="001E6450"/>
    <w:rsid w:val="001E66B5"/>
    <w:rsid w:val="001E6B63"/>
    <w:rsid w:val="001E74A2"/>
    <w:rsid w:val="001E76BE"/>
    <w:rsid w:val="001E7D8F"/>
    <w:rsid w:val="001F0079"/>
    <w:rsid w:val="001F076A"/>
    <w:rsid w:val="001F1EF9"/>
    <w:rsid w:val="001F2D2D"/>
    <w:rsid w:val="001F33A1"/>
    <w:rsid w:val="001F3729"/>
    <w:rsid w:val="001F3ACD"/>
    <w:rsid w:val="001F41A7"/>
    <w:rsid w:val="001F451D"/>
    <w:rsid w:val="001F46C4"/>
    <w:rsid w:val="001F47D0"/>
    <w:rsid w:val="001F4D62"/>
    <w:rsid w:val="001F50EC"/>
    <w:rsid w:val="001F593E"/>
    <w:rsid w:val="001F5B66"/>
    <w:rsid w:val="001F5CF8"/>
    <w:rsid w:val="001F7EBB"/>
    <w:rsid w:val="00200339"/>
    <w:rsid w:val="002003F9"/>
    <w:rsid w:val="002007E6"/>
    <w:rsid w:val="00200A5F"/>
    <w:rsid w:val="00200B23"/>
    <w:rsid w:val="00200D5D"/>
    <w:rsid w:val="00200EE7"/>
    <w:rsid w:val="00201018"/>
    <w:rsid w:val="0020107C"/>
    <w:rsid w:val="00201B8D"/>
    <w:rsid w:val="002023A2"/>
    <w:rsid w:val="002029EA"/>
    <w:rsid w:val="00202AAD"/>
    <w:rsid w:val="00202DC1"/>
    <w:rsid w:val="00203110"/>
    <w:rsid w:val="0020374D"/>
    <w:rsid w:val="002037C4"/>
    <w:rsid w:val="002037CA"/>
    <w:rsid w:val="00204F3E"/>
    <w:rsid w:val="002059F9"/>
    <w:rsid w:val="00205AAC"/>
    <w:rsid w:val="0020619C"/>
    <w:rsid w:val="00206669"/>
    <w:rsid w:val="00206E98"/>
    <w:rsid w:val="00206ED0"/>
    <w:rsid w:val="002075F4"/>
    <w:rsid w:val="00210191"/>
    <w:rsid w:val="00210D0F"/>
    <w:rsid w:val="00211C20"/>
    <w:rsid w:val="00211F0F"/>
    <w:rsid w:val="00212857"/>
    <w:rsid w:val="002128C7"/>
    <w:rsid w:val="002129F9"/>
    <w:rsid w:val="00213D00"/>
    <w:rsid w:val="00214256"/>
    <w:rsid w:val="00214506"/>
    <w:rsid w:val="00214E1F"/>
    <w:rsid w:val="002150BD"/>
    <w:rsid w:val="0021575A"/>
    <w:rsid w:val="00215B6D"/>
    <w:rsid w:val="00217125"/>
    <w:rsid w:val="00217848"/>
    <w:rsid w:val="00217971"/>
    <w:rsid w:val="00220D48"/>
    <w:rsid w:val="0022117C"/>
    <w:rsid w:val="00221B28"/>
    <w:rsid w:val="00221C0E"/>
    <w:rsid w:val="00221CF4"/>
    <w:rsid w:val="0022218B"/>
    <w:rsid w:val="0022237C"/>
    <w:rsid w:val="00222CC0"/>
    <w:rsid w:val="00223000"/>
    <w:rsid w:val="00223C9E"/>
    <w:rsid w:val="00224C71"/>
    <w:rsid w:val="002250E9"/>
    <w:rsid w:val="0022532A"/>
    <w:rsid w:val="00225A0A"/>
    <w:rsid w:val="0022600A"/>
    <w:rsid w:val="002269D4"/>
    <w:rsid w:val="00226C65"/>
    <w:rsid w:val="00227468"/>
    <w:rsid w:val="00227474"/>
    <w:rsid w:val="00227656"/>
    <w:rsid w:val="00227E89"/>
    <w:rsid w:val="00230A75"/>
    <w:rsid w:val="00230AEA"/>
    <w:rsid w:val="002313CE"/>
    <w:rsid w:val="002313CF"/>
    <w:rsid w:val="0023142E"/>
    <w:rsid w:val="0023142F"/>
    <w:rsid w:val="002316ED"/>
    <w:rsid w:val="00231B40"/>
    <w:rsid w:val="00231C62"/>
    <w:rsid w:val="0023202F"/>
    <w:rsid w:val="0023208A"/>
    <w:rsid w:val="0023224D"/>
    <w:rsid w:val="002323C6"/>
    <w:rsid w:val="002325DC"/>
    <w:rsid w:val="002328FE"/>
    <w:rsid w:val="00232CD1"/>
    <w:rsid w:val="00232CFC"/>
    <w:rsid w:val="00233167"/>
    <w:rsid w:val="002337CA"/>
    <w:rsid w:val="002339AF"/>
    <w:rsid w:val="00233B5B"/>
    <w:rsid w:val="00233E64"/>
    <w:rsid w:val="00234618"/>
    <w:rsid w:val="00234F65"/>
    <w:rsid w:val="0023500D"/>
    <w:rsid w:val="002355E5"/>
    <w:rsid w:val="00235923"/>
    <w:rsid w:val="00235BEA"/>
    <w:rsid w:val="00235FB4"/>
    <w:rsid w:val="002366A8"/>
    <w:rsid w:val="00236797"/>
    <w:rsid w:val="00236979"/>
    <w:rsid w:val="00236FFC"/>
    <w:rsid w:val="00237329"/>
    <w:rsid w:val="00237AEF"/>
    <w:rsid w:val="00237F45"/>
    <w:rsid w:val="002405CF"/>
    <w:rsid w:val="00240972"/>
    <w:rsid w:val="00240A82"/>
    <w:rsid w:val="00242030"/>
    <w:rsid w:val="002425EF"/>
    <w:rsid w:val="0024321E"/>
    <w:rsid w:val="002439EC"/>
    <w:rsid w:val="00243AD6"/>
    <w:rsid w:val="00243D6F"/>
    <w:rsid w:val="00243DF5"/>
    <w:rsid w:val="00245104"/>
    <w:rsid w:val="002464EE"/>
    <w:rsid w:val="0024671F"/>
    <w:rsid w:val="00246F51"/>
    <w:rsid w:val="002475B9"/>
    <w:rsid w:val="00247ABD"/>
    <w:rsid w:val="00247D00"/>
    <w:rsid w:val="0025024E"/>
    <w:rsid w:val="002503D3"/>
    <w:rsid w:val="00251271"/>
    <w:rsid w:val="00251F49"/>
    <w:rsid w:val="0025200B"/>
    <w:rsid w:val="00252149"/>
    <w:rsid w:val="002527EF"/>
    <w:rsid w:val="00253691"/>
    <w:rsid w:val="002539AE"/>
    <w:rsid w:val="00253ED9"/>
    <w:rsid w:val="00254269"/>
    <w:rsid w:val="00254635"/>
    <w:rsid w:val="00254636"/>
    <w:rsid w:val="00255346"/>
    <w:rsid w:val="00256054"/>
    <w:rsid w:val="00256B13"/>
    <w:rsid w:val="00257694"/>
    <w:rsid w:val="0026066D"/>
    <w:rsid w:val="002608CF"/>
    <w:rsid w:val="00260DF4"/>
    <w:rsid w:val="00261148"/>
    <w:rsid w:val="002619C2"/>
    <w:rsid w:val="00261D01"/>
    <w:rsid w:val="00262A59"/>
    <w:rsid w:val="00262C65"/>
    <w:rsid w:val="00263FBC"/>
    <w:rsid w:val="002646E3"/>
    <w:rsid w:val="00264D99"/>
    <w:rsid w:val="00265BF6"/>
    <w:rsid w:val="00265DB0"/>
    <w:rsid w:val="002665A4"/>
    <w:rsid w:val="0026699D"/>
    <w:rsid w:val="002669B1"/>
    <w:rsid w:val="00266AA5"/>
    <w:rsid w:val="00267104"/>
    <w:rsid w:val="00267450"/>
    <w:rsid w:val="00267731"/>
    <w:rsid w:val="00267E0A"/>
    <w:rsid w:val="00270130"/>
    <w:rsid w:val="002709B2"/>
    <w:rsid w:val="00270DC1"/>
    <w:rsid w:val="00270F26"/>
    <w:rsid w:val="002714AC"/>
    <w:rsid w:val="002715F0"/>
    <w:rsid w:val="00271AE7"/>
    <w:rsid w:val="002721C5"/>
    <w:rsid w:val="002721CE"/>
    <w:rsid w:val="00272429"/>
    <w:rsid w:val="002725BA"/>
    <w:rsid w:val="00272A69"/>
    <w:rsid w:val="00272E37"/>
    <w:rsid w:val="00272F77"/>
    <w:rsid w:val="00273991"/>
    <w:rsid w:val="00273B1B"/>
    <w:rsid w:val="00274C4E"/>
    <w:rsid w:val="00274D7A"/>
    <w:rsid w:val="00274F20"/>
    <w:rsid w:val="00275769"/>
    <w:rsid w:val="00275CCE"/>
    <w:rsid w:val="00275F1A"/>
    <w:rsid w:val="002760F0"/>
    <w:rsid w:val="0027627D"/>
    <w:rsid w:val="0027635E"/>
    <w:rsid w:val="002773EE"/>
    <w:rsid w:val="002773FF"/>
    <w:rsid w:val="00277427"/>
    <w:rsid w:val="002779D6"/>
    <w:rsid w:val="00277EA8"/>
    <w:rsid w:val="002800C8"/>
    <w:rsid w:val="002803B1"/>
    <w:rsid w:val="002805D5"/>
    <w:rsid w:val="00280667"/>
    <w:rsid w:val="00280D65"/>
    <w:rsid w:val="00281336"/>
    <w:rsid w:val="002819E5"/>
    <w:rsid w:val="00282107"/>
    <w:rsid w:val="0028211F"/>
    <w:rsid w:val="00282242"/>
    <w:rsid w:val="002822F9"/>
    <w:rsid w:val="00282324"/>
    <w:rsid w:val="00282987"/>
    <w:rsid w:val="00283161"/>
    <w:rsid w:val="0028319F"/>
    <w:rsid w:val="0028344A"/>
    <w:rsid w:val="00283ABC"/>
    <w:rsid w:val="00284389"/>
    <w:rsid w:val="002847AB"/>
    <w:rsid w:val="0028494C"/>
    <w:rsid w:val="00284C08"/>
    <w:rsid w:val="00285F59"/>
    <w:rsid w:val="0028650E"/>
    <w:rsid w:val="002869C3"/>
    <w:rsid w:val="00286A0E"/>
    <w:rsid w:val="00286D48"/>
    <w:rsid w:val="002877D3"/>
    <w:rsid w:val="00287EC1"/>
    <w:rsid w:val="00287F89"/>
    <w:rsid w:val="00291013"/>
    <w:rsid w:val="002912C0"/>
    <w:rsid w:val="00291390"/>
    <w:rsid w:val="00291697"/>
    <w:rsid w:val="0029197F"/>
    <w:rsid w:val="002919DA"/>
    <w:rsid w:val="00291BBE"/>
    <w:rsid w:val="00291C5A"/>
    <w:rsid w:val="00291E78"/>
    <w:rsid w:val="002924D2"/>
    <w:rsid w:val="002925B1"/>
    <w:rsid w:val="002935D5"/>
    <w:rsid w:val="002939DC"/>
    <w:rsid w:val="00293CAF"/>
    <w:rsid w:val="00293D08"/>
    <w:rsid w:val="00294840"/>
    <w:rsid w:val="00294980"/>
    <w:rsid w:val="00294C7F"/>
    <w:rsid w:val="00294E01"/>
    <w:rsid w:val="00295508"/>
    <w:rsid w:val="0029578B"/>
    <w:rsid w:val="00295AC1"/>
    <w:rsid w:val="002964CD"/>
    <w:rsid w:val="002968E5"/>
    <w:rsid w:val="00296CC2"/>
    <w:rsid w:val="0029730F"/>
    <w:rsid w:val="00297334"/>
    <w:rsid w:val="00297F53"/>
    <w:rsid w:val="002A03F9"/>
    <w:rsid w:val="002A043A"/>
    <w:rsid w:val="002A05CE"/>
    <w:rsid w:val="002A15BD"/>
    <w:rsid w:val="002A1EF9"/>
    <w:rsid w:val="002A1F7C"/>
    <w:rsid w:val="002A2821"/>
    <w:rsid w:val="002A2A3F"/>
    <w:rsid w:val="002A35CA"/>
    <w:rsid w:val="002A44BF"/>
    <w:rsid w:val="002A45F6"/>
    <w:rsid w:val="002A4A77"/>
    <w:rsid w:val="002A5543"/>
    <w:rsid w:val="002A6162"/>
    <w:rsid w:val="002A6164"/>
    <w:rsid w:val="002A62DD"/>
    <w:rsid w:val="002A6BDC"/>
    <w:rsid w:val="002A6F12"/>
    <w:rsid w:val="002A6F66"/>
    <w:rsid w:val="002A7114"/>
    <w:rsid w:val="002A7DED"/>
    <w:rsid w:val="002A7DF8"/>
    <w:rsid w:val="002A7E0E"/>
    <w:rsid w:val="002B047E"/>
    <w:rsid w:val="002B0B65"/>
    <w:rsid w:val="002B0E5F"/>
    <w:rsid w:val="002B195B"/>
    <w:rsid w:val="002B1EE5"/>
    <w:rsid w:val="002B1F75"/>
    <w:rsid w:val="002B1FD4"/>
    <w:rsid w:val="002B208F"/>
    <w:rsid w:val="002B2200"/>
    <w:rsid w:val="002B2E8E"/>
    <w:rsid w:val="002B305F"/>
    <w:rsid w:val="002B323C"/>
    <w:rsid w:val="002B38CB"/>
    <w:rsid w:val="002B4170"/>
    <w:rsid w:val="002B4CDC"/>
    <w:rsid w:val="002B5ADC"/>
    <w:rsid w:val="002B5BFF"/>
    <w:rsid w:val="002B5CFA"/>
    <w:rsid w:val="002B5F6F"/>
    <w:rsid w:val="002B6293"/>
    <w:rsid w:val="002B62A4"/>
    <w:rsid w:val="002B63F1"/>
    <w:rsid w:val="002B68AE"/>
    <w:rsid w:val="002B6EC9"/>
    <w:rsid w:val="002B746E"/>
    <w:rsid w:val="002B757E"/>
    <w:rsid w:val="002B7732"/>
    <w:rsid w:val="002B7820"/>
    <w:rsid w:val="002B7946"/>
    <w:rsid w:val="002C0041"/>
    <w:rsid w:val="002C007A"/>
    <w:rsid w:val="002C0198"/>
    <w:rsid w:val="002C09EF"/>
    <w:rsid w:val="002C0A02"/>
    <w:rsid w:val="002C0C4E"/>
    <w:rsid w:val="002C11FB"/>
    <w:rsid w:val="002C1394"/>
    <w:rsid w:val="002C1EC3"/>
    <w:rsid w:val="002C1F68"/>
    <w:rsid w:val="002C27A8"/>
    <w:rsid w:val="002C29DA"/>
    <w:rsid w:val="002C2C39"/>
    <w:rsid w:val="002C2C42"/>
    <w:rsid w:val="002C2F78"/>
    <w:rsid w:val="002C3111"/>
    <w:rsid w:val="002C4153"/>
    <w:rsid w:val="002C42F5"/>
    <w:rsid w:val="002C4538"/>
    <w:rsid w:val="002C52E3"/>
    <w:rsid w:val="002C5981"/>
    <w:rsid w:val="002C5B6E"/>
    <w:rsid w:val="002C67F2"/>
    <w:rsid w:val="002C6C7D"/>
    <w:rsid w:val="002C7135"/>
    <w:rsid w:val="002C7430"/>
    <w:rsid w:val="002C7A3F"/>
    <w:rsid w:val="002C7A64"/>
    <w:rsid w:val="002C7A65"/>
    <w:rsid w:val="002D0841"/>
    <w:rsid w:val="002D14A8"/>
    <w:rsid w:val="002D166E"/>
    <w:rsid w:val="002D174C"/>
    <w:rsid w:val="002D1A73"/>
    <w:rsid w:val="002D1BD1"/>
    <w:rsid w:val="002D2DA7"/>
    <w:rsid w:val="002D2EC4"/>
    <w:rsid w:val="002D2F5D"/>
    <w:rsid w:val="002D3B25"/>
    <w:rsid w:val="002D4B1F"/>
    <w:rsid w:val="002D4F2E"/>
    <w:rsid w:val="002D59D7"/>
    <w:rsid w:val="002D5E81"/>
    <w:rsid w:val="002D5E91"/>
    <w:rsid w:val="002E010C"/>
    <w:rsid w:val="002E0545"/>
    <w:rsid w:val="002E0588"/>
    <w:rsid w:val="002E0934"/>
    <w:rsid w:val="002E0B8E"/>
    <w:rsid w:val="002E0C31"/>
    <w:rsid w:val="002E0D88"/>
    <w:rsid w:val="002E13ED"/>
    <w:rsid w:val="002E1497"/>
    <w:rsid w:val="002E211C"/>
    <w:rsid w:val="002E2354"/>
    <w:rsid w:val="002E2643"/>
    <w:rsid w:val="002E2763"/>
    <w:rsid w:val="002E2F73"/>
    <w:rsid w:val="002E3060"/>
    <w:rsid w:val="002E37EE"/>
    <w:rsid w:val="002E385C"/>
    <w:rsid w:val="002E3A24"/>
    <w:rsid w:val="002E4077"/>
    <w:rsid w:val="002E40FF"/>
    <w:rsid w:val="002E4B10"/>
    <w:rsid w:val="002E5164"/>
    <w:rsid w:val="002E5953"/>
    <w:rsid w:val="002E6223"/>
    <w:rsid w:val="002E64F8"/>
    <w:rsid w:val="002E6AA4"/>
    <w:rsid w:val="002E6B82"/>
    <w:rsid w:val="002E6CDD"/>
    <w:rsid w:val="002E6D53"/>
    <w:rsid w:val="002E7414"/>
    <w:rsid w:val="002E7B74"/>
    <w:rsid w:val="002E7CCD"/>
    <w:rsid w:val="002E7E8A"/>
    <w:rsid w:val="002F0423"/>
    <w:rsid w:val="002F0713"/>
    <w:rsid w:val="002F0767"/>
    <w:rsid w:val="002F0B77"/>
    <w:rsid w:val="002F143F"/>
    <w:rsid w:val="002F1675"/>
    <w:rsid w:val="002F1CE8"/>
    <w:rsid w:val="002F1EA4"/>
    <w:rsid w:val="002F211D"/>
    <w:rsid w:val="002F296A"/>
    <w:rsid w:val="002F2AC9"/>
    <w:rsid w:val="002F2BF4"/>
    <w:rsid w:val="002F34F0"/>
    <w:rsid w:val="002F353B"/>
    <w:rsid w:val="002F42D3"/>
    <w:rsid w:val="002F46FE"/>
    <w:rsid w:val="002F48B2"/>
    <w:rsid w:val="002F4966"/>
    <w:rsid w:val="002F5865"/>
    <w:rsid w:val="002F625F"/>
    <w:rsid w:val="002F6AE7"/>
    <w:rsid w:val="002F7293"/>
    <w:rsid w:val="002F7557"/>
    <w:rsid w:val="002F7889"/>
    <w:rsid w:val="002F7C0F"/>
    <w:rsid w:val="002F7C18"/>
    <w:rsid w:val="002F7CF9"/>
    <w:rsid w:val="002F7E51"/>
    <w:rsid w:val="002F7FE8"/>
    <w:rsid w:val="0030011A"/>
    <w:rsid w:val="003007BF"/>
    <w:rsid w:val="00300E32"/>
    <w:rsid w:val="0030136B"/>
    <w:rsid w:val="00301391"/>
    <w:rsid w:val="0030196D"/>
    <w:rsid w:val="00301B0F"/>
    <w:rsid w:val="00302643"/>
    <w:rsid w:val="003028B4"/>
    <w:rsid w:val="00302986"/>
    <w:rsid w:val="00302A27"/>
    <w:rsid w:val="00302F9E"/>
    <w:rsid w:val="00303062"/>
    <w:rsid w:val="003036D2"/>
    <w:rsid w:val="00303717"/>
    <w:rsid w:val="00304155"/>
    <w:rsid w:val="003045C2"/>
    <w:rsid w:val="00304879"/>
    <w:rsid w:val="003049DB"/>
    <w:rsid w:val="00304D36"/>
    <w:rsid w:val="00305051"/>
    <w:rsid w:val="003069C1"/>
    <w:rsid w:val="0030757B"/>
    <w:rsid w:val="003079B0"/>
    <w:rsid w:val="00307D10"/>
    <w:rsid w:val="00310255"/>
    <w:rsid w:val="0031056D"/>
    <w:rsid w:val="003108C1"/>
    <w:rsid w:val="00310A2C"/>
    <w:rsid w:val="003116A0"/>
    <w:rsid w:val="00311A84"/>
    <w:rsid w:val="003125CD"/>
    <w:rsid w:val="00312CD4"/>
    <w:rsid w:val="00312E29"/>
    <w:rsid w:val="00313112"/>
    <w:rsid w:val="00313233"/>
    <w:rsid w:val="00313CC7"/>
    <w:rsid w:val="00314989"/>
    <w:rsid w:val="00314FD1"/>
    <w:rsid w:val="00315029"/>
    <w:rsid w:val="003152A8"/>
    <w:rsid w:val="003154D3"/>
    <w:rsid w:val="00315944"/>
    <w:rsid w:val="00315E29"/>
    <w:rsid w:val="00316565"/>
    <w:rsid w:val="00316606"/>
    <w:rsid w:val="00316B86"/>
    <w:rsid w:val="00316D8C"/>
    <w:rsid w:val="003175E2"/>
    <w:rsid w:val="0031761C"/>
    <w:rsid w:val="00317B56"/>
    <w:rsid w:val="00317BAA"/>
    <w:rsid w:val="00320180"/>
    <w:rsid w:val="0032048E"/>
    <w:rsid w:val="003205CE"/>
    <w:rsid w:val="003205FC"/>
    <w:rsid w:val="00320C37"/>
    <w:rsid w:val="00321950"/>
    <w:rsid w:val="00321AE7"/>
    <w:rsid w:val="003223D4"/>
    <w:rsid w:val="003226A0"/>
    <w:rsid w:val="00322795"/>
    <w:rsid w:val="00322834"/>
    <w:rsid w:val="00323148"/>
    <w:rsid w:val="003232A9"/>
    <w:rsid w:val="003246D9"/>
    <w:rsid w:val="00324F17"/>
    <w:rsid w:val="0032533A"/>
    <w:rsid w:val="00325939"/>
    <w:rsid w:val="0032611D"/>
    <w:rsid w:val="0032669A"/>
    <w:rsid w:val="00326B63"/>
    <w:rsid w:val="003271E8"/>
    <w:rsid w:val="00327FE6"/>
    <w:rsid w:val="00330462"/>
    <w:rsid w:val="003305AF"/>
    <w:rsid w:val="0033096C"/>
    <w:rsid w:val="00331319"/>
    <w:rsid w:val="00331485"/>
    <w:rsid w:val="00331EF5"/>
    <w:rsid w:val="00332714"/>
    <w:rsid w:val="00333F0E"/>
    <w:rsid w:val="00334299"/>
    <w:rsid w:val="003344F1"/>
    <w:rsid w:val="00334527"/>
    <w:rsid w:val="00334620"/>
    <w:rsid w:val="00334E8C"/>
    <w:rsid w:val="00335085"/>
    <w:rsid w:val="00335126"/>
    <w:rsid w:val="0033515E"/>
    <w:rsid w:val="0033520C"/>
    <w:rsid w:val="003356F4"/>
    <w:rsid w:val="00335AC3"/>
    <w:rsid w:val="00336332"/>
    <w:rsid w:val="0033634C"/>
    <w:rsid w:val="003366BD"/>
    <w:rsid w:val="00337155"/>
    <w:rsid w:val="00337669"/>
    <w:rsid w:val="003377B8"/>
    <w:rsid w:val="00337A67"/>
    <w:rsid w:val="00337BC9"/>
    <w:rsid w:val="00337CCD"/>
    <w:rsid w:val="00337D77"/>
    <w:rsid w:val="00337F18"/>
    <w:rsid w:val="003404EE"/>
    <w:rsid w:val="00340983"/>
    <w:rsid w:val="00340A05"/>
    <w:rsid w:val="00340A36"/>
    <w:rsid w:val="00341A46"/>
    <w:rsid w:val="00341F58"/>
    <w:rsid w:val="003422EA"/>
    <w:rsid w:val="00342370"/>
    <w:rsid w:val="003424F8"/>
    <w:rsid w:val="003426A7"/>
    <w:rsid w:val="00342BA2"/>
    <w:rsid w:val="003430CC"/>
    <w:rsid w:val="00343399"/>
    <w:rsid w:val="0034345D"/>
    <w:rsid w:val="00343994"/>
    <w:rsid w:val="003439C3"/>
    <w:rsid w:val="00343FF9"/>
    <w:rsid w:val="003447E2"/>
    <w:rsid w:val="00344CE8"/>
    <w:rsid w:val="003450F6"/>
    <w:rsid w:val="00345259"/>
    <w:rsid w:val="00345D3A"/>
    <w:rsid w:val="0034610A"/>
    <w:rsid w:val="0034676B"/>
    <w:rsid w:val="00347491"/>
    <w:rsid w:val="003477A0"/>
    <w:rsid w:val="00347A2E"/>
    <w:rsid w:val="00347A5F"/>
    <w:rsid w:val="003507C3"/>
    <w:rsid w:val="003509D3"/>
    <w:rsid w:val="00351517"/>
    <w:rsid w:val="003515E2"/>
    <w:rsid w:val="003518C8"/>
    <w:rsid w:val="00352A43"/>
    <w:rsid w:val="00352E12"/>
    <w:rsid w:val="00354196"/>
    <w:rsid w:val="003541C8"/>
    <w:rsid w:val="00354941"/>
    <w:rsid w:val="003550ED"/>
    <w:rsid w:val="00355BFD"/>
    <w:rsid w:val="003568E9"/>
    <w:rsid w:val="00356954"/>
    <w:rsid w:val="003578E3"/>
    <w:rsid w:val="00357949"/>
    <w:rsid w:val="0036029D"/>
    <w:rsid w:val="003604A2"/>
    <w:rsid w:val="00360BA6"/>
    <w:rsid w:val="00361253"/>
    <w:rsid w:val="003612CD"/>
    <w:rsid w:val="00361C36"/>
    <w:rsid w:val="00361FFB"/>
    <w:rsid w:val="00362B96"/>
    <w:rsid w:val="00363310"/>
    <w:rsid w:val="003639FE"/>
    <w:rsid w:val="00363BA8"/>
    <w:rsid w:val="00363D25"/>
    <w:rsid w:val="003651E5"/>
    <w:rsid w:val="0036533C"/>
    <w:rsid w:val="00365342"/>
    <w:rsid w:val="00366560"/>
    <w:rsid w:val="00366DF0"/>
    <w:rsid w:val="00366EA2"/>
    <w:rsid w:val="00367004"/>
    <w:rsid w:val="00367045"/>
    <w:rsid w:val="003673FE"/>
    <w:rsid w:val="003677C3"/>
    <w:rsid w:val="00367C83"/>
    <w:rsid w:val="003706E3"/>
    <w:rsid w:val="003709DD"/>
    <w:rsid w:val="00371494"/>
    <w:rsid w:val="003714E5"/>
    <w:rsid w:val="00371FD2"/>
    <w:rsid w:val="003723E0"/>
    <w:rsid w:val="003728EF"/>
    <w:rsid w:val="00372910"/>
    <w:rsid w:val="00372E9E"/>
    <w:rsid w:val="0037336F"/>
    <w:rsid w:val="0037351A"/>
    <w:rsid w:val="00373844"/>
    <w:rsid w:val="00374382"/>
    <w:rsid w:val="003743C4"/>
    <w:rsid w:val="00374545"/>
    <w:rsid w:val="00374735"/>
    <w:rsid w:val="00374736"/>
    <w:rsid w:val="0037586B"/>
    <w:rsid w:val="00377962"/>
    <w:rsid w:val="0037796F"/>
    <w:rsid w:val="00377E82"/>
    <w:rsid w:val="00380434"/>
    <w:rsid w:val="00380569"/>
    <w:rsid w:val="003806FE"/>
    <w:rsid w:val="00380F1F"/>
    <w:rsid w:val="0038210F"/>
    <w:rsid w:val="0038230D"/>
    <w:rsid w:val="003833BD"/>
    <w:rsid w:val="00383448"/>
    <w:rsid w:val="00384A17"/>
    <w:rsid w:val="00384EAC"/>
    <w:rsid w:val="00384EE0"/>
    <w:rsid w:val="0038512F"/>
    <w:rsid w:val="003857B3"/>
    <w:rsid w:val="003857D7"/>
    <w:rsid w:val="00385D5E"/>
    <w:rsid w:val="00385F48"/>
    <w:rsid w:val="00385F87"/>
    <w:rsid w:val="00386153"/>
    <w:rsid w:val="00386B3D"/>
    <w:rsid w:val="00386B4F"/>
    <w:rsid w:val="00386B6B"/>
    <w:rsid w:val="00387C1F"/>
    <w:rsid w:val="00390A5C"/>
    <w:rsid w:val="00390D3D"/>
    <w:rsid w:val="0039107B"/>
    <w:rsid w:val="00391770"/>
    <w:rsid w:val="00391A49"/>
    <w:rsid w:val="00391D4B"/>
    <w:rsid w:val="00391D94"/>
    <w:rsid w:val="003920AC"/>
    <w:rsid w:val="0039225C"/>
    <w:rsid w:val="0039280C"/>
    <w:rsid w:val="0039495A"/>
    <w:rsid w:val="00394B37"/>
    <w:rsid w:val="00394BBC"/>
    <w:rsid w:val="00394C6E"/>
    <w:rsid w:val="003959D7"/>
    <w:rsid w:val="00395B35"/>
    <w:rsid w:val="00396567"/>
    <w:rsid w:val="003968C5"/>
    <w:rsid w:val="00396FE0"/>
    <w:rsid w:val="00397BEF"/>
    <w:rsid w:val="00397E8E"/>
    <w:rsid w:val="00397E9F"/>
    <w:rsid w:val="003A11A2"/>
    <w:rsid w:val="003A11DF"/>
    <w:rsid w:val="003A12BB"/>
    <w:rsid w:val="003A1439"/>
    <w:rsid w:val="003A1FF0"/>
    <w:rsid w:val="003A2303"/>
    <w:rsid w:val="003A2610"/>
    <w:rsid w:val="003A2910"/>
    <w:rsid w:val="003A2B36"/>
    <w:rsid w:val="003A2D5E"/>
    <w:rsid w:val="003A32C8"/>
    <w:rsid w:val="003A39A4"/>
    <w:rsid w:val="003A4B17"/>
    <w:rsid w:val="003A5495"/>
    <w:rsid w:val="003A562F"/>
    <w:rsid w:val="003A5B04"/>
    <w:rsid w:val="003A5BD1"/>
    <w:rsid w:val="003A5F40"/>
    <w:rsid w:val="003A5F84"/>
    <w:rsid w:val="003A6012"/>
    <w:rsid w:val="003A60DF"/>
    <w:rsid w:val="003A7832"/>
    <w:rsid w:val="003B0024"/>
    <w:rsid w:val="003B0931"/>
    <w:rsid w:val="003B0962"/>
    <w:rsid w:val="003B09E5"/>
    <w:rsid w:val="003B0A3B"/>
    <w:rsid w:val="003B129E"/>
    <w:rsid w:val="003B1FC9"/>
    <w:rsid w:val="003B2A9D"/>
    <w:rsid w:val="003B33C9"/>
    <w:rsid w:val="003B3994"/>
    <w:rsid w:val="003B4312"/>
    <w:rsid w:val="003B44A9"/>
    <w:rsid w:val="003B4664"/>
    <w:rsid w:val="003B46B6"/>
    <w:rsid w:val="003B4A45"/>
    <w:rsid w:val="003B4F34"/>
    <w:rsid w:val="003B5ABF"/>
    <w:rsid w:val="003B5F5C"/>
    <w:rsid w:val="003B5F9C"/>
    <w:rsid w:val="003B62E9"/>
    <w:rsid w:val="003B63DD"/>
    <w:rsid w:val="003B6D6B"/>
    <w:rsid w:val="003B77B0"/>
    <w:rsid w:val="003B7897"/>
    <w:rsid w:val="003B7B94"/>
    <w:rsid w:val="003C00A4"/>
    <w:rsid w:val="003C0237"/>
    <w:rsid w:val="003C0328"/>
    <w:rsid w:val="003C0849"/>
    <w:rsid w:val="003C0B3D"/>
    <w:rsid w:val="003C0DA0"/>
    <w:rsid w:val="003C1682"/>
    <w:rsid w:val="003C1DFE"/>
    <w:rsid w:val="003C1E03"/>
    <w:rsid w:val="003C21CB"/>
    <w:rsid w:val="003C23F2"/>
    <w:rsid w:val="003C2CF0"/>
    <w:rsid w:val="003C32B8"/>
    <w:rsid w:val="003C33A8"/>
    <w:rsid w:val="003C3E24"/>
    <w:rsid w:val="003C3FA8"/>
    <w:rsid w:val="003C40D5"/>
    <w:rsid w:val="003C462F"/>
    <w:rsid w:val="003C47CD"/>
    <w:rsid w:val="003C4E06"/>
    <w:rsid w:val="003C4EA1"/>
    <w:rsid w:val="003C4EAA"/>
    <w:rsid w:val="003C59EB"/>
    <w:rsid w:val="003C5C2C"/>
    <w:rsid w:val="003C6002"/>
    <w:rsid w:val="003C61E7"/>
    <w:rsid w:val="003C6D5E"/>
    <w:rsid w:val="003C705E"/>
    <w:rsid w:val="003C72AB"/>
    <w:rsid w:val="003C7782"/>
    <w:rsid w:val="003C7F63"/>
    <w:rsid w:val="003D06F6"/>
    <w:rsid w:val="003D0D32"/>
    <w:rsid w:val="003D1043"/>
    <w:rsid w:val="003D10BA"/>
    <w:rsid w:val="003D13AE"/>
    <w:rsid w:val="003D173E"/>
    <w:rsid w:val="003D21A8"/>
    <w:rsid w:val="003D231E"/>
    <w:rsid w:val="003D2354"/>
    <w:rsid w:val="003D2382"/>
    <w:rsid w:val="003D2985"/>
    <w:rsid w:val="003D29AA"/>
    <w:rsid w:val="003D2D07"/>
    <w:rsid w:val="003D2D9D"/>
    <w:rsid w:val="003D3926"/>
    <w:rsid w:val="003D3D20"/>
    <w:rsid w:val="003D3FA9"/>
    <w:rsid w:val="003D44C5"/>
    <w:rsid w:val="003D59DC"/>
    <w:rsid w:val="003D6096"/>
    <w:rsid w:val="003D6978"/>
    <w:rsid w:val="003D6C3F"/>
    <w:rsid w:val="003D7584"/>
    <w:rsid w:val="003D7ED6"/>
    <w:rsid w:val="003E062F"/>
    <w:rsid w:val="003E096F"/>
    <w:rsid w:val="003E0AEC"/>
    <w:rsid w:val="003E13CA"/>
    <w:rsid w:val="003E1D38"/>
    <w:rsid w:val="003E215C"/>
    <w:rsid w:val="003E21A1"/>
    <w:rsid w:val="003E2472"/>
    <w:rsid w:val="003E2585"/>
    <w:rsid w:val="003E2638"/>
    <w:rsid w:val="003E3037"/>
    <w:rsid w:val="003E31C9"/>
    <w:rsid w:val="003E3733"/>
    <w:rsid w:val="003E385A"/>
    <w:rsid w:val="003E3CAB"/>
    <w:rsid w:val="003E3D05"/>
    <w:rsid w:val="003E3DBD"/>
    <w:rsid w:val="003E3E1B"/>
    <w:rsid w:val="003E40EB"/>
    <w:rsid w:val="003E47E3"/>
    <w:rsid w:val="003E5091"/>
    <w:rsid w:val="003E5522"/>
    <w:rsid w:val="003E55A4"/>
    <w:rsid w:val="003E5C8A"/>
    <w:rsid w:val="003E644D"/>
    <w:rsid w:val="003E6DD4"/>
    <w:rsid w:val="003E7164"/>
    <w:rsid w:val="003E77A2"/>
    <w:rsid w:val="003E783C"/>
    <w:rsid w:val="003E7C4E"/>
    <w:rsid w:val="003F0B79"/>
    <w:rsid w:val="003F27D8"/>
    <w:rsid w:val="003F3377"/>
    <w:rsid w:val="003F3AC7"/>
    <w:rsid w:val="003F3C7E"/>
    <w:rsid w:val="003F43CC"/>
    <w:rsid w:val="003F46E5"/>
    <w:rsid w:val="003F46E6"/>
    <w:rsid w:val="003F474D"/>
    <w:rsid w:val="003F49A3"/>
    <w:rsid w:val="003F4C5E"/>
    <w:rsid w:val="003F5598"/>
    <w:rsid w:val="003F5AF0"/>
    <w:rsid w:val="003F5B99"/>
    <w:rsid w:val="003F5BB0"/>
    <w:rsid w:val="003F5EF5"/>
    <w:rsid w:val="003F6828"/>
    <w:rsid w:val="003F79C9"/>
    <w:rsid w:val="00400876"/>
    <w:rsid w:val="00400955"/>
    <w:rsid w:val="00400B71"/>
    <w:rsid w:val="00400E95"/>
    <w:rsid w:val="004011C2"/>
    <w:rsid w:val="0040131E"/>
    <w:rsid w:val="00401687"/>
    <w:rsid w:val="00401837"/>
    <w:rsid w:val="00402AD6"/>
    <w:rsid w:val="004036AE"/>
    <w:rsid w:val="00403C70"/>
    <w:rsid w:val="00403D4C"/>
    <w:rsid w:val="00403E86"/>
    <w:rsid w:val="00403FA0"/>
    <w:rsid w:val="00404095"/>
    <w:rsid w:val="00404102"/>
    <w:rsid w:val="00405114"/>
    <w:rsid w:val="0040527E"/>
    <w:rsid w:val="004057F6"/>
    <w:rsid w:val="00405AEF"/>
    <w:rsid w:val="00405D41"/>
    <w:rsid w:val="00406CFB"/>
    <w:rsid w:val="00407187"/>
    <w:rsid w:val="00407F83"/>
    <w:rsid w:val="00410354"/>
    <w:rsid w:val="00410566"/>
    <w:rsid w:val="004105F3"/>
    <w:rsid w:val="00410979"/>
    <w:rsid w:val="00411532"/>
    <w:rsid w:val="004116CF"/>
    <w:rsid w:val="00411928"/>
    <w:rsid w:val="00411956"/>
    <w:rsid w:val="00411B74"/>
    <w:rsid w:val="00411BF9"/>
    <w:rsid w:val="004123B4"/>
    <w:rsid w:val="00412509"/>
    <w:rsid w:val="00412C42"/>
    <w:rsid w:val="00413636"/>
    <w:rsid w:val="00413C52"/>
    <w:rsid w:val="00413F37"/>
    <w:rsid w:val="004145A3"/>
    <w:rsid w:val="00414EBF"/>
    <w:rsid w:val="00415E08"/>
    <w:rsid w:val="00415EA8"/>
    <w:rsid w:val="004161CD"/>
    <w:rsid w:val="00416212"/>
    <w:rsid w:val="004166DF"/>
    <w:rsid w:val="00416801"/>
    <w:rsid w:val="00416C27"/>
    <w:rsid w:val="00416CE5"/>
    <w:rsid w:val="004171C7"/>
    <w:rsid w:val="004174A3"/>
    <w:rsid w:val="004174BF"/>
    <w:rsid w:val="00417C2F"/>
    <w:rsid w:val="00420488"/>
    <w:rsid w:val="00420880"/>
    <w:rsid w:val="00420A72"/>
    <w:rsid w:val="0042135D"/>
    <w:rsid w:val="00422611"/>
    <w:rsid w:val="00422813"/>
    <w:rsid w:val="00422C67"/>
    <w:rsid w:val="0042301C"/>
    <w:rsid w:val="00423BF3"/>
    <w:rsid w:val="00423C0F"/>
    <w:rsid w:val="00423E1E"/>
    <w:rsid w:val="00423F2D"/>
    <w:rsid w:val="00424430"/>
    <w:rsid w:val="004248A0"/>
    <w:rsid w:val="00426C0C"/>
    <w:rsid w:val="00426E0C"/>
    <w:rsid w:val="00426E20"/>
    <w:rsid w:val="00426E87"/>
    <w:rsid w:val="0042799E"/>
    <w:rsid w:val="00427E4A"/>
    <w:rsid w:val="00427E55"/>
    <w:rsid w:val="00430410"/>
    <w:rsid w:val="004308BC"/>
    <w:rsid w:val="00430D8B"/>
    <w:rsid w:val="00431A26"/>
    <w:rsid w:val="00432082"/>
    <w:rsid w:val="0043283E"/>
    <w:rsid w:val="00433595"/>
    <w:rsid w:val="00433736"/>
    <w:rsid w:val="00433C17"/>
    <w:rsid w:val="0043457C"/>
    <w:rsid w:val="00434807"/>
    <w:rsid w:val="00434D9A"/>
    <w:rsid w:val="00434EBE"/>
    <w:rsid w:val="00434FCB"/>
    <w:rsid w:val="00435B11"/>
    <w:rsid w:val="00436D07"/>
    <w:rsid w:val="00436DA4"/>
    <w:rsid w:val="00437375"/>
    <w:rsid w:val="00437430"/>
    <w:rsid w:val="0043762E"/>
    <w:rsid w:val="00437AD8"/>
    <w:rsid w:val="00442036"/>
    <w:rsid w:val="00442B47"/>
    <w:rsid w:val="004435C8"/>
    <w:rsid w:val="004435E2"/>
    <w:rsid w:val="00445353"/>
    <w:rsid w:val="00445644"/>
    <w:rsid w:val="00445DC1"/>
    <w:rsid w:val="00446147"/>
    <w:rsid w:val="004467E4"/>
    <w:rsid w:val="00447352"/>
    <w:rsid w:val="00447405"/>
    <w:rsid w:val="00447AA2"/>
    <w:rsid w:val="004505AB"/>
    <w:rsid w:val="00450986"/>
    <w:rsid w:val="00450D8F"/>
    <w:rsid w:val="0045102D"/>
    <w:rsid w:val="004511F8"/>
    <w:rsid w:val="00451477"/>
    <w:rsid w:val="0045181F"/>
    <w:rsid w:val="00452252"/>
    <w:rsid w:val="0045298B"/>
    <w:rsid w:val="00452C62"/>
    <w:rsid w:val="00452D81"/>
    <w:rsid w:val="00452FC3"/>
    <w:rsid w:val="004533A3"/>
    <w:rsid w:val="004541E5"/>
    <w:rsid w:val="00454FB2"/>
    <w:rsid w:val="00455369"/>
    <w:rsid w:val="004556A3"/>
    <w:rsid w:val="0045582B"/>
    <w:rsid w:val="004558B7"/>
    <w:rsid w:val="00455BAF"/>
    <w:rsid w:val="00455CD1"/>
    <w:rsid w:val="00455E44"/>
    <w:rsid w:val="00456477"/>
    <w:rsid w:val="0045664A"/>
    <w:rsid w:val="00456BAD"/>
    <w:rsid w:val="00456DFB"/>
    <w:rsid w:val="00457D24"/>
    <w:rsid w:val="00457F24"/>
    <w:rsid w:val="0046030E"/>
    <w:rsid w:val="004607CE"/>
    <w:rsid w:val="00460CF3"/>
    <w:rsid w:val="00461714"/>
    <w:rsid w:val="0046212A"/>
    <w:rsid w:val="00462484"/>
    <w:rsid w:val="00462546"/>
    <w:rsid w:val="00463282"/>
    <w:rsid w:val="004636CF"/>
    <w:rsid w:val="00463FFC"/>
    <w:rsid w:val="0046439D"/>
    <w:rsid w:val="00464CDB"/>
    <w:rsid w:val="00464D13"/>
    <w:rsid w:val="00464DCF"/>
    <w:rsid w:val="00465893"/>
    <w:rsid w:val="00465EA8"/>
    <w:rsid w:val="00467072"/>
    <w:rsid w:val="00467982"/>
    <w:rsid w:val="0047009D"/>
    <w:rsid w:val="00470195"/>
    <w:rsid w:val="004707E6"/>
    <w:rsid w:val="004708A9"/>
    <w:rsid w:val="0047124C"/>
    <w:rsid w:val="004712CD"/>
    <w:rsid w:val="004720B0"/>
    <w:rsid w:val="0047261E"/>
    <w:rsid w:val="00472733"/>
    <w:rsid w:val="00472DDD"/>
    <w:rsid w:val="00472FD3"/>
    <w:rsid w:val="00473180"/>
    <w:rsid w:val="0047354E"/>
    <w:rsid w:val="00473558"/>
    <w:rsid w:val="00473F4F"/>
    <w:rsid w:val="0047410D"/>
    <w:rsid w:val="004748C7"/>
    <w:rsid w:val="00474A3A"/>
    <w:rsid w:val="00474E00"/>
    <w:rsid w:val="004753EB"/>
    <w:rsid w:val="00475E27"/>
    <w:rsid w:val="00476393"/>
    <w:rsid w:val="004763A9"/>
    <w:rsid w:val="004763F2"/>
    <w:rsid w:val="00476C61"/>
    <w:rsid w:val="004770EB"/>
    <w:rsid w:val="00477A6B"/>
    <w:rsid w:val="00477ACA"/>
    <w:rsid w:val="00477DDE"/>
    <w:rsid w:val="00477EA7"/>
    <w:rsid w:val="00477FCF"/>
    <w:rsid w:val="00480152"/>
    <w:rsid w:val="004803EB"/>
    <w:rsid w:val="00480478"/>
    <w:rsid w:val="00480519"/>
    <w:rsid w:val="00481379"/>
    <w:rsid w:val="00481D92"/>
    <w:rsid w:val="00482BA3"/>
    <w:rsid w:val="00483920"/>
    <w:rsid w:val="0048472B"/>
    <w:rsid w:val="00484B25"/>
    <w:rsid w:val="00484E64"/>
    <w:rsid w:val="00485082"/>
    <w:rsid w:val="0048576D"/>
    <w:rsid w:val="00485C45"/>
    <w:rsid w:val="004866CE"/>
    <w:rsid w:val="00486BD8"/>
    <w:rsid w:val="00486BEE"/>
    <w:rsid w:val="00486C70"/>
    <w:rsid w:val="00486DD2"/>
    <w:rsid w:val="00486F1B"/>
    <w:rsid w:val="00486F52"/>
    <w:rsid w:val="00486FCD"/>
    <w:rsid w:val="00487469"/>
    <w:rsid w:val="004879A4"/>
    <w:rsid w:val="00487E9A"/>
    <w:rsid w:val="00491B37"/>
    <w:rsid w:val="00491D95"/>
    <w:rsid w:val="004922E5"/>
    <w:rsid w:val="00492601"/>
    <w:rsid w:val="00492B41"/>
    <w:rsid w:val="00492DC6"/>
    <w:rsid w:val="004931A6"/>
    <w:rsid w:val="004932AE"/>
    <w:rsid w:val="00493D8B"/>
    <w:rsid w:val="0049457C"/>
    <w:rsid w:val="00494728"/>
    <w:rsid w:val="004947CA"/>
    <w:rsid w:val="00494DBB"/>
    <w:rsid w:val="00494E93"/>
    <w:rsid w:val="00495048"/>
    <w:rsid w:val="004950F2"/>
    <w:rsid w:val="00495658"/>
    <w:rsid w:val="00495820"/>
    <w:rsid w:val="00495A45"/>
    <w:rsid w:val="00495BA9"/>
    <w:rsid w:val="00495C48"/>
    <w:rsid w:val="00496CA8"/>
    <w:rsid w:val="00497683"/>
    <w:rsid w:val="00497C28"/>
    <w:rsid w:val="00497CDD"/>
    <w:rsid w:val="00497D1D"/>
    <w:rsid w:val="004A02D4"/>
    <w:rsid w:val="004A08ED"/>
    <w:rsid w:val="004A0951"/>
    <w:rsid w:val="004A1583"/>
    <w:rsid w:val="004A1EF3"/>
    <w:rsid w:val="004A1F0A"/>
    <w:rsid w:val="004A22A6"/>
    <w:rsid w:val="004A2452"/>
    <w:rsid w:val="004A2598"/>
    <w:rsid w:val="004A2BD4"/>
    <w:rsid w:val="004A3465"/>
    <w:rsid w:val="004A3B88"/>
    <w:rsid w:val="004A4039"/>
    <w:rsid w:val="004A4A36"/>
    <w:rsid w:val="004A5395"/>
    <w:rsid w:val="004A5879"/>
    <w:rsid w:val="004A5F45"/>
    <w:rsid w:val="004A6165"/>
    <w:rsid w:val="004A61CA"/>
    <w:rsid w:val="004A6611"/>
    <w:rsid w:val="004A6CA0"/>
    <w:rsid w:val="004A6D18"/>
    <w:rsid w:val="004A7B70"/>
    <w:rsid w:val="004B00E7"/>
    <w:rsid w:val="004B08AE"/>
    <w:rsid w:val="004B0DFA"/>
    <w:rsid w:val="004B18A8"/>
    <w:rsid w:val="004B1BF8"/>
    <w:rsid w:val="004B1CF0"/>
    <w:rsid w:val="004B1D68"/>
    <w:rsid w:val="004B1ED8"/>
    <w:rsid w:val="004B2B0B"/>
    <w:rsid w:val="004B2D45"/>
    <w:rsid w:val="004B34D3"/>
    <w:rsid w:val="004B37B2"/>
    <w:rsid w:val="004B3824"/>
    <w:rsid w:val="004B384E"/>
    <w:rsid w:val="004B3C22"/>
    <w:rsid w:val="004B3E92"/>
    <w:rsid w:val="004B40BA"/>
    <w:rsid w:val="004B533E"/>
    <w:rsid w:val="004B5554"/>
    <w:rsid w:val="004B58AE"/>
    <w:rsid w:val="004B5A82"/>
    <w:rsid w:val="004B6237"/>
    <w:rsid w:val="004B67D1"/>
    <w:rsid w:val="004B7414"/>
    <w:rsid w:val="004B7CBA"/>
    <w:rsid w:val="004C0F94"/>
    <w:rsid w:val="004C1739"/>
    <w:rsid w:val="004C1BE7"/>
    <w:rsid w:val="004C1C09"/>
    <w:rsid w:val="004C2D64"/>
    <w:rsid w:val="004C34A4"/>
    <w:rsid w:val="004C34E3"/>
    <w:rsid w:val="004C3604"/>
    <w:rsid w:val="004C3CBB"/>
    <w:rsid w:val="004C3DA5"/>
    <w:rsid w:val="004C4350"/>
    <w:rsid w:val="004C4946"/>
    <w:rsid w:val="004C519F"/>
    <w:rsid w:val="004C54E7"/>
    <w:rsid w:val="004C5580"/>
    <w:rsid w:val="004C5612"/>
    <w:rsid w:val="004C5860"/>
    <w:rsid w:val="004C5A39"/>
    <w:rsid w:val="004C5FA6"/>
    <w:rsid w:val="004C6472"/>
    <w:rsid w:val="004C66AA"/>
    <w:rsid w:val="004C6EC2"/>
    <w:rsid w:val="004C7591"/>
    <w:rsid w:val="004C77FE"/>
    <w:rsid w:val="004C7CFF"/>
    <w:rsid w:val="004D0992"/>
    <w:rsid w:val="004D0E76"/>
    <w:rsid w:val="004D159A"/>
    <w:rsid w:val="004D1742"/>
    <w:rsid w:val="004D1893"/>
    <w:rsid w:val="004D228C"/>
    <w:rsid w:val="004D2EDB"/>
    <w:rsid w:val="004D383E"/>
    <w:rsid w:val="004D4297"/>
    <w:rsid w:val="004D470A"/>
    <w:rsid w:val="004D554E"/>
    <w:rsid w:val="004D566A"/>
    <w:rsid w:val="004D6477"/>
    <w:rsid w:val="004D675B"/>
    <w:rsid w:val="004D7098"/>
    <w:rsid w:val="004D7776"/>
    <w:rsid w:val="004D7A03"/>
    <w:rsid w:val="004D7E5C"/>
    <w:rsid w:val="004E029D"/>
    <w:rsid w:val="004E046D"/>
    <w:rsid w:val="004E0588"/>
    <w:rsid w:val="004E1032"/>
    <w:rsid w:val="004E1AC5"/>
    <w:rsid w:val="004E2157"/>
    <w:rsid w:val="004E27B0"/>
    <w:rsid w:val="004E34E7"/>
    <w:rsid w:val="004E36E9"/>
    <w:rsid w:val="004E3D6F"/>
    <w:rsid w:val="004E4BD6"/>
    <w:rsid w:val="004E507A"/>
    <w:rsid w:val="004E5FC6"/>
    <w:rsid w:val="004E753B"/>
    <w:rsid w:val="004E7B02"/>
    <w:rsid w:val="004E7C2E"/>
    <w:rsid w:val="004F11CF"/>
    <w:rsid w:val="004F12CE"/>
    <w:rsid w:val="004F15A2"/>
    <w:rsid w:val="004F1654"/>
    <w:rsid w:val="004F1D4E"/>
    <w:rsid w:val="004F1E3D"/>
    <w:rsid w:val="004F2B85"/>
    <w:rsid w:val="004F2E3F"/>
    <w:rsid w:val="004F2FD1"/>
    <w:rsid w:val="004F3677"/>
    <w:rsid w:val="004F3831"/>
    <w:rsid w:val="004F3A3D"/>
    <w:rsid w:val="004F3AAB"/>
    <w:rsid w:val="004F3AC6"/>
    <w:rsid w:val="004F449C"/>
    <w:rsid w:val="004F46B4"/>
    <w:rsid w:val="004F48EB"/>
    <w:rsid w:val="004F49F7"/>
    <w:rsid w:val="004F4C51"/>
    <w:rsid w:val="004F5049"/>
    <w:rsid w:val="004F5136"/>
    <w:rsid w:val="004F556E"/>
    <w:rsid w:val="004F594E"/>
    <w:rsid w:val="004F5B9F"/>
    <w:rsid w:val="004F5BA8"/>
    <w:rsid w:val="004F5E28"/>
    <w:rsid w:val="004F6440"/>
    <w:rsid w:val="004F65C4"/>
    <w:rsid w:val="004F67AF"/>
    <w:rsid w:val="004F6D20"/>
    <w:rsid w:val="004F6E4E"/>
    <w:rsid w:val="004F715D"/>
    <w:rsid w:val="004F7175"/>
    <w:rsid w:val="004F792A"/>
    <w:rsid w:val="004F7B2A"/>
    <w:rsid w:val="004F7CE6"/>
    <w:rsid w:val="00500FB5"/>
    <w:rsid w:val="00501401"/>
    <w:rsid w:val="005016A4"/>
    <w:rsid w:val="005024CC"/>
    <w:rsid w:val="0050319A"/>
    <w:rsid w:val="00503455"/>
    <w:rsid w:val="00503912"/>
    <w:rsid w:val="00503F0E"/>
    <w:rsid w:val="00503FFD"/>
    <w:rsid w:val="005040BF"/>
    <w:rsid w:val="00504E25"/>
    <w:rsid w:val="00505947"/>
    <w:rsid w:val="00505B4C"/>
    <w:rsid w:val="00505BCC"/>
    <w:rsid w:val="00505D5F"/>
    <w:rsid w:val="005060F2"/>
    <w:rsid w:val="005065E5"/>
    <w:rsid w:val="00507C19"/>
    <w:rsid w:val="00507D94"/>
    <w:rsid w:val="005101D0"/>
    <w:rsid w:val="00510408"/>
    <w:rsid w:val="0051071D"/>
    <w:rsid w:val="00510D85"/>
    <w:rsid w:val="00510EF1"/>
    <w:rsid w:val="00510F4B"/>
    <w:rsid w:val="00510F5D"/>
    <w:rsid w:val="00510FDF"/>
    <w:rsid w:val="00511EDF"/>
    <w:rsid w:val="0051202C"/>
    <w:rsid w:val="00512A3D"/>
    <w:rsid w:val="00513156"/>
    <w:rsid w:val="0051374B"/>
    <w:rsid w:val="00513A06"/>
    <w:rsid w:val="00513D54"/>
    <w:rsid w:val="00514010"/>
    <w:rsid w:val="00514BD6"/>
    <w:rsid w:val="00514F87"/>
    <w:rsid w:val="00515040"/>
    <w:rsid w:val="005156AB"/>
    <w:rsid w:val="00516124"/>
    <w:rsid w:val="00516754"/>
    <w:rsid w:val="005167FB"/>
    <w:rsid w:val="00516C0F"/>
    <w:rsid w:val="00516DE3"/>
    <w:rsid w:val="005170BB"/>
    <w:rsid w:val="00517292"/>
    <w:rsid w:val="00517DEA"/>
    <w:rsid w:val="005204B0"/>
    <w:rsid w:val="0052138A"/>
    <w:rsid w:val="0052175C"/>
    <w:rsid w:val="00521994"/>
    <w:rsid w:val="00521D94"/>
    <w:rsid w:val="005220B4"/>
    <w:rsid w:val="00522B13"/>
    <w:rsid w:val="00523831"/>
    <w:rsid w:val="00524298"/>
    <w:rsid w:val="005243BE"/>
    <w:rsid w:val="005246AB"/>
    <w:rsid w:val="00524D15"/>
    <w:rsid w:val="00524E24"/>
    <w:rsid w:val="00524E68"/>
    <w:rsid w:val="0052501E"/>
    <w:rsid w:val="005251C5"/>
    <w:rsid w:val="00525917"/>
    <w:rsid w:val="00525FB9"/>
    <w:rsid w:val="005263E8"/>
    <w:rsid w:val="00526BCF"/>
    <w:rsid w:val="00526DBC"/>
    <w:rsid w:val="00526E90"/>
    <w:rsid w:val="00527058"/>
    <w:rsid w:val="0052746E"/>
    <w:rsid w:val="005275C1"/>
    <w:rsid w:val="005276B9"/>
    <w:rsid w:val="00527A24"/>
    <w:rsid w:val="00527D51"/>
    <w:rsid w:val="00527EA5"/>
    <w:rsid w:val="00530F62"/>
    <w:rsid w:val="005316EA"/>
    <w:rsid w:val="005317F4"/>
    <w:rsid w:val="00531B1F"/>
    <w:rsid w:val="00531DF2"/>
    <w:rsid w:val="005328BF"/>
    <w:rsid w:val="00532CCF"/>
    <w:rsid w:val="00533081"/>
    <w:rsid w:val="00533D70"/>
    <w:rsid w:val="005341AD"/>
    <w:rsid w:val="0053476E"/>
    <w:rsid w:val="00534951"/>
    <w:rsid w:val="00534C9B"/>
    <w:rsid w:val="00535098"/>
    <w:rsid w:val="00535324"/>
    <w:rsid w:val="00535384"/>
    <w:rsid w:val="00535629"/>
    <w:rsid w:val="00536A92"/>
    <w:rsid w:val="00536E20"/>
    <w:rsid w:val="00536EC4"/>
    <w:rsid w:val="00537442"/>
    <w:rsid w:val="005374A1"/>
    <w:rsid w:val="0053766A"/>
    <w:rsid w:val="00537814"/>
    <w:rsid w:val="00537FDE"/>
    <w:rsid w:val="00540A5C"/>
    <w:rsid w:val="00540DF1"/>
    <w:rsid w:val="00540E68"/>
    <w:rsid w:val="005410FF"/>
    <w:rsid w:val="005412B0"/>
    <w:rsid w:val="005418E1"/>
    <w:rsid w:val="00541D36"/>
    <w:rsid w:val="00541F5D"/>
    <w:rsid w:val="0054282C"/>
    <w:rsid w:val="00542DC0"/>
    <w:rsid w:val="00542EF6"/>
    <w:rsid w:val="00542F97"/>
    <w:rsid w:val="00542FF1"/>
    <w:rsid w:val="005431A3"/>
    <w:rsid w:val="00543537"/>
    <w:rsid w:val="005437C1"/>
    <w:rsid w:val="005437C4"/>
    <w:rsid w:val="00543B56"/>
    <w:rsid w:val="00543D3A"/>
    <w:rsid w:val="005440A8"/>
    <w:rsid w:val="005448B3"/>
    <w:rsid w:val="005448E9"/>
    <w:rsid w:val="00544A00"/>
    <w:rsid w:val="00544A03"/>
    <w:rsid w:val="00544ED9"/>
    <w:rsid w:val="005450E9"/>
    <w:rsid w:val="00545183"/>
    <w:rsid w:val="005451F4"/>
    <w:rsid w:val="005452AC"/>
    <w:rsid w:val="005460C6"/>
    <w:rsid w:val="005463E3"/>
    <w:rsid w:val="00546C3E"/>
    <w:rsid w:val="00547B24"/>
    <w:rsid w:val="00547E48"/>
    <w:rsid w:val="00547F09"/>
    <w:rsid w:val="005505CE"/>
    <w:rsid w:val="0055080B"/>
    <w:rsid w:val="0055084D"/>
    <w:rsid w:val="00550BF4"/>
    <w:rsid w:val="00550E4A"/>
    <w:rsid w:val="00550F24"/>
    <w:rsid w:val="00550FF4"/>
    <w:rsid w:val="005514B4"/>
    <w:rsid w:val="00551D2C"/>
    <w:rsid w:val="00551EAA"/>
    <w:rsid w:val="005526C5"/>
    <w:rsid w:val="00552A13"/>
    <w:rsid w:val="00552A16"/>
    <w:rsid w:val="00552BC7"/>
    <w:rsid w:val="005551E4"/>
    <w:rsid w:val="0055540E"/>
    <w:rsid w:val="00555D5F"/>
    <w:rsid w:val="00555FDC"/>
    <w:rsid w:val="00556169"/>
    <w:rsid w:val="00556691"/>
    <w:rsid w:val="00557224"/>
    <w:rsid w:val="0055738B"/>
    <w:rsid w:val="00557574"/>
    <w:rsid w:val="00557A36"/>
    <w:rsid w:val="00557B1C"/>
    <w:rsid w:val="00561C53"/>
    <w:rsid w:val="00561E1C"/>
    <w:rsid w:val="00562789"/>
    <w:rsid w:val="00562F4C"/>
    <w:rsid w:val="005630B1"/>
    <w:rsid w:val="00563DA2"/>
    <w:rsid w:val="00565302"/>
    <w:rsid w:val="0056584F"/>
    <w:rsid w:val="00565CE7"/>
    <w:rsid w:val="00565D5B"/>
    <w:rsid w:val="00565F35"/>
    <w:rsid w:val="005667DA"/>
    <w:rsid w:val="00566C40"/>
    <w:rsid w:val="00566C84"/>
    <w:rsid w:val="0056763D"/>
    <w:rsid w:val="005676B9"/>
    <w:rsid w:val="00567B56"/>
    <w:rsid w:val="00567FA1"/>
    <w:rsid w:val="00567FD1"/>
    <w:rsid w:val="005706AF"/>
    <w:rsid w:val="005707D9"/>
    <w:rsid w:val="00570A35"/>
    <w:rsid w:val="00570DDA"/>
    <w:rsid w:val="00570E9F"/>
    <w:rsid w:val="0057253D"/>
    <w:rsid w:val="00572987"/>
    <w:rsid w:val="00572A6F"/>
    <w:rsid w:val="00573523"/>
    <w:rsid w:val="005738A6"/>
    <w:rsid w:val="00573C28"/>
    <w:rsid w:val="00573E80"/>
    <w:rsid w:val="00573FC7"/>
    <w:rsid w:val="00574515"/>
    <w:rsid w:val="00574AFD"/>
    <w:rsid w:val="00575377"/>
    <w:rsid w:val="005758BA"/>
    <w:rsid w:val="00575E2A"/>
    <w:rsid w:val="00575F24"/>
    <w:rsid w:val="00576144"/>
    <w:rsid w:val="0057634C"/>
    <w:rsid w:val="00576839"/>
    <w:rsid w:val="005768EC"/>
    <w:rsid w:val="00576C91"/>
    <w:rsid w:val="00576DD1"/>
    <w:rsid w:val="00577508"/>
    <w:rsid w:val="0057762D"/>
    <w:rsid w:val="0057781B"/>
    <w:rsid w:val="00577D21"/>
    <w:rsid w:val="00580066"/>
    <w:rsid w:val="00581F59"/>
    <w:rsid w:val="00581FE6"/>
    <w:rsid w:val="005821D1"/>
    <w:rsid w:val="00582D32"/>
    <w:rsid w:val="00582D7D"/>
    <w:rsid w:val="00583195"/>
    <w:rsid w:val="00583262"/>
    <w:rsid w:val="005834C8"/>
    <w:rsid w:val="00583B72"/>
    <w:rsid w:val="00583E50"/>
    <w:rsid w:val="00584532"/>
    <w:rsid w:val="00584EC1"/>
    <w:rsid w:val="00585982"/>
    <w:rsid w:val="005863B3"/>
    <w:rsid w:val="0058685C"/>
    <w:rsid w:val="00586AF6"/>
    <w:rsid w:val="00586EFD"/>
    <w:rsid w:val="005873B0"/>
    <w:rsid w:val="005875E8"/>
    <w:rsid w:val="00587AD0"/>
    <w:rsid w:val="00587B6D"/>
    <w:rsid w:val="00587C6A"/>
    <w:rsid w:val="00587F7C"/>
    <w:rsid w:val="0059018E"/>
    <w:rsid w:val="0059025C"/>
    <w:rsid w:val="005908DD"/>
    <w:rsid w:val="005908E5"/>
    <w:rsid w:val="00590CF6"/>
    <w:rsid w:val="0059133A"/>
    <w:rsid w:val="005914FD"/>
    <w:rsid w:val="0059199E"/>
    <w:rsid w:val="00591F4C"/>
    <w:rsid w:val="0059285E"/>
    <w:rsid w:val="005929DB"/>
    <w:rsid w:val="00592AF3"/>
    <w:rsid w:val="00592B5F"/>
    <w:rsid w:val="00592B83"/>
    <w:rsid w:val="00592D29"/>
    <w:rsid w:val="005931C1"/>
    <w:rsid w:val="00593FDB"/>
    <w:rsid w:val="00594411"/>
    <w:rsid w:val="0059444C"/>
    <w:rsid w:val="005944E0"/>
    <w:rsid w:val="00595166"/>
    <w:rsid w:val="005957C0"/>
    <w:rsid w:val="00595B4D"/>
    <w:rsid w:val="00595DE4"/>
    <w:rsid w:val="00595FB3"/>
    <w:rsid w:val="005964D2"/>
    <w:rsid w:val="00597B65"/>
    <w:rsid w:val="00597C75"/>
    <w:rsid w:val="00597D62"/>
    <w:rsid w:val="005A0392"/>
    <w:rsid w:val="005A042E"/>
    <w:rsid w:val="005A099C"/>
    <w:rsid w:val="005A16B5"/>
    <w:rsid w:val="005A2033"/>
    <w:rsid w:val="005A24BA"/>
    <w:rsid w:val="005A2CEB"/>
    <w:rsid w:val="005A304B"/>
    <w:rsid w:val="005A34AC"/>
    <w:rsid w:val="005A35A3"/>
    <w:rsid w:val="005A3A3A"/>
    <w:rsid w:val="005A3FBB"/>
    <w:rsid w:val="005A409D"/>
    <w:rsid w:val="005A4512"/>
    <w:rsid w:val="005A49EC"/>
    <w:rsid w:val="005A5070"/>
    <w:rsid w:val="005A5488"/>
    <w:rsid w:val="005A57EA"/>
    <w:rsid w:val="005A5C52"/>
    <w:rsid w:val="005A660B"/>
    <w:rsid w:val="005A6CE9"/>
    <w:rsid w:val="005A6DB4"/>
    <w:rsid w:val="005A6E03"/>
    <w:rsid w:val="005A7578"/>
    <w:rsid w:val="005A7B2E"/>
    <w:rsid w:val="005B055E"/>
    <w:rsid w:val="005B08FC"/>
    <w:rsid w:val="005B0957"/>
    <w:rsid w:val="005B0D96"/>
    <w:rsid w:val="005B0E74"/>
    <w:rsid w:val="005B18AE"/>
    <w:rsid w:val="005B20EA"/>
    <w:rsid w:val="005B2133"/>
    <w:rsid w:val="005B25A2"/>
    <w:rsid w:val="005B2F4E"/>
    <w:rsid w:val="005B311E"/>
    <w:rsid w:val="005B3645"/>
    <w:rsid w:val="005B3A38"/>
    <w:rsid w:val="005B3F72"/>
    <w:rsid w:val="005B408C"/>
    <w:rsid w:val="005B4168"/>
    <w:rsid w:val="005B44CE"/>
    <w:rsid w:val="005B4BA4"/>
    <w:rsid w:val="005B5095"/>
    <w:rsid w:val="005B5327"/>
    <w:rsid w:val="005B59D2"/>
    <w:rsid w:val="005B5C4B"/>
    <w:rsid w:val="005B6127"/>
    <w:rsid w:val="005B6651"/>
    <w:rsid w:val="005B667D"/>
    <w:rsid w:val="005B69FD"/>
    <w:rsid w:val="005B7C42"/>
    <w:rsid w:val="005C00B4"/>
    <w:rsid w:val="005C0BEC"/>
    <w:rsid w:val="005C14DA"/>
    <w:rsid w:val="005C156A"/>
    <w:rsid w:val="005C1803"/>
    <w:rsid w:val="005C1D5B"/>
    <w:rsid w:val="005C213C"/>
    <w:rsid w:val="005C2433"/>
    <w:rsid w:val="005C2866"/>
    <w:rsid w:val="005C2B9D"/>
    <w:rsid w:val="005C2CE4"/>
    <w:rsid w:val="005C309C"/>
    <w:rsid w:val="005C3F99"/>
    <w:rsid w:val="005C412C"/>
    <w:rsid w:val="005C414D"/>
    <w:rsid w:val="005C44A5"/>
    <w:rsid w:val="005C4511"/>
    <w:rsid w:val="005C479F"/>
    <w:rsid w:val="005C489F"/>
    <w:rsid w:val="005C5255"/>
    <w:rsid w:val="005C5C55"/>
    <w:rsid w:val="005C6EFE"/>
    <w:rsid w:val="005C7060"/>
    <w:rsid w:val="005C726A"/>
    <w:rsid w:val="005C77A1"/>
    <w:rsid w:val="005C7A7E"/>
    <w:rsid w:val="005D0433"/>
    <w:rsid w:val="005D053D"/>
    <w:rsid w:val="005D0D59"/>
    <w:rsid w:val="005D0DF9"/>
    <w:rsid w:val="005D0FBB"/>
    <w:rsid w:val="005D107D"/>
    <w:rsid w:val="005D1B70"/>
    <w:rsid w:val="005D1C91"/>
    <w:rsid w:val="005D2B54"/>
    <w:rsid w:val="005D2D1E"/>
    <w:rsid w:val="005D2E52"/>
    <w:rsid w:val="005D3127"/>
    <w:rsid w:val="005D35D3"/>
    <w:rsid w:val="005D3CCB"/>
    <w:rsid w:val="005D3E52"/>
    <w:rsid w:val="005D4198"/>
    <w:rsid w:val="005D4595"/>
    <w:rsid w:val="005D4BDF"/>
    <w:rsid w:val="005D502D"/>
    <w:rsid w:val="005D5EB6"/>
    <w:rsid w:val="005D65DB"/>
    <w:rsid w:val="005D6753"/>
    <w:rsid w:val="005D6B5D"/>
    <w:rsid w:val="005D6BA0"/>
    <w:rsid w:val="005D707B"/>
    <w:rsid w:val="005D724F"/>
    <w:rsid w:val="005D727D"/>
    <w:rsid w:val="005D7A62"/>
    <w:rsid w:val="005E0030"/>
    <w:rsid w:val="005E08A5"/>
    <w:rsid w:val="005E08D1"/>
    <w:rsid w:val="005E0F4D"/>
    <w:rsid w:val="005E1270"/>
    <w:rsid w:val="005E1727"/>
    <w:rsid w:val="005E1E02"/>
    <w:rsid w:val="005E1F41"/>
    <w:rsid w:val="005E228C"/>
    <w:rsid w:val="005E276A"/>
    <w:rsid w:val="005E3B63"/>
    <w:rsid w:val="005E46E1"/>
    <w:rsid w:val="005E4DCC"/>
    <w:rsid w:val="005E4E2A"/>
    <w:rsid w:val="005E5425"/>
    <w:rsid w:val="005E614C"/>
    <w:rsid w:val="005E6BAE"/>
    <w:rsid w:val="005E7A95"/>
    <w:rsid w:val="005E7C26"/>
    <w:rsid w:val="005E7E14"/>
    <w:rsid w:val="005E7E96"/>
    <w:rsid w:val="005F18BB"/>
    <w:rsid w:val="005F1EF5"/>
    <w:rsid w:val="005F2019"/>
    <w:rsid w:val="005F2CA4"/>
    <w:rsid w:val="005F31A2"/>
    <w:rsid w:val="005F3478"/>
    <w:rsid w:val="005F3C2E"/>
    <w:rsid w:val="005F3E84"/>
    <w:rsid w:val="005F3F26"/>
    <w:rsid w:val="005F4BE3"/>
    <w:rsid w:val="005F4E8C"/>
    <w:rsid w:val="005F5A99"/>
    <w:rsid w:val="005F5CC8"/>
    <w:rsid w:val="005F719D"/>
    <w:rsid w:val="005F7227"/>
    <w:rsid w:val="005F75FA"/>
    <w:rsid w:val="005F7E5D"/>
    <w:rsid w:val="00600022"/>
    <w:rsid w:val="00600D94"/>
    <w:rsid w:val="006013CB"/>
    <w:rsid w:val="006015C9"/>
    <w:rsid w:val="00601687"/>
    <w:rsid w:val="00602334"/>
    <w:rsid w:val="00602AE9"/>
    <w:rsid w:val="00603CE7"/>
    <w:rsid w:val="00604448"/>
    <w:rsid w:val="006047D4"/>
    <w:rsid w:val="006047F6"/>
    <w:rsid w:val="00604972"/>
    <w:rsid w:val="00604CF1"/>
    <w:rsid w:val="00605559"/>
    <w:rsid w:val="00605ABE"/>
    <w:rsid w:val="00605B40"/>
    <w:rsid w:val="0060673F"/>
    <w:rsid w:val="00606DDB"/>
    <w:rsid w:val="0060725A"/>
    <w:rsid w:val="0060774A"/>
    <w:rsid w:val="006078B7"/>
    <w:rsid w:val="00607BC3"/>
    <w:rsid w:val="006103F7"/>
    <w:rsid w:val="0061042D"/>
    <w:rsid w:val="00610D89"/>
    <w:rsid w:val="006123D2"/>
    <w:rsid w:val="00612729"/>
    <w:rsid w:val="006127FA"/>
    <w:rsid w:val="00612D6C"/>
    <w:rsid w:val="00612F63"/>
    <w:rsid w:val="00613461"/>
    <w:rsid w:val="00613C10"/>
    <w:rsid w:val="00614600"/>
    <w:rsid w:val="00614FAD"/>
    <w:rsid w:val="00615451"/>
    <w:rsid w:val="00615854"/>
    <w:rsid w:val="00615A27"/>
    <w:rsid w:val="00615CEE"/>
    <w:rsid w:val="00616424"/>
    <w:rsid w:val="006166CA"/>
    <w:rsid w:val="00616AA6"/>
    <w:rsid w:val="00616B77"/>
    <w:rsid w:val="006172D4"/>
    <w:rsid w:val="00617BCC"/>
    <w:rsid w:val="00617D5E"/>
    <w:rsid w:val="0062050A"/>
    <w:rsid w:val="0062084F"/>
    <w:rsid w:val="00620C68"/>
    <w:rsid w:val="006223B1"/>
    <w:rsid w:val="00622870"/>
    <w:rsid w:val="006228B6"/>
    <w:rsid w:val="006233ED"/>
    <w:rsid w:val="006235D5"/>
    <w:rsid w:val="0062360A"/>
    <w:rsid w:val="00623645"/>
    <w:rsid w:val="00623CCA"/>
    <w:rsid w:val="0062456A"/>
    <w:rsid w:val="0062461F"/>
    <w:rsid w:val="006246D6"/>
    <w:rsid w:val="00624E0B"/>
    <w:rsid w:val="00625633"/>
    <w:rsid w:val="00625695"/>
    <w:rsid w:val="00626704"/>
    <w:rsid w:val="00626948"/>
    <w:rsid w:val="00626E83"/>
    <w:rsid w:val="00626E9A"/>
    <w:rsid w:val="00626ED4"/>
    <w:rsid w:val="006278EF"/>
    <w:rsid w:val="00627AA5"/>
    <w:rsid w:val="006306C2"/>
    <w:rsid w:val="006316A6"/>
    <w:rsid w:val="00631AA8"/>
    <w:rsid w:val="0063252E"/>
    <w:rsid w:val="0063386D"/>
    <w:rsid w:val="0063565B"/>
    <w:rsid w:val="00635CC9"/>
    <w:rsid w:val="00636258"/>
    <w:rsid w:val="006373A4"/>
    <w:rsid w:val="0063773F"/>
    <w:rsid w:val="00637885"/>
    <w:rsid w:val="00637FF1"/>
    <w:rsid w:val="006404B2"/>
    <w:rsid w:val="00640505"/>
    <w:rsid w:val="006406B5"/>
    <w:rsid w:val="00642909"/>
    <w:rsid w:val="006433D8"/>
    <w:rsid w:val="0064341B"/>
    <w:rsid w:val="00643485"/>
    <w:rsid w:val="006435C8"/>
    <w:rsid w:val="006435EB"/>
    <w:rsid w:val="00643691"/>
    <w:rsid w:val="00643A4A"/>
    <w:rsid w:val="00644034"/>
    <w:rsid w:val="006446EE"/>
    <w:rsid w:val="00644F96"/>
    <w:rsid w:val="00645BBB"/>
    <w:rsid w:val="00645FA4"/>
    <w:rsid w:val="00646347"/>
    <w:rsid w:val="00646B30"/>
    <w:rsid w:val="00646FCC"/>
    <w:rsid w:val="00647877"/>
    <w:rsid w:val="0065032B"/>
    <w:rsid w:val="00650377"/>
    <w:rsid w:val="0065038A"/>
    <w:rsid w:val="00650442"/>
    <w:rsid w:val="006509F2"/>
    <w:rsid w:val="00650E79"/>
    <w:rsid w:val="0065103B"/>
    <w:rsid w:val="006511F6"/>
    <w:rsid w:val="00651200"/>
    <w:rsid w:val="00651BC7"/>
    <w:rsid w:val="00651E6C"/>
    <w:rsid w:val="006525B7"/>
    <w:rsid w:val="00652B04"/>
    <w:rsid w:val="00652E65"/>
    <w:rsid w:val="00652F9B"/>
    <w:rsid w:val="006536FD"/>
    <w:rsid w:val="00653807"/>
    <w:rsid w:val="00653A6E"/>
    <w:rsid w:val="00653F82"/>
    <w:rsid w:val="0065402F"/>
    <w:rsid w:val="006540DF"/>
    <w:rsid w:val="006542A3"/>
    <w:rsid w:val="00655773"/>
    <w:rsid w:val="00655A29"/>
    <w:rsid w:val="00655CC2"/>
    <w:rsid w:val="00655EBC"/>
    <w:rsid w:val="00656177"/>
    <w:rsid w:val="006563D6"/>
    <w:rsid w:val="0065668C"/>
    <w:rsid w:val="00656F4A"/>
    <w:rsid w:val="0065716C"/>
    <w:rsid w:val="00657349"/>
    <w:rsid w:val="00657836"/>
    <w:rsid w:val="00657E8C"/>
    <w:rsid w:val="00660635"/>
    <w:rsid w:val="00660719"/>
    <w:rsid w:val="00661023"/>
    <w:rsid w:val="0066117E"/>
    <w:rsid w:val="006611B8"/>
    <w:rsid w:val="0066123D"/>
    <w:rsid w:val="00661796"/>
    <w:rsid w:val="00661B3A"/>
    <w:rsid w:val="00661BCA"/>
    <w:rsid w:val="00661EE7"/>
    <w:rsid w:val="006629A0"/>
    <w:rsid w:val="00662A11"/>
    <w:rsid w:val="00662DF2"/>
    <w:rsid w:val="00662E45"/>
    <w:rsid w:val="00663263"/>
    <w:rsid w:val="0066366C"/>
    <w:rsid w:val="00663A0E"/>
    <w:rsid w:val="00663A52"/>
    <w:rsid w:val="00663A7C"/>
    <w:rsid w:val="00663BB9"/>
    <w:rsid w:val="00663C81"/>
    <w:rsid w:val="00663EC8"/>
    <w:rsid w:val="00664292"/>
    <w:rsid w:val="00664489"/>
    <w:rsid w:val="006646F5"/>
    <w:rsid w:val="00665272"/>
    <w:rsid w:val="006661E4"/>
    <w:rsid w:val="00666210"/>
    <w:rsid w:val="00666F5C"/>
    <w:rsid w:val="006674FC"/>
    <w:rsid w:val="006679F9"/>
    <w:rsid w:val="00667C36"/>
    <w:rsid w:val="00670E8E"/>
    <w:rsid w:val="00671368"/>
    <w:rsid w:val="006719D5"/>
    <w:rsid w:val="00671AB5"/>
    <w:rsid w:val="00671C17"/>
    <w:rsid w:val="006721C5"/>
    <w:rsid w:val="00672CF5"/>
    <w:rsid w:val="006732D8"/>
    <w:rsid w:val="00673930"/>
    <w:rsid w:val="00674652"/>
    <w:rsid w:val="00674A2E"/>
    <w:rsid w:val="00674C85"/>
    <w:rsid w:val="00675022"/>
    <w:rsid w:val="006753F0"/>
    <w:rsid w:val="0067588E"/>
    <w:rsid w:val="006768A1"/>
    <w:rsid w:val="00676F9D"/>
    <w:rsid w:val="00677896"/>
    <w:rsid w:val="00677A3A"/>
    <w:rsid w:val="00680688"/>
    <w:rsid w:val="00680BE0"/>
    <w:rsid w:val="00680C9D"/>
    <w:rsid w:val="00681B96"/>
    <w:rsid w:val="006836A2"/>
    <w:rsid w:val="00683A49"/>
    <w:rsid w:val="00683C9B"/>
    <w:rsid w:val="00683D01"/>
    <w:rsid w:val="006843BD"/>
    <w:rsid w:val="00684495"/>
    <w:rsid w:val="00684A00"/>
    <w:rsid w:val="0068567D"/>
    <w:rsid w:val="00686407"/>
    <w:rsid w:val="00686815"/>
    <w:rsid w:val="00686CD8"/>
    <w:rsid w:val="00686D52"/>
    <w:rsid w:val="00686D63"/>
    <w:rsid w:val="006873A4"/>
    <w:rsid w:val="006879F1"/>
    <w:rsid w:val="00687C68"/>
    <w:rsid w:val="00687E2A"/>
    <w:rsid w:val="00690411"/>
    <w:rsid w:val="006909AF"/>
    <w:rsid w:val="00690E54"/>
    <w:rsid w:val="00690ED1"/>
    <w:rsid w:val="006912F3"/>
    <w:rsid w:val="006918D5"/>
    <w:rsid w:val="00691CC2"/>
    <w:rsid w:val="00691E42"/>
    <w:rsid w:val="006928E9"/>
    <w:rsid w:val="0069296D"/>
    <w:rsid w:val="00692A59"/>
    <w:rsid w:val="00692D55"/>
    <w:rsid w:val="00692F93"/>
    <w:rsid w:val="006931C2"/>
    <w:rsid w:val="006935F6"/>
    <w:rsid w:val="0069367F"/>
    <w:rsid w:val="00693803"/>
    <w:rsid w:val="006939E2"/>
    <w:rsid w:val="00693C27"/>
    <w:rsid w:val="00694665"/>
    <w:rsid w:val="00694762"/>
    <w:rsid w:val="00694F4D"/>
    <w:rsid w:val="00695170"/>
    <w:rsid w:val="0069554B"/>
    <w:rsid w:val="006955E4"/>
    <w:rsid w:val="0069596F"/>
    <w:rsid w:val="00695C89"/>
    <w:rsid w:val="006962DD"/>
    <w:rsid w:val="006963FC"/>
    <w:rsid w:val="0069685A"/>
    <w:rsid w:val="00696B31"/>
    <w:rsid w:val="00696DD7"/>
    <w:rsid w:val="00696E86"/>
    <w:rsid w:val="00697AC3"/>
    <w:rsid w:val="00697D7C"/>
    <w:rsid w:val="006A0302"/>
    <w:rsid w:val="006A07AB"/>
    <w:rsid w:val="006A0B2B"/>
    <w:rsid w:val="006A0EE9"/>
    <w:rsid w:val="006A180B"/>
    <w:rsid w:val="006A1921"/>
    <w:rsid w:val="006A199F"/>
    <w:rsid w:val="006A1A37"/>
    <w:rsid w:val="006A220B"/>
    <w:rsid w:val="006A2390"/>
    <w:rsid w:val="006A29F4"/>
    <w:rsid w:val="006A2A19"/>
    <w:rsid w:val="006A2D4D"/>
    <w:rsid w:val="006A2E75"/>
    <w:rsid w:val="006A2F51"/>
    <w:rsid w:val="006A2F6B"/>
    <w:rsid w:val="006A30DA"/>
    <w:rsid w:val="006A3C42"/>
    <w:rsid w:val="006A3DE8"/>
    <w:rsid w:val="006A505C"/>
    <w:rsid w:val="006A5075"/>
    <w:rsid w:val="006A53BC"/>
    <w:rsid w:val="006A5B25"/>
    <w:rsid w:val="006A648E"/>
    <w:rsid w:val="006B01AD"/>
    <w:rsid w:val="006B1604"/>
    <w:rsid w:val="006B1704"/>
    <w:rsid w:val="006B1A0B"/>
    <w:rsid w:val="006B1A59"/>
    <w:rsid w:val="006B1CDF"/>
    <w:rsid w:val="006B1FEF"/>
    <w:rsid w:val="006B2171"/>
    <w:rsid w:val="006B27FC"/>
    <w:rsid w:val="006B3244"/>
    <w:rsid w:val="006B3885"/>
    <w:rsid w:val="006B4878"/>
    <w:rsid w:val="006B4944"/>
    <w:rsid w:val="006B4981"/>
    <w:rsid w:val="006B4D8A"/>
    <w:rsid w:val="006B5BA3"/>
    <w:rsid w:val="006B649A"/>
    <w:rsid w:val="006B6ACF"/>
    <w:rsid w:val="006B6E08"/>
    <w:rsid w:val="006B7139"/>
    <w:rsid w:val="006B71E5"/>
    <w:rsid w:val="006B7942"/>
    <w:rsid w:val="006B7A65"/>
    <w:rsid w:val="006C02E1"/>
    <w:rsid w:val="006C0E7C"/>
    <w:rsid w:val="006C16C9"/>
    <w:rsid w:val="006C198B"/>
    <w:rsid w:val="006C1B57"/>
    <w:rsid w:val="006C1C10"/>
    <w:rsid w:val="006C2046"/>
    <w:rsid w:val="006C20AD"/>
    <w:rsid w:val="006C23DD"/>
    <w:rsid w:val="006C2684"/>
    <w:rsid w:val="006C26F9"/>
    <w:rsid w:val="006C28F0"/>
    <w:rsid w:val="006C2F88"/>
    <w:rsid w:val="006C3084"/>
    <w:rsid w:val="006C351D"/>
    <w:rsid w:val="006C36A3"/>
    <w:rsid w:val="006C37BF"/>
    <w:rsid w:val="006C4097"/>
    <w:rsid w:val="006C4211"/>
    <w:rsid w:val="006C5A99"/>
    <w:rsid w:val="006C5EF8"/>
    <w:rsid w:val="006C5F64"/>
    <w:rsid w:val="006C628C"/>
    <w:rsid w:val="006C7435"/>
    <w:rsid w:val="006C77CE"/>
    <w:rsid w:val="006C7C03"/>
    <w:rsid w:val="006D02AA"/>
    <w:rsid w:val="006D051B"/>
    <w:rsid w:val="006D1094"/>
    <w:rsid w:val="006D1214"/>
    <w:rsid w:val="006D1467"/>
    <w:rsid w:val="006D23A1"/>
    <w:rsid w:val="006D2525"/>
    <w:rsid w:val="006D2E24"/>
    <w:rsid w:val="006D3285"/>
    <w:rsid w:val="006D3457"/>
    <w:rsid w:val="006D3C32"/>
    <w:rsid w:val="006D47CC"/>
    <w:rsid w:val="006D4896"/>
    <w:rsid w:val="006D4989"/>
    <w:rsid w:val="006D49A5"/>
    <w:rsid w:val="006D52DA"/>
    <w:rsid w:val="006D53F9"/>
    <w:rsid w:val="006D5491"/>
    <w:rsid w:val="006D59AF"/>
    <w:rsid w:val="006D67A4"/>
    <w:rsid w:val="006D69F6"/>
    <w:rsid w:val="006D6A88"/>
    <w:rsid w:val="006D6BD7"/>
    <w:rsid w:val="006D7329"/>
    <w:rsid w:val="006D7775"/>
    <w:rsid w:val="006D78A1"/>
    <w:rsid w:val="006D7CF5"/>
    <w:rsid w:val="006D7E7B"/>
    <w:rsid w:val="006E0280"/>
    <w:rsid w:val="006E08C3"/>
    <w:rsid w:val="006E1D58"/>
    <w:rsid w:val="006E1FBB"/>
    <w:rsid w:val="006E2044"/>
    <w:rsid w:val="006E2988"/>
    <w:rsid w:val="006E331A"/>
    <w:rsid w:val="006E344F"/>
    <w:rsid w:val="006E39A0"/>
    <w:rsid w:val="006E3D7A"/>
    <w:rsid w:val="006E4395"/>
    <w:rsid w:val="006E4525"/>
    <w:rsid w:val="006E4C6F"/>
    <w:rsid w:val="006E4FE1"/>
    <w:rsid w:val="006E53B9"/>
    <w:rsid w:val="006E76D2"/>
    <w:rsid w:val="006F01CC"/>
    <w:rsid w:val="006F1330"/>
    <w:rsid w:val="006F1A32"/>
    <w:rsid w:val="006F1B76"/>
    <w:rsid w:val="006F2B99"/>
    <w:rsid w:val="006F2D73"/>
    <w:rsid w:val="006F4386"/>
    <w:rsid w:val="006F4624"/>
    <w:rsid w:val="006F49D6"/>
    <w:rsid w:val="006F5404"/>
    <w:rsid w:val="006F55A2"/>
    <w:rsid w:val="006F568C"/>
    <w:rsid w:val="006F57C4"/>
    <w:rsid w:val="006F5821"/>
    <w:rsid w:val="006F6AB5"/>
    <w:rsid w:val="006F6B06"/>
    <w:rsid w:val="006F71B5"/>
    <w:rsid w:val="006F74AB"/>
    <w:rsid w:val="006F77E5"/>
    <w:rsid w:val="0070029D"/>
    <w:rsid w:val="0070063F"/>
    <w:rsid w:val="007006F7"/>
    <w:rsid w:val="00700786"/>
    <w:rsid w:val="00700B7C"/>
    <w:rsid w:val="00700DFA"/>
    <w:rsid w:val="00701284"/>
    <w:rsid w:val="0070135F"/>
    <w:rsid w:val="007018E1"/>
    <w:rsid w:val="00701FE3"/>
    <w:rsid w:val="00702202"/>
    <w:rsid w:val="00702937"/>
    <w:rsid w:val="00702A61"/>
    <w:rsid w:val="00702FDC"/>
    <w:rsid w:val="0070318D"/>
    <w:rsid w:val="007032C3"/>
    <w:rsid w:val="0070362A"/>
    <w:rsid w:val="00703C2F"/>
    <w:rsid w:val="007044BB"/>
    <w:rsid w:val="00704B2D"/>
    <w:rsid w:val="0070526F"/>
    <w:rsid w:val="007056E5"/>
    <w:rsid w:val="00705902"/>
    <w:rsid w:val="007065B0"/>
    <w:rsid w:val="0070681D"/>
    <w:rsid w:val="007068F2"/>
    <w:rsid w:val="00706F2C"/>
    <w:rsid w:val="00706F3E"/>
    <w:rsid w:val="00707629"/>
    <w:rsid w:val="007077D8"/>
    <w:rsid w:val="00707858"/>
    <w:rsid w:val="007078B8"/>
    <w:rsid w:val="007100AC"/>
    <w:rsid w:val="00710294"/>
    <w:rsid w:val="00710F76"/>
    <w:rsid w:val="0071142F"/>
    <w:rsid w:val="00711DB3"/>
    <w:rsid w:val="007125DB"/>
    <w:rsid w:val="00712B63"/>
    <w:rsid w:val="00712D17"/>
    <w:rsid w:val="00713725"/>
    <w:rsid w:val="00713E08"/>
    <w:rsid w:val="007148D6"/>
    <w:rsid w:val="00714A24"/>
    <w:rsid w:val="00714DE1"/>
    <w:rsid w:val="00714E9B"/>
    <w:rsid w:val="00715022"/>
    <w:rsid w:val="007152A0"/>
    <w:rsid w:val="00715404"/>
    <w:rsid w:val="00715DFE"/>
    <w:rsid w:val="00716690"/>
    <w:rsid w:val="00716BE6"/>
    <w:rsid w:val="00716C94"/>
    <w:rsid w:val="00716F4C"/>
    <w:rsid w:val="007171C0"/>
    <w:rsid w:val="00717254"/>
    <w:rsid w:val="0071798E"/>
    <w:rsid w:val="00717BA5"/>
    <w:rsid w:val="00717E34"/>
    <w:rsid w:val="007201BC"/>
    <w:rsid w:val="007206A8"/>
    <w:rsid w:val="00720BA8"/>
    <w:rsid w:val="00720F08"/>
    <w:rsid w:val="00720F50"/>
    <w:rsid w:val="007210BB"/>
    <w:rsid w:val="007211C9"/>
    <w:rsid w:val="007220AC"/>
    <w:rsid w:val="007227B7"/>
    <w:rsid w:val="00722919"/>
    <w:rsid w:val="00722CDE"/>
    <w:rsid w:val="00722FB8"/>
    <w:rsid w:val="007233D7"/>
    <w:rsid w:val="00723696"/>
    <w:rsid w:val="007237AB"/>
    <w:rsid w:val="00723B7D"/>
    <w:rsid w:val="00723C09"/>
    <w:rsid w:val="00723F50"/>
    <w:rsid w:val="00723F89"/>
    <w:rsid w:val="0072467F"/>
    <w:rsid w:val="007247D8"/>
    <w:rsid w:val="00724CD7"/>
    <w:rsid w:val="0072512D"/>
    <w:rsid w:val="007252C2"/>
    <w:rsid w:val="00725C25"/>
    <w:rsid w:val="00725F35"/>
    <w:rsid w:val="0072607F"/>
    <w:rsid w:val="00726E12"/>
    <w:rsid w:val="0072719E"/>
    <w:rsid w:val="00727346"/>
    <w:rsid w:val="00730009"/>
    <w:rsid w:val="00730335"/>
    <w:rsid w:val="00730485"/>
    <w:rsid w:val="00731738"/>
    <w:rsid w:val="00731899"/>
    <w:rsid w:val="007319F3"/>
    <w:rsid w:val="00731EAF"/>
    <w:rsid w:val="007320F8"/>
    <w:rsid w:val="00732FF9"/>
    <w:rsid w:val="007331B2"/>
    <w:rsid w:val="007332EE"/>
    <w:rsid w:val="00733655"/>
    <w:rsid w:val="007336BC"/>
    <w:rsid w:val="00733CEB"/>
    <w:rsid w:val="00733DBB"/>
    <w:rsid w:val="00734052"/>
    <w:rsid w:val="00734BA7"/>
    <w:rsid w:val="00735238"/>
    <w:rsid w:val="00735C8B"/>
    <w:rsid w:val="00736089"/>
    <w:rsid w:val="00736093"/>
    <w:rsid w:val="00736213"/>
    <w:rsid w:val="00736CB5"/>
    <w:rsid w:val="007370A9"/>
    <w:rsid w:val="00737218"/>
    <w:rsid w:val="007377A4"/>
    <w:rsid w:val="00737D83"/>
    <w:rsid w:val="007404D6"/>
    <w:rsid w:val="0074117C"/>
    <w:rsid w:val="00741972"/>
    <w:rsid w:val="00741D32"/>
    <w:rsid w:val="0074239C"/>
    <w:rsid w:val="00742E40"/>
    <w:rsid w:val="00743BCF"/>
    <w:rsid w:val="00744F24"/>
    <w:rsid w:val="00745570"/>
    <w:rsid w:val="007457C7"/>
    <w:rsid w:val="00746739"/>
    <w:rsid w:val="00746B72"/>
    <w:rsid w:val="00746FF1"/>
    <w:rsid w:val="00747273"/>
    <w:rsid w:val="00747883"/>
    <w:rsid w:val="00747CB8"/>
    <w:rsid w:val="00750178"/>
    <w:rsid w:val="0075039A"/>
    <w:rsid w:val="00750940"/>
    <w:rsid w:val="00750972"/>
    <w:rsid w:val="00751254"/>
    <w:rsid w:val="0075139E"/>
    <w:rsid w:val="00751C7F"/>
    <w:rsid w:val="0075218A"/>
    <w:rsid w:val="007526EA"/>
    <w:rsid w:val="00753042"/>
    <w:rsid w:val="007532C3"/>
    <w:rsid w:val="00753AAB"/>
    <w:rsid w:val="00754837"/>
    <w:rsid w:val="00755392"/>
    <w:rsid w:val="00755801"/>
    <w:rsid w:val="00755995"/>
    <w:rsid w:val="00755FA8"/>
    <w:rsid w:val="007566AE"/>
    <w:rsid w:val="007569B9"/>
    <w:rsid w:val="007569F7"/>
    <w:rsid w:val="00756C9F"/>
    <w:rsid w:val="00756F3E"/>
    <w:rsid w:val="00756F6F"/>
    <w:rsid w:val="00757006"/>
    <w:rsid w:val="0075732E"/>
    <w:rsid w:val="0075757E"/>
    <w:rsid w:val="00757944"/>
    <w:rsid w:val="00757AB0"/>
    <w:rsid w:val="00757B04"/>
    <w:rsid w:val="007601B2"/>
    <w:rsid w:val="00760525"/>
    <w:rsid w:val="00761090"/>
    <w:rsid w:val="00761141"/>
    <w:rsid w:val="007614C0"/>
    <w:rsid w:val="00762325"/>
    <w:rsid w:val="007623B4"/>
    <w:rsid w:val="007626DC"/>
    <w:rsid w:val="00762C53"/>
    <w:rsid w:val="00762CAD"/>
    <w:rsid w:val="00763553"/>
    <w:rsid w:val="007636A6"/>
    <w:rsid w:val="0076373D"/>
    <w:rsid w:val="00763F0C"/>
    <w:rsid w:val="00764426"/>
    <w:rsid w:val="00764580"/>
    <w:rsid w:val="00764FDD"/>
    <w:rsid w:val="00765298"/>
    <w:rsid w:val="00765736"/>
    <w:rsid w:val="00765859"/>
    <w:rsid w:val="00765E5E"/>
    <w:rsid w:val="00766014"/>
    <w:rsid w:val="007667F5"/>
    <w:rsid w:val="007669AD"/>
    <w:rsid w:val="00767501"/>
    <w:rsid w:val="007703FB"/>
    <w:rsid w:val="00770B7C"/>
    <w:rsid w:val="00770C22"/>
    <w:rsid w:val="007719D1"/>
    <w:rsid w:val="00771B6A"/>
    <w:rsid w:val="007727FF"/>
    <w:rsid w:val="00772918"/>
    <w:rsid w:val="0077315F"/>
    <w:rsid w:val="007738D4"/>
    <w:rsid w:val="00773BC5"/>
    <w:rsid w:val="00773C2C"/>
    <w:rsid w:val="007748EF"/>
    <w:rsid w:val="00774991"/>
    <w:rsid w:val="00774C4F"/>
    <w:rsid w:val="00775503"/>
    <w:rsid w:val="00776521"/>
    <w:rsid w:val="007766DE"/>
    <w:rsid w:val="00776980"/>
    <w:rsid w:val="0077736D"/>
    <w:rsid w:val="0077755E"/>
    <w:rsid w:val="00777942"/>
    <w:rsid w:val="00777A4D"/>
    <w:rsid w:val="00777D55"/>
    <w:rsid w:val="00777F4C"/>
    <w:rsid w:val="0078023C"/>
    <w:rsid w:val="0078027D"/>
    <w:rsid w:val="007804E1"/>
    <w:rsid w:val="007807E8"/>
    <w:rsid w:val="00780AD2"/>
    <w:rsid w:val="0078155F"/>
    <w:rsid w:val="007818A9"/>
    <w:rsid w:val="00781E1A"/>
    <w:rsid w:val="00782A68"/>
    <w:rsid w:val="0078327A"/>
    <w:rsid w:val="007836B7"/>
    <w:rsid w:val="00784416"/>
    <w:rsid w:val="00784726"/>
    <w:rsid w:val="00785141"/>
    <w:rsid w:val="0078613B"/>
    <w:rsid w:val="00786A9F"/>
    <w:rsid w:val="00787638"/>
    <w:rsid w:val="007876BB"/>
    <w:rsid w:val="007877C0"/>
    <w:rsid w:val="00787BFA"/>
    <w:rsid w:val="007904DC"/>
    <w:rsid w:val="007906FC"/>
    <w:rsid w:val="00790E89"/>
    <w:rsid w:val="00790F1B"/>
    <w:rsid w:val="00791701"/>
    <w:rsid w:val="00792B02"/>
    <w:rsid w:val="0079487E"/>
    <w:rsid w:val="00795396"/>
    <w:rsid w:val="00795696"/>
    <w:rsid w:val="007957EA"/>
    <w:rsid w:val="00796114"/>
    <w:rsid w:val="007961D9"/>
    <w:rsid w:val="007962D7"/>
    <w:rsid w:val="007964D3"/>
    <w:rsid w:val="00796945"/>
    <w:rsid w:val="00796A81"/>
    <w:rsid w:val="00796C27"/>
    <w:rsid w:val="007970D1"/>
    <w:rsid w:val="007972AC"/>
    <w:rsid w:val="007979CA"/>
    <w:rsid w:val="00797CEB"/>
    <w:rsid w:val="00797DAA"/>
    <w:rsid w:val="007A02EF"/>
    <w:rsid w:val="007A0480"/>
    <w:rsid w:val="007A0702"/>
    <w:rsid w:val="007A0D51"/>
    <w:rsid w:val="007A0F54"/>
    <w:rsid w:val="007A1431"/>
    <w:rsid w:val="007A15E8"/>
    <w:rsid w:val="007A1FC3"/>
    <w:rsid w:val="007A2461"/>
    <w:rsid w:val="007A2BC7"/>
    <w:rsid w:val="007A3D1D"/>
    <w:rsid w:val="007A4034"/>
    <w:rsid w:val="007A4E91"/>
    <w:rsid w:val="007A5410"/>
    <w:rsid w:val="007A5A4F"/>
    <w:rsid w:val="007A6416"/>
    <w:rsid w:val="007A6808"/>
    <w:rsid w:val="007A6CC0"/>
    <w:rsid w:val="007A7B5E"/>
    <w:rsid w:val="007A7B89"/>
    <w:rsid w:val="007A7DC2"/>
    <w:rsid w:val="007B0704"/>
    <w:rsid w:val="007B0D65"/>
    <w:rsid w:val="007B0FB5"/>
    <w:rsid w:val="007B0FE7"/>
    <w:rsid w:val="007B17F4"/>
    <w:rsid w:val="007B1A2D"/>
    <w:rsid w:val="007B1C6D"/>
    <w:rsid w:val="007B27E6"/>
    <w:rsid w:val="007B2A8C"/>
    <w:rsid w:val="007B2DFD"/>
    <w:rsid w:val="007B3B35"/>
    <w:rsid w:val="007B4237"/>
    <w:rsid w:val="007B4597"/>
    <w:rsid w:val="007B4874"/>
    <w:rsid w:val="007B4E6A"/>
    <w:rsid w:val="007B4F85"/>
    <w:rsid w:val="007B5165"/>
    <w:rsid w:val="007B5533"/>
    <w:rsid w:val="007B5606"/>
    <w:rsid w:val="007B617F"/>
    <w:rsid w:val="007B63FB"/>
    <w:rsid w:val="007B7BA0"/>
    <w:rsid w:val="007B7D8E"/>
    <w:rsid w:val="007C0A38"/>
    <w:rsid w:val="007C0E0D"/>
    <w:rsid w:val="007C115D"/>
    <w:rsid w:val="007C1E6D"/>
    <w:rsid w:val="007C22AA"/>
    <w:rsid w:val="007C2850"/>
    <w:rsid w:val="007C2969"/>
    <w:rsid w:val="007C2FE5"/>
    <w:rsid w:val="007C3A19"/>
    <w:rsid w:val="007C3C17"/>
    <w:rsid w:val="007C4017"/>
    <w:rsid w:val="007C4863"/>
    <w:rsid w:val="007C489B"/>
    <w:rsid w:val="007C5572"/>
    <w:rsid w:val="007C60DD"/>
    <w:rsid w:val="007C6203"/>
    <w:rsid w:val="007C64D2"/>
    <w:rsid w:val="007C66DF"/>
    <w:rsid w:val="007C6C3C"/>
    <w:rsid w:val="007C6CE1"/>
    <w:rsid w:val="007C732A"/>
    <w:rsid w:val="007C7616"/>
    <w:rsid w:val="007C7625"/>
    <w:rsid w:val="007C7B27"/>
    <w:rsid w:val="007C7E65"/>
    <w:rsid w:val="007D03B0"/>
    <w:rsid w:val="007D0B3C"/>
    <w:rsid w:val="007D0D04"/>
    <w:rsid w:val="007D16B0"/>
    <w:rsid w:val="007D1896"/>
    <w:rsid w:val="007D22C0"/>
    <w:rsid w:val="007D2A6C"/>
    <w:rsid w:val="007D3041"/>
    <w:rsid w:val="007D359C"/>
    <w:rsid w:val="007D362E"/>
    <w:rsid w:val="007D3B32"/>
    <w:rsid w:val="007D3DE3"/>
    <w:rsid w:val="007D4B4E"/>
    <w:rsid w:val="007D4CB2"/>
    <w:rsid w:val="007D5419"/>
    <w:rsid w:val="007D6CD5"/>
    <w:rsid w:val="007D6F14"/>
    <w:rsid w:val="007D7195"/>
    <w:rsid w:val="007D758C"/>
    <w:rsid w:val="007D7B71"/>
    <w:rsid w:val="007E037E"/>
    <w:rsid w:val="007E0494"/>
    <w:rsid w:val="007E0955"/>
    <w:rsid w:val="007E0A25"/>
    <w:rsid w:val="007E0BE0"/>
    <w:rsid w:val="007E0CC5"/>
    <w:rsid w:val="007E1403"/>
    <w:rsid w:val="007E2F73"/>
    <w:rsid w:val="007E2F7E"/>
    <w:rsid w:val="007E32A8"/>
    <w:rsid w:val="007E3E2F"/>
    <w:rsid w:val="007E43C8"/>
    <w:rsid w:val="007E481C"/>
    <w:rsid w:val="007E4F7A"/>
    <w:rsid w:val="007E5B45"/>
    <w:rsid w:val="007E634A"/>
    <w:rsid w:val="007E68D2"/>
    <w:rsid w:val="007E6BAE"/>
    <w:rsid w:val="007E6E21"/>
    <w:rsid w:val="007E785E"/>
    <w:rsid w:val="007E7F5D"/>
    <w:rsid w:val="007F0102"/>
    <w:rsid w:val="007F033D"/>
    <w:rsid w:val="007F068A"/>
    <w:rsid w:val="007F0B17"/>
    <w:rsid w:val="007F1521"/>
    <w:rsid w:val="007F16E5"/>
    <w:rsid w:val="007F1973"/>
    <w:rsid w:val="007F1C34"/>
    <w:rsid w:val="007F201C"/>
    <w:rsid w:val="007F292C"/>
    <w:rsid w:val="007F2F59"/>
    <w:rsid w:val="007F2FD8"/>
    <w:rsid w:val="007F3531"/>
    <w:rsid w:val="007F3708"/>
    <w:rsid w:val="007F3729"/>
    <w:rsid w:val="007F41D8"/>
    <w:rsid w:val="007F4236"/>
    <w:rsid w:val="007F466B"/>
    <w:rsid w:val="007F4ADC"/>
    <w:rsid w:val="007F5233"/>
    <w:rsid w:val="007F53F4"/>
    <w:rsid w:val="007F5549"/>
    <w:rsid w:val="007F65DF"/>
    <w:rsid w:val="007F6F29"/>
    <w:rsid w:val="007F71AC"/>
    <w:rsid w:val="007F7218"/>
    <w:rsid w:val="007F777F"/>
    <w:rsid w:val="007F7818"/>
    <w:rsid w:val="007F7B46"/>
    <w:rsid w:val="0080008D"/>
    <w:rsid w:val="00800639"/>
    <w:rsid w:val="0080068F"/>
    <w:rsid w:val="00800E91"/>
    <w:rsid w:val="008011CD"/>
    <w:rsid w:val="0080253D"/>
    <w:rsid w:val="0080257B"/>
    <w:rsid w:val="00802811"/>
    <w:rsid w:val="00802BA2"/>
    <w:rsid w:val="00802FA3"/>
    <w:rsid w:val="0080333E"/>
    <w:rsid w:val="00803454"/>
    <w:rsid w:val="008034FD"/>
    <w:rsid w:val="00803720"/>
    <w:rsid w:val="00803B2A"/>
    <w:rsid w:val="00803C5B"/>
    <w:rsid w:val="008040C4"/>
    <w:rsid w:val="00805015"/>
    <w:rsid w:val="008052DF"/>
    <w:rsid w:val="0080604C"/>
    <w:rsid w:val="008060B5"/>
    <w:rsid w:val="008061D2"/>
    <w:rsid w:val="0080647F"/>
    <w:rsid w:val="00806945"/>
    <w:rsid w:val="00806CC6"/>
    <w:rsid w:val="00807B39"/>
    <w:rsid w:val="00807D80"/>
    <w:rsid w:val="00810095"/>
    <w:rsid w:val="00810A20"/>
    <w:rsid w:val="00810FA7"/>
    <w:rsid w:val="008110E6"/>
    <w:rsid w:val="008117DA"/>
    <w:rsid w:val="00811B54"/>
    <w:rsid w:val="00811B84"/>
    <w:rsid w:val="00812806"/>
    <w:rsid w:val="00812B96"/>
    <w:rsid w:val="00812D50"/>
    <w:rsid w:val="00812F39"/>
    <w:rsid w:val="00813919"/>
    <w:rsid w:val="00813960"/>
    <w:rsid w:val="00813C6A"/>
    <w:rsid w:val="00813FE5"/>
    <w:rsid w:val="00814394"/>
    <w:rsid w:val="0081462A"/>
    <w:rsid w:val="00814C0E"/>
    <w:rsid w:val="00814C21"/>
    <w:rsid w:val="00814C60"/>
    <w:rsid w:val="00816424"/>
    <w:rsid w:val="0081693D"/>
    <w:rsid w:val="00816951"/>
    <w:rsid w:val="00816D66"/>
    <w:rsid w:val="0081734D"/>
    <w:rsid w:val="008176BC"/>
    <w:rsid w:val="00817A84"/>
    <w:rsid w:val="00817CB3"/>
    <w:rsid w:val="00820A7D"/>
    <w:rsid w:val="00820B13"/>
    <w:rsid w:val="00820B88"/>
    <w:rsid w:val="00820EAA"/>
    <w:rsid w:val="00821099"/>
    <w:rsid w:val="00821CE4"/>
    <w:rsid w:val="00821EF3"/>
    <w:rsid w:val="00822768"/>
    <w:rsid w:val="008229D3"/>
    <w:rsid w:val="008230A3"/>
    <w:rsid w:val="008230C1"/>
    <w:rsid w:val="0082318A"/>
    <w:rsid w:val="008234AD"/>
    <w:rsid w:val="00823568"/>
    <w:rsid w:val="00823974"/>
    <w:rsid w:val="00823F2A"/>
    <w:rsid w:val="00824087"/>
    <w:rsid w:val="0082426B"/>
    <w:rsid w:val="008250B9"/>
    <w:rsid w:val="008251DC"/>
    <w:rsid w:val="00825247"/>
    <w:rsid w:val="00825C51"/>
    <w:rsid w:val="008261E9"/>
    <w:rsid w:val="008270C8"/>
    <w:rsid w:val="00827840"/>
    <w:rsid w:val="00830371"/>
    <w:rsid w:val="00830DD1"/>
    <w:rsid w:val="008313E1"/>
    <w:rsid w:val="008316EC"/>
    <w:rsid w:val="00831B10"/>
    <w:rsid w:val="00831FE9"/>
    <w:rsid w:val="00831FEC"/>
    <w:rsid w:val="00832123"/>
    <w:rsid w:val="00832403"/>
    <w:rsid w:val="00833162"/>
    <w:rsid w:val="008332AC"/>
    <w:rsid w:val="008337F8"/>
    <w:rsid w:val="008343C2"/>
    <w:rsid w:val="0083577E"/>
    <w:rsid w:val="0083582A"/>
    <w:rsid w:val="00835E95"/>
    <w:rsid w:val="00835FF5"/>
    <w:rsid w:val="0083619E"/>
    <w:rsid w:val="008371E9"/>
    <w:rsid w:val="00837616"/>
    <w:rsid w:val="00837695"/>
    <w:rsid w:val="0083784F"/>
    <w:rsid w:val="00837A43"/>
    <w:rsid w:val="00837CED"/>
    <w:rsid w:val="0084089F"/>
    <w:rsid w:val="008408C5"/>
    <w:rsid w:val="00840ADF"/>
    <w:rsid w:val="00840BFA"/>
    <w:rsid w:val="008414CF"/>
    <w:rsid w:val="00841989"/>
    <w:rsid w:val="00842B8B"/>
    <w:rsid w:val="00842B9D"/>
    <w:rsid w:val="0084321A"/>
    <w:rsid w:val="00843D39"/>
    <w:rsid w:val="0084426F"/>
    <w:rsid w:val="008442AF"/>
    <w:rsid w:val="0084431C"/>
    <w:rsid w:val="00844ABB"/>
    <w:rsid w:val="008456C9"/>
    <w:rsid w:val="0084573C"/>
    <w:rsid w:val="00845B19"/>
    <w:rsid w:val="00845D00"/>
    <w:rsid w:val="0084676E"/>
    <w:rsid w:val="00846E3F"/>
    <w:rsid w:val="00847409"/>
    <w:rsid w:val="0084749B"/>
    <w:rsid w:val="008508E7"/>
    <w:rsid w:val="00851727"/>
    <w:rsid w:val="00851840"/>
    <w:rsid w:val="00852251"/>
    <w:rsid w:val="00852262"/>
    <w:rsid w:val="00852755"/>
    <w:rsid w:val="0085357D"/>
    <w:rsid w:val="00853705"/>
    <w:rsid w:val="00854246"/>
    <w:rsid w:val="00854CFD"/>
    <w:rsid w:val="00855501"/>
    <w:rsid w:val="00855683"/>
    <w:rsid w:val="00855A69"/>
    <w:rsid w:val="00856510"/>
    <w:rsid w:val="008566D6"/>
    <w:rsid w:val="00856992"/>
    <w:rsid w:val="00857526"/>
    <w:rsid w:val="008577B9"/>
    <w:rsid w:val="00857F79"/>
    <w:rsid w:val="0086036F"/>
    <w:rsid w:val="008608A5"/>
    <w:rsid w:val="008609D9"/>
    <w:rsid w:val="00860F96"/>
    <w:rsid w:val="0086208D"/>
    <w:rsid w:val="00863458"/>
    <w:rsid w:val="008637E7"/>
    <w:rsid w:val="008638C5"/>
    <w:rsid w:val="00863DF0"/>
    <w:rsid w:val="00863FBE"/>
    <w:rsid w:val="008646A3"/>
    <w:rsid w:val="008646CA"/>
    <w:rsid w:val="008648C6"/>
    <w:rsid w:val="00864CD5"/>
    <w:rsid w:val="00864E57"/>
    <w:rsid w:val="00864F33"/>
    <w:rsid w:val="008650DB"/>
    <w:rsid w:val="00865255"/>
    <w:rsid w:val="0086531F"/>
    <w:rsid w:val="00865417"/>
    <w:rsid w:val="00865BDE"/>
    <w:rsid w:val="00866373"/>
    <w:rsid w:val="0086642B"/>
    <w:rsid w:val="008665B2"/>
    <w:rsid w:val="0086764C"/>
    <w:rsid w:val="00867848"/>
    <w:rsid w:val="008679FE"/>
    <w:rsid w:val="00867CB9"/>
    <w:rsid w:val="00867F30"/>
    <w:rsid w:val="008701C2"/>
    <w:rsid w:val="008703FD"/>
    <w:rsid w:val="00870A1D"/>
    <w:rsid w:val="00870AD6"/>
    <w:rsid w:val="00871545"/>
    <w:rsid w:val="00871A49"/>
    <w:rsid w:val="0087234F"/>
    <w:rsid w:val="008725C1"/>
    <w:rsid w:val="0087270C"/>
    <w:rsid w:val="008727E8"/>
    <w:rsid w:val="00872F00"/>
    <w:rsid w:val="00873354"/>
    <w:rsid w:val="00874A4C"/>
    <w:rsid w:val="00874F34"/>
    <w:rsid w:val="00875731"/>
    <w:rsid w:val="00875743"/>
    <w:rsid w:val="00876015"/>
    <w:rsid w:val="00876353"/>
    <w:rsid w:val="0087690E"/>
    <w:rsid w:val="00876A61"/>
    <w:rsid w:val="00876AC3"/>
    <w:rsid w:val="008774FE"/>
    <w:rsid w:val="00877A7D"/>
    <w:rsid w:val="00877C15"/>
    <w:rsid w:val="00877CF3"/>
    <w:rsid w:val="00877FFA"/>
    <w:rsid w:val="00880D07"/>
    <w:rsid w:val="008815D2"/>
    <w:rsid w:val="00881A0F"/>
    <w:rsid w:val="00882081"/>
    <w:rsid w:val="008828B5"/>
    <w:rsid w:val="00882E53"/>
    <w:rsid w:val="008833C1"/>
    <w:rsid w:val="0088343C"/>
    <w:rsid w:val="00883AE9"/>
    <w:rsid w:val="00884AE5"/>
    <w:rsid w:val="00884D29"/>
    <w:rsid w:val="008851CE"/>
    <w:rsid w:val="00885287"/>
    <w:rsid w:val="00885AF0"/>
    <w:rsid w:val="0088652B"/>
    <w:rsid w:val="0088707A"/>
    <w:rsid w:val="00887451"/>
    <w:rsid w:val="008874BA"/>
    <w:rsid w:val="00887D2E"/>
    <w:rsid w:val="008900C6"/>
    <w:rsid w:val="0089034D"/>
    <w:rsid w:val="008904A6"/>
    <w:rsid w:val="00890A11"/>
    <w:rsid w:val="00890D72"/>
    <w:rsid w:val="00891AB3"/>
    <w:rsid w:val="008923C0"/>
    <w:rsid w:val="0089251A"/>
    <w:rsid w:val="00892A6A"/>
    <w:rsid w:val="00892CD0"/>
    <w:rsid w:val="00892EE3"/>
    <w:rsid w:val="00893051"/>
    <w:rsid w:val="008930DA"/>
    <w:rsid w:val="00893D33"/>
    <w:rsid w:val="00894403"/>
    <w:rsid w:val="00894791"/>
    <w:rsid w:val="008947F8"/>
    <w:rsid w:val="00894EE6"/>
    <w:rsid w:val="0089526B"/>
    <w:rsid w:val="0089530A"/>
    <w:rsid w:val="00895706"/>
    <w:rsid w:val="00895A42"/>
    <w:rsid w:val="00895D99"/>
    <w:rsid w:val="00895E02"/>
    <w:rsid w:val="00896088"/>
    <w:rsid w:val="008964B8"/>
    <w:rsid w:val="008965CC"/>
    <w:rsid w:val="00896E05"/>
    <w:rsid w:val="00897589"/>
    <w:rsid w:val="0089761B"/>
    <w:rsid w:val="00897DDE"/>
    <w:rsid w:val="008A07CD"/>
    <w:rsid w:val="008A0DDC"/>
    <w:rsid w:val="008A11EC"/>
    <w:rsid w:val="008A1F17"/>
    <w:rsid w:val="008A2576"/>
    <w:rsid w:val="008A2AB0"/>
    <w:rsid w:val="008A2B7E"/>
    <w:rsid w:val="008A341E"/>
    <w:rsid w:val="008A342A"/>
    <w:rsid w:val="008A39A9"/>
    <w:rsid w:val="008A4524"/>
    <w:rsid w:val="008A4906"/>
    <w:rsid w:val="008A4BDB"/>
    <w:rsid w:val="008A509B"/>
    <w:rsid w:val="008A5B11"/>
    <w:rsid w:val="008A64D0"/>
    <w:rsid w:val="008A68E7"/>
    <w:rsid w:val="008A69CB"/>
    <w:rsid w:val="008A76EC"/>
    <w:rsid w:val="008A79FF"/>
    <w:rsid w:val="008B06B6"/>
    <w:rsid w:val="008B0E9E"/>
    <w:rsid w:val="008B1435"/>
    <w:rsid w:val="008B1487"/>
    <w:rsid w:val="008B1512"/>
    <w:rsid w:val="008B2894"/>
    <w:rsid w:val="008B3361"/>
    <w:rsid w:val="008B3E65"/>
    <w:rsid w:val="008B3F93"/>
    <w:rsid w:val="008B40E5"/>
    <w:rsid w:val="008B466A"/>
    <w:rsid w:val="008B4A77"/>
    <w:rsid w:val="008B4AC6"/>
    <w:rsid w:val="008B4DED"/>
    <w:rsid w:val="008B56B3"/>
    <w:rsid w:val="008B61D1"/>
    <w:rsid w:val="008B67AC"/>
    <w:rsid w:val="008B69C8"/>
    <w:rsid w:val="008B6C85"/>
    <w:rsid w:val="008B6F28"/>
    <w:rsid w:val="008B703B"/>
    <w:rsid w:val="008B7668"/>
    <w:rsid w:val="008B7B45"/>
    <w:rsid w:val="008B7CE8"/>
    <w:rsid w:val="008B7F4D"/>
    <w:rsid w:val="008C0021"/>
    <w:rsid w:val="008C01C0"/>
    <w:rsid w:val="008C0BB2"/>
    <w:rsid w:val="008C14F1"/>
    <w:rsid w:val="008C1C74"/>
    <w:rsid w:val="008C1DD5"/>
    <w:rsid w:val="008C1E07"/>
    <w:rsid w:val="008C1EDB"/>
    <w:rsid w:val="008C2597"/>
    <w:rsid w:val="008C2714"/>
    <w:rsid w:val="008C2917"/>
    <w:rsid w:val="008C29A0"/>
    <w:rsid w:val="008C2CCE"/>
    <w:rsid w:val="008C3643"/>
    <w:rsid w:val="008C46CF"/>
    <w:rsid w:val="008C48DA"/>
    <w:rsid w:val="008C4B57"/>
    <w:rsid w:val="008C5235"/>
    <w:rsid w:val="008C5579"/>
    <w:rsid w:val="008C5D0E"/>
    <w:rsid w:val="008C6057"/>
    <w:rsid w:val="008C61C2"/>
    <w:rsid w:val="008C62B1"/>
    <w:rsid w:val="008C68B0"/>
    <w:rsid w:val="008C6A51"/>
    <w:rsid w:val="008C6B8D"/>
    <w:rsid w:val="008C6D8B"/>
    <w:rsid w:val="008C776B"/>
    <w:rsid w:val="008D018D"/>
    <w:rsid w:val="008D12F2"/>
    <w:rsid w:val="008D16EE"/>
    <w:rsid w:val="008D1867"/>
    <w:rsid w:val="008D1AA4"/>
    <w:rsid w:val="008D1AC0"/>
    <w:rsid w:val="008D1D09"/>
    <w:rsid w:val="008D2081"/>
    <w:rsid w:val="008D2A62"/>
    <w:rsid w:val="008D2AB8"/>
    <w:rsid w:val="008D2C52"/>
    <w:rsid w:val="008D2E1E"/>
    <w:rsid w:val="008D33E2"/>
    <w:rsid w:val="008D33E7"/>
    <w:rsid w:val="008D375E"/>
    <w:rsid w:val="008D3971"/>
    <w:rsid w:val="008D405D"/>
    <w:rsid w:val="008D425E"/>
    <w:rsid w:val="008D4F26"/>
    <w:rsid w:val="008D5296"/>
    <w:rsid w:val="008D55BF"/>
    <w:rsid w:val="008D5650"/>
    <w:rsid w:val="008D64DE"/>
    <w:rsid w:val="008D679B"/>
    <w:rsid w:val="008D74B2"/>
    <w:rsid w:val="008D7784"/>
    <w:rsid w:val="008D7B1F"/>
    <w:rsid w:val="008D7B85"/>
    <w:rsid w:val="008D7D87"/>
    <w:rsid w:val="008E038B"/>
    <w:rsid w:val="008E091C"/>
    <w:rsid w:val="008E0A17"/>
    <w:rsid w:val="008E12FE"/>
    <w:rsid w:val="008E142C"/>
    <w:rsid w:val="008E177C"/>
    <w:rsid w:val="008E179F"/>
    <w:rsid w:val="008E1D1D"/>
    <w:rsid w:val="008E1F13"/>
    <w:rsid w:val="008E20AF"/>
    <w:rsid w:val="008E20D7"/>
    <w:rsid w:val="008E2406"/>
    <w:rsid w:val="008E2B85"/>
    <w:rsid w:val="008E3627"/>
    <w:rsid w:val="008E37F4"/>
    <w:rsid w:val="008E3BFD"/>
    <w:rsid w:val="008E3F82"/>
    <w:rsid w:val="008E41D8"/>
    <w:rsid w:val="008E4390"/>
    <w:rsid w:val="008E58AA"/>
    <w:rsid w:val="008E5AAE"/>
    <w:rsid w:val="008E5B30"/>
    <w:rsid w:val="008E5F37"/>
    <w:rsid w:val="008E7020"/>
    <w:rsid w:val="008E71FA"/>
    <w:rsid w:val="008E7609"/>
    <w:rsid w:val="008E7781"/>
    <w:rsid w:val="008E7CC6"/>
    <w:rsid w:val="008F032B"/>
    <w:rsid w:val="008F0710"/>
    <w:rsid w:val="008F0A64"/>
    <w:rsid w:val="008F0B0A"/>
    <w:rsid w:val="008F0D13"/>
    <w:rsid w:val="008F1C6E"/>
    <w:rsid w:val="008F1FAA"/>
    <w:rsid w:val="008F232A"/>
    <w:rsid w:val="008F2578"/>
    <w:rsid w:val="008F2A22"/>
    <w:rsid w:val="008F2CCF"/>
    <w:rsid w:val="008F2F7C"/>
    <w:rsid w:val="008F3626"/>
    <w:rsid w:val="008F38C4"/>
    <w:rsid w:val="008F38E3"/>
    <w:rsid w:val="008F3BFC"/>
    <w:rsid w:val="008F3C4F"/>
    <w:rsid w:val="008F3DB5"/>
    <w:rsid w:val="008F3F8C"/>
    <w:rsid w:val="008F407A"/>
    <w:rsid w:val="008F4290"/>
    <w:rsid w:val="008F49F9"/>
    <w:rsid w:val="008F5051"/>
    <w:rsid w:val="008F582E"/>
    <w:rsid w:val="008F5C26"/>
    <w:rsid w:val="008F5F50"/>
    <w:rsid w:val="008F6A7F"/>
    <w:rsid w:val="008F6E15"/>
    <w:rsid w:val="008F73BF"/>
    <w:rsid w:val="008F7496"/>
    <w:rsid w:val="0090159D"/>
    <w:rsid w:val="00901C21"/>
    <w:rsid w:val="00902103"/>
    <w:rsid w:val="00902108"/>
    <w:rsid w:val="00902C01"/>
    <w:rsid w:val="00902D1F"/>
    <w:rsid w:val="009031FB"/>
    <w:rsid w:val="00904A36"/>
    <w:rsid w:val="00905642"/>
    <w:rsid w:val="00905AC6"/>
    <w:rsid w:val="00905EA1"/>
    <w:rsid w:val="00905EAE"/>
    <w:rsid w:val="009060F7"/>
    <w:rsid w:val="009063BA"/>
    <w:rsid w:val="00906593"/>
    <w:rsid w:val="009067F1"/>
    <w:rsid w:val="0090680F"/>
    <w:rsid w:val="00907276"/>
    <w:rsid w:val="009078EF"/>
    <w:rsid w:val="00910033"/>
    <w:rsid w:val="009100F2"/>
    <w:rsid w:val="00910759"/>
    <w:rsid w:val="00910B21"/>
    <w:rsid w:val="009115E8"/>
    <w:rsid w:val="00911ED0"/>
    <w:rsid w:val="00912EA3"/>
    <w:rsid w:val="0091361A"/>
    <w:rsid w:val="00913857"/>
    <w:rsid w:val="00913978"/>
    <w:rsid w:val="00914059"/>
    <w:rsid w:val="0091459F"/>
    <w:rsid w:val="009147EB"/>
    <w:rsid w:val="00914AAF"/>
    <w:rsid w:val="00914C9D"/>
    <w:rsid w:val="00914CEA"/>
    <w:rsid w:val="009153EE"/>
    <w:rsid w:val="00915565"/>
    <w:rsid w:val="009155EE"/>
    <w:rsid w:val="00915699"/>
    <w:rsid w:val="00915897"/>
    <w:rsid w:val="00915A1F"/>
    <w:rsid w:val="00915E03"/>
    <w:rsid w:val="0091622E"/>
    <w:rsid w:val="009168DF"/>
    <w:rsid w:val="00916E08"/>
    <w:rsid w:val="00917AA8"/>
    <w:rsid w:val="00917B57"/>
    <w:rsid w:val="00917E10"/>
    <w:rsid w:val="00920181"/>
    <w:rsid w:val="00920EDE"/>
    <w:rsid w:val="0092185F"/>
    <w:rsid w:val="0092191E"/>
    <w:rsid w:val="00921E81"/>
    <w:rsid w:val="00921EA1"/>
    <w:rsid w:val="00921FB8"/>
    <w:rsid w:val="00922330"/>
    <w:rsid w:val="00923059"/>
    <w:rsid w:val="0092348C"/>
    <w:rsid w:val="009234A0"/>
    <w:rsid w:val="009237F3"/>
    <w:rsid w:val="00923BB9"/>
    <w:rsid w:val="00923FE8"/>
    <w:rsid w:val="00924315"/>
    <w:rsid w:val="0092459A"/>
    <w:rsid w:val="00924892"/>
    <w:rsid w:val="009251E6"/>
    <w:rsid w:val="0092546C"/>
    <w:rsid w:val="009254FE"/>
    <w:rsid w:val="00926236"/>
    <w:rsid w:val="0092645B"/>
    <w:rsid w:val="00926549"/>
    <w:rsid w:val="0092657B"/>
    <w:rsid w:val="00926A02"/>
    <w:rsid w:val="00926BE6"/>
    <w:rsid w:val="00926CDC"/>
    <w:rsid w:val="00926DED"/>
    <w:rsid w:val="0092735E"/>
    <w:rsid w:val="00927453"/>
    <w:rsid w:val="00927933"/>
    <w:rsid w:val="00927A81"/>
    <w:rsid w:val="00927BF2"/>
    <w:rsid w:val="009300A7"/>
    <w:rsid w:val="009308CA"/>
    <w:rsid w:val="00930FB3"/>
    <w:rsid w:val="00931C63"/>
    <w:rsid w:val="0093275A"/>
    <w:rsid w:val="00933330"/>
    <w:rsid w:val="0093374A"/>
    <w:rsid w:val="009337DD"/>
    <w:rsid w:val="00933CE7"/>
    <w:rsid w:val="009346C2"/>
    <w:rsid w:val="0093479B"/>
    <w:rsid w:val="00934CBF"/>
    <w:rsid w:val="00934E03"/>
    <w:rsid w:val="00934E72"/>
    <w:rsid w:val="00935098"/>
    <w:rsid w:val="00935296"/>
    <w:rsid w:val="009356A7"/>
    <w:rsid w:val="00935A21"/>
    <w:rsid w:val="00935A6F"/>
    <w:rsid w:val="00935E4C"/>
    <w:rsid w:val="00936220"/>
    <w:rsid w:val="0093622E"/>
    <w:rsid w:val="009372A4"/>
    <w:rsid w:val="00940209"/>
    <w:rsid w:val="0094143E"/>
    <w:rsid w:val="00941FAD"/>
    <w:rsid w:val="009426A2"/>
    <w:rsid w:val="0094279B"/>
    <w:rsid w:val="009429B5"/>
    <w:rsid w:val="009433DB"/>
    <w:rsid w:val="00943EEC"/>
    <w:rsid w:val="009444EF"/>
    <w:rsid w:val="009445B5"/>
    <w:rsid w:val="0094488E"/>
    <w:rsid w:val="00944C97"/>
    <w:rsid w:val="00945914"/>
    <w:rsid w:val="00945D11"/>
    <w:rsid w:val="00945D5D"/>
    <w:rsid w:val="00945E83"/>
    <w:rsid w:val="0094655A"/>
    <w:rsid w:val="00946C50"/>
    <w:rsid w:val="00946FE4"/>
    <w:rsid w:val="009478ED"/>
    <w:rsid w:val="00947B6C"/>
    <w:rsid w:val="00950187"/>
    <w:rsid w:val="00950846"/>
    <w:rsid w:val="009508B1"/>
    <w:rsid w:val="00950BD4"/>
    <w:rsid w:val="009514DA"/>
    <w:rsid w:val="00951515"/>
    <w:rsid w:val="009517F7"/>
    <w:rsid w:val="00951A32"/>
    <w:rsid w:val="00951A7B"/>
    <w:rsid w:val="00951A99"/>
    <w:rsid w:val="00951BDB"/>
    <w:rsid w:val="00952629"/>
    <w:rsid w:val="009537D8"/>
    <w:rsid w:val="00953AFF"/>
    <w:rsid w:val="009541B6"/>
    <w:rsid w:val="0095548D"/>
    <w:rsid w:val="00955C8E"/>
    <w:rsid w:val="00956930"/>
    <w:rsid w:val="00956C18"/>
    <w:rsid w:val="00956D2A"/>
    <w:rsid w:val="00956D55"/>
    <w:rsid w:val="00957109"/>
    <w:rsid w:val="00957F02"/>
    <w:rsid w:val="00960043"/>
    <w:rsid w:val="009604A3"/>
    <w:rsid w:val="0096068C"/>
    <w:rsid w:val="00960F67"/>
    <w:rsid w:val="00961B50"/>
    <w:rsid w:val="00961E09"/>
    <w:rsid w:val="00962420"/>
    <w:rsid w:val="00962891"/>
    <w:rsid w:val="00962CA8"/>
    <w:rsid w:val="00963032"/>
    <w:rsid w:val="0096375F"/>
    <w:rsid w:val="0096391C"/>
    <w:rsid w:val="00963A28"/>
    <w:rsid w:val="00963CB0"/>
    <w:rsid w:val="00963CCC"/>
    <w:rsid w:val="00963F7A"/>
    <w:rsid w:val="00964574"/>
    <w:rsid w:val="00964AE5"/>
    <w:rsid w:val="0096551C"/>
    <w:rsid w:val="00965A3C"/>
    <w:rsid w:val="00965DCD"/>
    <w:rsid w:val="00966206"/>
    <w:rsid w:val="00966E92"/>
    <w:rsid w:val="00966EF3"/>
    <w:rsid w:val="00966F22"/>
    <w:rsid w:val="00967011"/>
    <w:rsid w:val="0096727A"/>
    <w:rsid w:val="00967377"/>
    <w:rsid w:val="00967A65"/>
    <w:rsid w:val="00967C7C"/>
    <w:rsid w:val="009702B9"/>
    <w:rsid w:val="00970365"/>
    <w:rsid w:val="00970493"/>
    <w:rsid w:val="00971150"/>
    <w:rsid w:val="0097133E"/>
    <w:rsid w:val="009717E7"/>
    <w:rsid w:val="009719B9"/>
    <w:rsid w:val="00971CC4"/>
    <w:rsid w:val="00971DEF"/>
    <w:rsid w:val="00971F1A"/>
    <w:rsid w:val="00972274"/>
    <w:rsid w:val="009729BA"/>
    <w:rsid w:val="00972CD4"/>
    <w:rsid w:val="00973027"/>
    <w:rsid w:val="009735A3"/>
    <w:rsid w:val="009738E5"/>
    <w:rsid w:val="00973E04"/>
    <w:rsid w:val="0097442E"/>
    <w:rsid w:val="00974C81"/>
    <w:rsid w:val="00974E51"/>
    <w:rsid w:val="00975275"/>
    <w:rsid w:val="009752DF"/>
    <w:rsid w:val="0097532C"/>
    <w:rsid w:val="00975488"/>
    <w:rsid w:val="00975899"/>
    <w:rsid w:val="00975B3A"/>
    <w:rsid w:val="00975E1B"/>
    <w:rsid w:val="00975EB6"/>
    <w:rsid w:val="00976240"/>
    <w:rsid w:val="00976E2E"/>
    <w:rsid w:val="009773DE"/>
    <w:rsid w:val="009775EF"/>
    <w:rsid w:val="0097765C"/>
    <w:rsid w:val="0097796D"/>
    <w:rsid w:val="00977D7E"/>
    <w:rsid w:val="00977E02"/>
    <w:rsid w:val="00977E79"/>
    <w:rsid w:val="009800AC"/>
    <w:rsid w:val="009805FD"/>
    <w:rsid w:val="00980645"/>
    <w:rsid w:val="00980FEC"/>
    <w:rsid w:val="0098115D"/>
    <w:rsid w:val="009813C3"/>
    <w:rsid w:val="009816A9"/>
    <w:rsid w:val="009819F3"/>
    <w:rsid w:val="00981A1A"/>
    <w:rsid w:val="00981B33"/>
    <w:rsid w:val="00981F0A"/>
    <w:rsid w:val="00982012"/>
    <w:rsid w:val="0098294B"/>
    <w:rsid w:val="00984137"/>
    <w:rsid w:val="00984328"/>
    <w:rsid w:val="0098488D"/>
    <w:rsid w:val="0098539F"/>
    <w:rsid w:val="009856B7"/>
    <w:rsid w:val="0098573C"/>
    <w:rsid w:val="009861E3"/>
    <w:rsid w:val="009873A2"/>
    <w:rsid w:val="0098763B"/>
    <w:rsid w:val="0098764D"/>
    <w:rsid w:val="00987958"/>
    <w:rsid w:val="00987A2E"/>
    <w:rsid w:val="00987C54"/>
    <w:rsid w:val="009900CA"/>
    <w:rsid w:val="0099042E"/>
    <w:rsid w:val="0099067B"/>
    <w:rsid w:val="00990746"/>
    <w:rsid w:val="009908B7"/>
    <w:rsid w:val="00990924"/>
    <w:rsid w:val="00990C64"/>
    <w:rsid w:val="00990CE6"/>
    <w:rsid w:val="0099102B"/>
    <w:rsid w:val="00991060"/>
    <w:rsid w:val="009917C1"/>
    <w:rsid w:val="00991878"/>
    <w:rsid w:val="00992A07"/>
    <w:rsid w:val="00992AD5"/>
    <w:rsid w:val="00992E42"/>
    <w:rsid w:val="00993052"/>
    <w:rsid w:val="00993B94"/>
    <w:rsid w:val="0099409F"/>
    <w:rsid w:val="0099449F"/>
    <w:rsid w:val="00994EEC"/>
    <w:rsid w:val="009954CC"/>
    <w:rsid w:val="009955C7"/>
    <w:rsid w:val="00995CB6"/>
    <w:rsid w:val="009963DB"/>
    <w:rsid w:val="00996458"/>
    <w:rsid w:val="0099666A"/>
    <w:rsid w:val="0099667D"/>
    <w:rsid w:val="00996DFC"/>
    <w:rsid w:val="009971B8"/>
    <w:rsid w:val="009978C7"/>
    <w:rsid w:val="00997DA9"/>
    <w:rsid w:val="009A02B6"/>
    <w:rsid w:val="009A03C3"/>
    <w:rsid w:val="009A080B"/>
    <w:rsid w:val="009A0919"/>
    <w:rsid w:val="009A0F75"/>
    <w:rsid w:val="009A0FB1"/>
    <w:rsid w:val="009A119E"/>
    <w:rsid w:val="009A153D"/>
    <w:rsid w:val="009A1B0C"/>
    <w:rsid w:val="009A1C1E"/>
    <w:rsid w:val="009A2A11"/>
    <w:rsid w:val="009A2AA1"/>
    <w:rsid w:val="009A3691"/>
    <w:rsid w:val="009A39A6"/>
    <w:rsid w:val="009A3F5B"/>
    <w:rsid w:val="009A4A93"/>
    <w:rsid w:val="009A4B69"/>
    <w:rsid w:val="009A4EEF"/>
    <w:rsid w:val="009A513B"/>
    <w:rsid w:val="009A597D"/>
    <w:rsid w:val="009A5CBA"/>
    <w:rsid w:val="009A5DA8"/>
    <w:rsid w:val="009A5ECE"/>
    <w:rsid w:val="009A6191"/>
    <w:rsid w:val="009A6A20"/>
    <w:rsid w:val="009A6C48"/>
    <w:rsid w:val="009A7355"/>
    <w:rsid w:val="009A74B1"/>
    <w:rsid w:val="009B03F1"/>
    <w:rsid w:val="009B062F"/>
    <w:rsid w:val="009B0CC9"/>
    <w:rsid w:val="009B0DCB"/>
    <w:rsid w:val="009B1107"/>
    <w:rsid w:val="009B12FB"/>
    <w:rsid w:val="009B2B2B"/>
    <w:rsid w:val="009B3371"/>
    <w:rsid w:val="009B3D92"/>
    <w:rsid w:val="009B3FD1"/>
    <w:rsid w:val="009B400A"/>
    <w:rsid w:val="009B464C"/>
    <w:rsid w:val="009B4C17"/>
    <w:rsid w:val="009B55ED"/>
    <w:rsid w:val="009B57F5"/>
    <w:rsid w:val="009B5D8E"/>
    <w:rsid w:val="009B6227"/>
    <w:rsid w:val="009B646A"/>
    <w:rsid w:val="009B64F8"/>
    <w:rsid w:val="009B6B67"/>
    <w:rsid w:val="009B7164"/>
    <w:rsid w:val="009B78DB"/>
    <w:rsid w:val="009B7B40"/>
    <w:rsid w:val="009B7EB1"/>
    <w:rsid w:val="009C0358"/>
    <w:rsid w:val="009C037D"/>
    <w:rsid w:val="009C0895"/>
    <w:rsid w:val="009C19CA"/>
    <w:rsid w:val="009C33E9"/>
    <w:rsid w:val="009C39CF"/>
    <w:rsid w:val="009C3A3D"/>
    <w:rsid w:val="009C3C6D"/>
    <w:rsid w:val="009C3CFC"/>
    <w:rsid w:val="009C459F"/>
    <w:rsid w:val="009C4637"/>
    <w:rsid w:val="009C4731"/>
    <w:rsid w:val="009C49BE"/>
    <w:rsid w:val="009C4FF4"/>
    <w:rsid w:val="009C5C5D"/>
    <w:rsid w:val="009C62DE"/>
    <w:rsid w:val="009C66D5"/>
    <w:rsid w:val="009C6B15"/>
    <w:rsid w:val="009C6B21"/>
    <w:rsid w:val="009C6C01"/>
    <w:rsid w:val="009C6EA7"/>
    <w:rsid w:val="009C7228"/>
    <w:rsid w:val="009C753B"/>
    <w:rsid w:val="009C7656"/>
    <w:rsid w:val="009C7C60"/>
    <w:rsid w:val="009C7FBC"/>
    <w:rsid w:val="009D007C"/>
    <w:rsid w:val="009D0090"/>
    <w:rsid w:val="009D033D"/>
    <w:rsid w:val="009D155A"/>
    <w:rsid w:val="009D16E2"/>
    <w:rsid w:val="009D1B21"/>
    <w:rsid w:val="009D1F2C"/>
    <w:rsid w:val="009D1F3B"/>
    <w:rsid w:val="009D22E2"/>
    <w:rsid w:val="009D2DC1"/>
    <w:rsid w:val="009D2F48"/>
    <w:rsid w:val="009D3907"/>
    <w:rsid w:val="009D3AB7"/>
    <w:rsid w:val="009D3DBF"/>
    <w:rsid w:val="009D4454"/>
    <w:rsid w:val="009D4784"/>
    <w:rsid w:val="009D4A25"/>
    <w:rsid w:val="009D4E71"/>
    <w:rsid w:val="009D5135"/>
    <w:rsid w:val="009D5544"/>
    <w:rsid w:val="009D5CA4"/>
    <w:rsid w:val="009E0126"/>
    <w:rsid w:val="009E02A2"/>
    <w:rsid w:val="009E0AAC"/>
    <w:rsid w:val="009E0E4C"/>
    <w:rsid w:val="009E1A59"/>
    <w:rsid w:val="009E1F06"/>
    <w:rsid w:val="009E21E7"/>
    <w:rsid w:val="009E2848"/>
    <w:rsid w:val="009E31B6"/>
    <w:rsid w:val="009E31F4"/>
    <w:rsid w:val="009E3754"/>
    <w:rsid w:val="009E390A"/>
    <w:rsid w:val="009E39D6"/>
    <w:rsid w:val="009E4087"/>
    <w:rsid w:val="009E43E6"/>
    <w:rsid w:val="009E4DC7"/>
    <w:rsid w:val="009E5115"/>
    <w:rsid w:val="009E5237"/>
    <w:rsid w:val="009E574C"/>
    <w:rsid w:val="009E5B5E"/>
    <w:rsid w:val="009E5E11"/>
    <w:rsid w:val="009E63B3"/>
    <w:rsid w:val="009E65E1"/>
    <w:rsid w:val="009E662A"/>
    <w:rsid w:val="009E6F64"/>
    <w:rsid w:val="009E7915"/>
    <w:rsid w:val="009E7B9A"/>
    <w:rsid w:val="009E7CA4"/>
    <w:rsid w:val="009E7EC6"/>
    <w:rsid w:val="009F0007"/>
    <w:rsid w:val="009F0945"/>
    <w:rsid w:val="009F126F"/>
    <w:rsid w:val="009F144D"/>
    <w:rsid w:val="009F15F9"/>
    <w:rsid w:val="009F18C0"/>
    <w:rsid w:val="009F1979"/>
    <w:rsid w:val="009F1E20"/>
    <w:rsid w:val="009F209A"/>
    <w:rsid w:val="009F377B"/>
    <w:rsid w:val="009F3FAF"/>
    <w:rsid w:val="009F49C4"/>
    <w:rsid w:val="009F4CC9"/>
    <w:rsid w:val="009F5262"/>
    <w:rsid w:val="009F5D98"/>
    <w:rsid w:val="009F60E8"/>
    <w:rsid w:val="009F651D"/>
    <w:rsid w:val="009F6A8B"/>
    <w:rsid w:val="009F7C07"/>
    <w:rsid w:val="00A0004A"/>
    <w:rsid w:val="00A00C69"/>
    <w:rsid w:val="00A00FF6"/>
    <w:rsid w:val="00A01212"/>
    <w:rsid w:val="00A01699"/>
    <w:rsid w:val="00A01C63"/>
    <w:rsid w:val="00A028DE"/>
    <w:rsid w:val="00A029CE"/>
    <w:rsid w:val="00A02BFA"/>
    <w:rsid w:val="00A02D1D"/>
    <w:rsid w:val="00A02DAD"/>
    <w:rsid w:val="00A04103"/>
    <w:rsid w:val="00A045C5"/>
    <w:rsid w:val="00A04AF2"/>
    <w:rsid w:val="00A04F29"/>
    <w:rsid w:val="00A0507F"/>
    <w:rsid w:val="00A05232"/>
    <w:rsid w:val="00A0550F"/>
    <w:rsid w:val="00A05FD0"/>
    <w:rsid w:val="00A0682B"/>
    <w:rsid w:val="00A068EE"/>
    <w:rsid w:val="00A069A1"/>
    <w:rsid w:val="00A06DBA"/>
    <w:rsid w:val="00A06FED"/>
    <w:rsid w:val="00A078A3"/>
    <w:rsid w:val="00A07A65"/>
    <w:rsid w:val="00A105CB"/>
    <w:rsid w:val="00A11875"/>
    <w:rsid w:val="00A11AAF"/>
    <w:rsid w:val="00A11AB8"/>
    <w:rsid w:val="00A11AE7"/>
    <w:rsid w:val="00A11CEB"/>
    <w:rsid w:val="00A12596"/>
    <w:rsid w:val="00A12696"/>
    <w:rsid w:val="00A12FD0"/>
    <w:rsid w:val="00A13FB3"/>
    <w:rsid w:val="00A144AD"/>
    <w:rsid w:val="00A14CA7"/>
    <w:rsid w:val="00A16500"/>
    <w:rsid w:val="00A1685E"/>
    <w:rsid w:val="00A16932"/>
    <w:rsid w:val="00A16A22"/>
    <w:rsid w:val="00A16A4B"/>
    <w:rsid w:val="00A16C6B"/>
    <w:rsid w:val="00A16CD5"/>
    <w:rsid w:val="00A17339"/>
    <w:rsid w:val="00A175C3"/>
    <w:rsid w:val="00A17EE5"/>
    <w:rsid w:val="00A203AE"/>
    <w:rsid w:val="00A2046F"/>
    <w:rsid w:val="00A23477"/>
    <w:rsid w:val="00A235AF"/>
    <w:rsid w:val="00A2361E"/>
    <w:rsid w:val="00A236E1"/>
    <w:rsid w:val="00A23BD9"/>
    <w:rsid w:val="00A2421D"/>
    <w:rsid w:val="00A244D5"/>
    <w:rsid w:val="00A25156"/>
    <w:rsid w:val="00A252DE"/>
    <w:rsid w:val="00A254DF"/>
    <w:rsid w:val="00A25723"/>
    <w:rsid w:val="00A2601D"/>
    <w:rsid w:val="00A26A23"/>
    <w:rsid w:val="00A26C62"/>
    <w:rsid w:val="00A26D4D"/>
    <w:rsid w:val="00A26E9A"/>
    <w:rsid w:val="00A27C09"/>
    <w:rsid w:val="00A27DBA"/>
    <w:rsid w:val="00A300E4"/>
    <w:rsid w:val="00A30A29"/>
    <w:rsid w:val="00A30AD4"/>
    <w:rsid w:val="00A30B6E"/>
    <w:rsid w:val="00A3141D"/>
    <w:rsid w:val="00A31C2E"/>
    <w:rsid w:val="00A32A4F"/>
    <w:rsid w:val="00A32B7B"/>
    <w:rsid w:val="00A32ECA"/>
    <w:rsid w:val="00A32F21"/>
    <w:rsid w:val="00A33007"/>
    <w:rsid w:val="00A336AF"/>
    <w:rsid w:val="00A34282"/>
    <w:rsid w:val="00A34FFE"/>
    <w:rsid w:val="00A35B00"/>
    <w:rsid w:val="00A35C56"/>
    <w:rsid w:val="00A36279"/>
    <w:rsid w:val="00A36947"/>
    <w:rsid w:val="00A369D2"/>
    <w:rsid w:val="00A36BCD"/>
    <w:rsid w:val="00A37011"/>
    <w:rsid w:val="00A373D2"/>
    <w:rsid w:val="00A37B5A"/>
    <w:rsid w:val="00A4051E"/>
    <w:rsid w:val="00A4061B"/>
    <w:rsid w:val="00A4063B"/>
    <w:rsid w:val="00A407AA"/>
    <w:rsid w:val="00A40A45"/>
    <w:rsid w:val="00A40DB2"/>
    <w:rsid w:val="00A40E42"/>
    <w:rsid w:val="00A41450"/>
    <w:rsid w:val="00A41586"/>
    <w:rsid w:val="00A41669"/>
    <w:rsid w:val="00A42723"/>
    <w:rsid w:val="00A430D0"/>
    <w:rsid w:val="00A43936"/>
    <w:rsid w:val="00A4397B"/>
    <w:rsid w:val="00A43E29"/>
    <w:rsid w:val="00A445A6"/>
    <w:rsid w:val="00A448F3"/>
    <w:rsid w:val="00A449E8"/>
    <w:rsid w:val="00A4549B"/>
    <w:rsid w:val="00A4552D"/>
    <w:rsid w:val="00A45577"/>
    <w:rsid w:val="00A4572B"/>
    <w:rsid w:val="00A45C89"/>
    <w:rsid w:val="00A45E1A"/>
    <w:rsid w:val="00A45E3C"/>
    <w:rsid w:val="00A46040"/>
    <w:rsid w:val="00A46603"/>
    <w:rsid w:val="00A46E35"/>
    <w:rsid w:val="00A47691"/>
    <w:rsid w:val="00A4792F"/>
    <w:rsid w:val="00A50127"/>
    <w:rsid w:val="00A5040A"/>
    <w:rsid w:val="00A50522"/>
    <w:rsid w:val="00A50A92"/>
    <w:rsid w:val="00A50E87"/>
    <w:rsid w:val="00A50E88"/>
    <w:rsid w:val="00A51039"/>
    <w:rsid w:val="00A510DF"/>
    <w:rsid w:val="00A513A2"/>
    <w:rsid w:val="00A51489"/>
    <w:rsid w:val="00A51AD2"/>
    <w:rsid w:val="00A51DCD"/>
    <w:rsid w:val="00A51ED1"/>
    <w:rsid w:val="00A52839"/>
    <w:rsid w:val="00A533E6"/>
    <w:rsid w:val="00A5351F"/>
    <w:rsid w:val="00A5401C"/>
    <w:rsid w:val="00A54625"/>
    <w:rsid w:val="00A54BF2"/>
    <w:rsid w:val="00A557F4"/>
    <w:rsid w:val="00A55D3F"/>
    <w:rsid w:val="00A56091"/>
    <w:rsid w:val="00A5631E"/>
    <w:rsid w:val="00A564F8"/>
    <w:rsid w:val="00A566BC"/>
    <w:rsid w:val="00A571DE"/>
    <w:rsid w:val="00A5798E"/>
    <w:rsid w:val="00A57B5E"/>
    <w:rsid w:val="00A6069D"/>
    <w:rsid w:val="00A60D9A"/>
    <w:rsid w:val="00A61C38"/>
    <w:rsid w:val="00A61F9C"/>
    <w:rsid w:val="00A62640"/>
    <w:rsid w:val="00A62C09"/>
    <w:rsid w:val="00A63180"/>
    <w:rsid w:val="00A63928"/>
    <w:rsid w:val="00A646DF"/>
    <w:rsid w:val="00A64853"/>
    <w:rsid w:val="00A6493B"/>
    <w:rsid w:val="00A64F0B"/>
    <w:rsid w:val="00A650AB"/>
    <w:rsid w:val="00A65A05"/>
    <w:rsid w:val="00A65D30"/>
    <w:rsid w:val="00A6683B"/>
    <w:rsid w:val="00A66FE8"/>
    <w:rsid w:val="00A67BE4"/>
    <w:rsid w:val="00A67CBA"/>
    <w:rsid w:val="00A700C3"/>
    <w:rsid w:val="00A7044B"/>
    <w:rsid w:val="00A7056F"/>
    <w:rsid w:val="00A70C66"/>
    <w:rsid w:val="00A71176"/>
    <w:rsid w:val="00A7133E"/>
    <w:rsid w:val="00A71599"/>
    <w:rsid w:val="00A71D3C"/>
    <w:rsid w:val="00A71D3F"/>
    <w:rsid w:val="00A7221B"/>
    <w:rsid w:val="00A722DE"/>
    <w:rsid w:val="00A72B31"/>
    <w:rsid w:val="00A737C9"/>
    <w:rsid w:val="00A73B1E"/>
    <w:rsid w:val="00A73B88"/>
    <w:rsid w:val="00A73E2A"/>
    <w:rsid w:val="00A73E97"/>
    <w:rsid w:val="00A73F01"/>
    <w:rsid w:val="00A74008"/>
    <w:rsid w:val="00A7451B"/>
    <w:rsid w:val="00A747BF"/>
    <w:rsid w:val="00A74912"/>
    <w:rsid w:val="00A74F0C"/>
    <w:rsid w:val="00A756AA"/>
    <w:rsid w:val="00A7597B"/>
    <w:rsid w:val="00A75E5B"/>
    <w:rsid w:val="00A7619E"/>
    <w:rsid w:val="00A7620F"/>
    <w:rsid w:val="00A76503"/>
    <w:rsid w:val="00A7679F"/>
    <w:rsid w:val="00A76A16"/>
    <w:rsid w:val="00A76AA3"/>
    <w:rsid w:val="00A770F8"/>
    <w:rsid w:val="00A779D2"/>
    <w:rsid w:val="00A77AED"/>
    <w:rsid w:val="00A80357"/>
    <w:rsid w:val="00A80363"/>
    <w:rsid w:val="00A807A6"/>
    <w:rsid w:val="00A807AB"/>
    <w:rsid w:val="00A8098D"/>
    <w:rsid w:val="00A81D3C"/>
    <w:rsid w:val="00A81E02"/>
    <w:rsid w:val="00A820BA"/>
    <w:rsid w:val="00A825CD"/>
    <w:rsid w:val="00A82727"/>
    <w:rsid w:val="00A82CA6"/>
    <w:rsid w:val="00A8335C"/>
    <w:rsid w:val="00A83BD1"/>
    <w:rsid w:val="00A83E6F"/>
    <w:rsid w:val="00A8449E"/>
    <w:rsid w:val="00A86CD2"/>
    <w:rsid w:val="00A86EE2"/>
    <w:rsid w:val="00A87A88"/>
    <w:rsid w:val="00A90581"/>
    <w:rsid w:val="00A9064E"/>
    <w:rsid w:val="00A90734"/>
    <w:rsid w:val="00A90FF4"/>
    <w:rsid w:val="00A91910"/>
    <w:rsid w:val="00A91F0D"/>
    <w:rsid w:val="00A9274A"/>
    <w:rsid w:val="00A92767"/>
    <w:rsid w:val="00A92779"/>
    <w:rsid w:val="00A92791"/>
    <w:rsid w:val="00A92A3C"/>
    <w:rsid w:val="00A92A59"/>
    <w:rsid w:val="00A93B93"/>
    <w:rsid w:val="00A93E07"/>
    <w:rsid w:val="00A94111"/>
    <w:rsid w:val="00A94CB5"/>
    <w:rsid w:val="00A95113"/>
    <w:rsid w:val="00A951A3"/>
    <w:rsid w:val="00A95482"/>
    <w:rsid w:val="00A9585E"/>
    <w:rsid w:val="00A95B68"/>
    <w:rsid w:val="00A95B9E"/>
    <w:rsid w:val="00A95DF9"/>
    <w:rsid w:val="00A9668F"/>
    <w:rsid w:val="00A96693"/>
    <w:rsid w:val="00A96CE1"/>
    <w:rsid w:val="00A97111"/>
    <w:rsid w:val="00A97162"/>
    <w:rsid w:val="00AA04E9"/>
    <w:rsid w:val="00AA0948"/>
    <w:rsid w:val="00AA1D3D"/>
    <w:rsid w:val="00AA1ECE"/>
    <w:rsid w:val="00AA20E0"/>
    <w:rsid w:val="00AA2356"/>
    <w:rsid w:val="00AA2601"/>
    <w:rsid w:val="00AA2965"/>
    <w:rsid w:val="00AA3818"/>
    <w:rsid w:val="00AA3E3B"/>
    <w:rsid w:val="00AA4D17"/>
    <w:rsid w:val="00AA566B"/>
    <w:rsid w:val="00AA5C45"/>
    <w:rsid w:val="00AA6B36"/>
    <w:rsid w:val="00AA6E1A"/>
    <w:rsid w:val="00AA726F"/>
    <w:rsid w:val="00AA73E8"/>
    <w:rsid w:val="00AA7A3C"/>
    <w:rsid w:val="00AA7B89"/>
    <w:rsid w:val="00AA7BEA"/>
    <w:rsid w:val="00AB05DE"/>
    <w:rsid w:val="00AB0CF1"/>
    <w:rsid w:val="00AB10C5"/>
    <w:rsid w:val="00AB1197"/>
    <w:rsid w:val="00AB1622"/>
    <w:rsid w:val="00AB1653"/>
    <w:rsid w:val="00AB1C7B"/>
    <w:rsid w:val="00AB1E2C"/>
    <w:rsid w:val="00AB234B"/>
    <w:rsid w:val="00AB25D3"/>
    <w:rsid w:val="00AB26AE"/>
    <w:rsid w:val="00AB36C9"/>
    <w:rsid w:val="00AB42A3"/>
    <w:rsid w:val="00AB4496"/>
    <w:rsid w:val="00AB4713"/>
    <w:rsid w:val="00AB48C7"/>
    <w:rsid w:val="00AB496E"/>
    <w:rsid w:val="00AB4D37"/>
    <w:rsid w:val="00AB54C2"/>
    <w:rsid w:val="00AB5776"/>
    <w:rsid w:val="00AB5D09"/>
    <w:rsid w:val="00AB5FC6"/>
    <w:rsid w:val="00AB5FE3"/>
    <w:rsid w:val="00AB68E7"/>
    <w:rsid w:val="00AB6B09"/>
    <w:rsid w:val="00AB6C62"/>
    <w:rsid w:val="00AB709F"/>
    <w:rsid w:val="00AB71A5"/>
    <w:rsid w:val="00AB741A"/>
    <w:rsid w:val="00AB74FD"/>
    <w:rsid w:val="00AB7FD1"/>
    <w:rsid w:val="00AC0792"/>
    <w:rsid w:val="00AC0AD4"/>
    <w:rsid w:val="00AC0E28"/>
    <w:rsid w:val="00AC0E54"/>
    <w:rsid w:val="00AC0E55"/>
    <w:rsid w:val="00AC1245"/>
    <w:rsid w:val="00AC1732"/>
    <w:rsid w:val="00AC1C72"/>
    <w:rsid w:val="00AC1E5D"/>
    <w:rsid w:val="00AC3573"/>
    <w:rsid w:val="00AC3AAD"/>
    <w:rsid w:val="00AC3B7F"/>
    <w:rsid w:val="00AC3E06"/>
    <w:rsid w:val="00AC4CAF"/>
    <w:rsid w:val="00AC4F71"/>
    <w:rsid w:val="00AC5833"/>
    <w:rsid w:val="00AC5918"/>
    <w:rsid w:val="00AC598D"/>
    <w:rsid w:val="00AC67EA"/>
    <w:rsid w:val="00AC6C09"/>
    <w:rsid w:val="00AC6C13"/>
    <w:rsid w:val="00AC6D62"/>
    <w:rsid w:val="00AC7397"/>
    <w:rsid w:val="00AC7583"/>
    <w:rsid w:val="00AC76E5"/>
    <w:rsid w:val="00AC7CD4"/>
    <w:rsid w:val="00AC7CE4"/>
    <w:rsid w:val="00AC7EBE"/>
    <w:rsid w:val="00AD03E6"/>
    <w:rsid w:val="00AD048F"/>
    <w:rsid w:val="00AD0A23"/>
    <w:rsid w:val="00AD1D20"/>
    <w:rsid w:val="00AD217A"/>
    <w:rsid w:val="00AD242A"/>
    <w:rsid w:val="00AD3697"/>
    <w:rsid w:val="00AD3DD4"/>
    <w:rsid w:val="00AD42B7"/>
    <w:rsid w:val="00AD4310"/>
    <w:rsid w:val="00AD4742"/>
    <w:rsid w:val="00AD4983"/>
    <w:rsid w:val="00AD4AFA"/>
    <w:rsid w:val="00AD4FF9"/>
    <w:rsid w:val="00AD50B5"/>
    <w:rsid w:val="00AD5551"/>
    <w:rsid w:val="00AD599B"/>
    <w:rsid w:val="00AD5C39"/>
    <w:rsid w:val="00AD5F46"/>
    <w:rsid w:val="00AD6234"/>
    <w:rsid w:val="00AD6656"/>
    <w:rsid w:val="00AD6B58"/>
    <w:rsid w:val="00AD6D2F"/>
    <w:rsid w:val="00AD70B9"/>
    <w:rsid w:val="00AD739A"/>
    <w:rsid w:val="00AD7ABD"/>
    <w:rsid w:val="00AD7D96"/>
    <w:rsid w:val="00AE0182"/>
    <w:rsid w:val="00AE03E2"/>
    <w:rsid w:val="00AE0C45"/>
    <w:rsid w:val="00AE13D5"/>
    <w:rsid w:val="00AE1779"/>
    <w:rsid w:val="00AE1A76"/>
    <w:rsid w:val="00AE1FE2"/>
    <w:rsid w:val="00AE235E"/>
    <w:rsid w:val="00AE26FA"/>
    <w:rsid w:val="00AE28F8"/>
    <w:rsid w:val="00AE30FE"/>
    <w:rsid w:val="00AE346B"/>
    <w:rsid w:val="00AE35D9"/>
    <w:rsid w:val="00AE36B6"/>
    <w:rsid w:val="00AE3AEB"/>
    <w:rsid w:val="00AE3B4F"/>
    <w:rsid w:val="00AE40B1"/>
    <w:rsid w:val="00AE41CF"/>
    <w:rsid w:val="00AE47DE"/>
    <w:rsid w:val="00AE4F13"/>
    <w:rsid w:val="00AE56AE"/>
    <w:rsid w:val="00AE574D"/>
    <w:rsid w:val="00AE7047"/>
    <w:rsid w:val="00AE70AF"/>
    <w:rsid w:val="00AF01E4"/>
    <w:rsid w:val="00AF0223"/>
    <w:rsid w:val="00AF053A"/>
    <w:rsid w:val="00AF0767"/>
    <w:rsid w:val="00AF0B23"/>
    <w:rsid w:val="00AF0E09"/>
    <w:rsid w:val="00AF1993"/>
    <w:rsid w:val="00AF1A41"/>
    <w:rsid w:val="00AF1E50"/>
    <w:rsid w:val="00AF211A"/>
    <w:rsid w:val="00AF238F"/>
    <w:rsid w:val="00AF27D8"/>
    <w:rsid w:val="00AF2E58"/>
    <w:rsid w:val="00AF2E7D"/>
    <w:rsid w:val="00AF3F1E"/>
    <w:rsid w:val="00AF4020"/>
    <w:rsid w:val="00AF4317"/>
    <w:rsid w:val="00AF4609"/>
    <w:rsid w:val="00AF475A"/>
    <w:rsid w:val="00AF5B2B"/>
    <w:rsid w:val="00AF5FAE"/>
    <w:rsid w:val="00AF61A9"/>
    <w:rsid w:val="00AF67D8"/>
    <w:rsid w:val="00AF6996"/>
    <w:rsid w:val="00AF6B8F"/>
    <w:rsid w:val="00AF6E86"/>
    <w:rsid w:val="00B00284"/>
    <w:rsid w:val="00B00BD4"/>
    <w:rsid w:val="00B00E95"/>
    <w:rsid w:val="00B020CB"/>
    <w:rsid w:val="00B02D0C"/>
    <w:rsid w:val="00B034DE"/>
    <w:rsid w:val="00B0357E"/>
    <w:rsid w:val="00B03662"/>
    <w:rsid w:val="00B03E80"/>
    <w:rsid w:val="00B04166"/>
    <w:rsid w:val="00B04657"/>
    <w:rsid w:val="00B046B6"/>
    <w:rsid w:val="00B04A77"/>
    <w:rsid w:val="00B04E01"/>
    <w:rsid w:val="00B04E1B"/>
    <w:rsid w:val="00B05075"/>
    <w:rsid w:val="00B05788"/>
    <w:rsid w:val="00B05E6B"/>
    <w:rsid w:val="00B05F43"/>
    <w:rsid w:val="00B0656E"/>
    <w:rsid w:val="00B071C0"/>
    <w:rsid w:val="00B07256"/>
    <w:rsid w:val="00B07449"/>
    <w:rsid w:val="00B075C6"/>
    <w:rsid w:val="00B112FF"/>
    <w:rsid w:val="00B11929"/>
    <w:rsid w:val="00B11CF3"/>
    <w:rsid w:val="00B11E05"/>
    <w:rsid w:val="00B12FC5"/>
    <w:rsid w:val="00B132AD"/>
    <w:rsid w:val="00B1346F"/>
    <w:rsid w:val="00B1365B"/>
    <w:rsid w:val="00B13C40"/>
    <w:rsid w:val="00B13E7C"/>
    <w:rsid w:val="00B145A0"/>
    <w:rsid w:val="00B14B17"/>
    <w:rsid w:val="00B14EC1"/>
    <w:rsid w:val="00B151DA"/>
    <w:rsid w:val="00B15521"/>
    <w:rsid w:val="00B159EB"/>
    <w:rsid w:val="00B16256"/>
    <w:rsid w:val="00B162E6"/>
    <w:rsid w:val="00B174CC"/>
    <w:rsid w:val="00B17B54"/>
    <w:rsid w:val="00B17F67"/>
    <w:rsid w:val="00B20836"/>
    <w:rsid w:val="00B20A7D"/>
    <w:rsid w:val="00B20BE2"/>
    <w:rsid w:val="00B21D5E"/>
    <w:rsid w:val="00B22025"/>
    <w:rsid w:val="00B22107"/>
    <w:rsid w:val="00B226F3"/>
    <w:rsid w:val="00B228E7"/>
    <w:rsid w:val="00B22ADE"/>
    <w:rsid w:val="00B22E48"/>
    <w:rsid w:val="00B2381D"/>
    <w:rsid w:val="00B238D2"/>
    <w:rsid w:val="00B239FF"/>
    <w:rsid w:val="00B240C4"/>
    <w:rsid w:val="00B24651"/>
    <w:rsid w:val="00B248DD"/>
    <w:rsid w:val="00B255A9"/>
    <w:rsid w:val="00B257FC"/>
    <w:rsid w:val="00B25CCF"/>
    <w:rsid w:val="00B2605F"/>
    <w:rsid w:val="00B263A6"/>
    <w:rsid w:val="00B2689A"/>
    <w:rsid w:val="00B26DC9"/>
    <w:rsid w:val="00B2721F"/>
    <w:rsid w:val="00B2727D"/>
    <w:rsid w:val="00B27787"/>
    <w:rsid w:val="00B27A30"/>
    <w:rsid w:val="00B30F6F"/>
    <w:rsid w:val="00B31821"/>
    <w:rsid w:val="00B326FC"/>
    <w:rsid w:val="00B32957"/>
    <w:rsid w:val="00B32E3B"/>
    <w:rsid w:val="00B32FCB"/>
    <w:rsid w:val="00B33719"/>
    <w:rsid w:val="00B337F4"/>
    <w:rsid w:val="00B3393B"/>
    <w:rsid w:val="00B33CFF"/>
    <w:rsid w:val="00B33D0D"/>
    <w:rsid w:val="00B34941"/>
    <w:rsid w:val="00B35403"/>
    <w:rsid w:val="00B354A4"/>
    <w:rsid w:val="00B35B7B"/>
    <w:rsid w:val="00B3615B"/>
    <w:rsid w:val="00B3632C"/>
    <w:rsid w:val="00B367FB"/>
    <w:rsid w:val="00B36DBA"/>
    <w:rsid w:val="00B371BA"/>
    <w:rsid w:val="00B37B55"/>
    <w:rsid w:val="00B37F12"/>
    <w:rsid w:val="00B4023C"/>
    <w:rsid w:val="00B403E9"/>
    <w:rsid w:val="00B4162D"/>
    <w:rsid w:val="00B419E5"/>
    <w:rsid w:val="00B42042"/>
    <w:rsid w:val="00B4276B"/>
    <w:rsid w:val="00B42B1B"/>
    <w:rsid w:val="00B42B32"/>
    <w:rsid w:val="00B430A7"/>
    <w:rsid w:val="00B4374E"/>
    <w:rsid w:val="00B43F95"/>
    <w:rsid w:val="00B44047"/>
    <w:rsid w:val="00B4436F"/>
    <w:rsid w:val="00B448E6"/>
    <w:rsid w:val="00B44E06"/>
    <w:rsid w:val="00B44F6F"/>
    <w:rsid w:val="00B44FC3"/>
    <w:rsid w:val="00B4500E"/>
    <w:rsid w:val="00B45138"/>
    <w:rsid w:val="00B457C5"/>
    <w:rsid w:val="00B45948"/>
    <w:rsid w:val="00B4637D"/>
    <w:rsid w:val="00B464A0"/>
    <w:rsid w:val="00B46A7A"/>
    <w:rsid w:val="00B46C3A"/>
    <w:rsid w:val="00B46CFF"/>
    <w:rsid w:val="00B47707"/>
    <w:rsid w:val="00B47A05"/>
    <w:rsid w:val="00B50279"/>
    <w:rsid w:val="00B50392"/>
    <w:rsid w:val="00B507D1"/>
    <w:rsid w:val="00B50FF0"/>
    <w:rsid w:val="00B51429"/>
    <w:rsid w:val="00B51640"/>
    <w:rsid w:val="00B51883"/>
    <w:rsid w:val="00B519E3"/>
    <w:rsid w:val="00B51AB2"/>
    <w:rsid w:val="00B51BEC"/>
    <w:rsid w:val="00B5248A"/>
    <w:rsid w:val="00B525B9"/>
    <w:rsid w:val="00B528D1"/>
    <w:rsid w:val="00B5343F"/>
    <w:rsid w:val="00B5452C"/>
    <w:rsid w:val="00B54729"/>
    <w:rsid w:val="00B5489D"/>
    <w:rsid w:val="00B550C1"/>
    <w:rsid w:val="00B55158"/>
    <w:rsid w:val="00B55A30"/>
    <w:rsid w:val="00B55F71"/>
    <w:rsid w:val="00B560AC"/>
    <w:rsid w:val="00B5646A"/>
    <w:rsid w:val="00B56A98"/>
    <w:rsid w:val="00B56D0A"/>
    <w:rsid w:val="00B57205"/>
    <w:rsid w:val="00B5754E"/>
    <w:rsid w:val="00B576FD"/>
    <w:rsid w:val="00B5798F"/>
    <w:rsid w:val="00B5799A"/>
    <w:rsid w:val="00B57A13"/>
    <w:rsid w:val="00B57A3F"/>
    <w:rsid w:val="00B600FC"/>
    <w:rsid w:val="00B605FE"/>
    <w:rsid w:val="00B609CF"/>
    <w:rsid w:val="00B60BF5"/>
    <w:rsid w:val="00B612D7"/>
    <w:rsid w:val="00B61D96"/>
    <w:rsid w:val="00B632B9"/>
    <w:rsid w:val="00B6337D"/>
    <w:rsid w:val="00B63ACD"/>
    <w:rsid w:val="00B63C94"/>
    <w:rsid w:val="00B63C99"/>
    <w:rsid w:val="00B63EBE"/>
    <w:rsid w:val="00B64194"/>
    <w:rsid w:val="00B64270"/>
    <w:rsid w:val="00B646DE"/>
    <w:rsid w:val="00B648B7"/>
    <w:rsid w:val="00B64CD2"/>
    <w:rsid w:val="00B64F43"/>
    <w:rsid w:val="00B65AE8"/>
    <w:rsid w:val="00B6747E"/>
    <w:rsid w:val="00B678FE"/>
    <w:rsid w:val="00B67C46"/>
    <w:rsid w:val="00B67C47"/>
    <w:rsid w:val="00B67E65"/>
    <w:rsid w:val="00B700A6"/>
    <w:rsid w:val="00B70BAB"/>
    <w:rsid w:val="00B70EC1"/>
    <w:rsid w:val="00B70F06"/>
    <w:rsid w:val="00B7154E"/>
    <w:rsid w:val="00B71565"/>
    <w:rsid w:val="00B7184A"/>
    <w:rsid w:val="00B72955"/>
    <w:rsid w:val="00B72BC8"/>
    <w:rsid w:val="00B72C4D"/>
    <w:rsid w:val="00B731BA"/>
    <w:rsid w:val="00B735A5"/>
    <w:rsid w:val="00B73B00"/>
    <w:rsid w:val="00B74395"/>
    <w:rsid w:val="00B7452D"/>
    <w:rsid w:val="00B750E4"/>
    <w:rsid w:val="00B755DA"/>
    <w:rsid w:val="00B760C1"/>
    <w:rsid w:val="00B7717C"/>
    <w:rsid w:val="00B77678"/>
    <w:rsid w:val="00B776B1"/>
    <w:rsid w:val="00B77C13"/>
    <w:rsid w:val="00B806E7"/>
    <w:rsid w:val="00B80D91"/>
    <w:rsid w:val="00B80F96"/>
    <w:rsid w:val="00B811EE"/>
    <w:rsid w:val="00B8149F"/>
    <w:rsid w:val="00B8194B"/>
    <w:rsid w:val="00B81CAF"/>
    <w:rsid w:val="00B82079"/>
    <w:rsid w:val="00B82592"/>
    <w:rsid w:val="00B82652"/>
    <w:rsid w:val="00B82D0D"/>
    <w:rsid w:val="00B839B1"/>
    <w:rsid w:val="00B84D6F"/>
    <w:rsid w:val="00B84F40"/>
    <w:rsid w:val="00B852D1"/>
    <w:rsid w:val="00B856AE"/>
    <w:rsid w:val="00B86840"/>
    <w:rsid w:val="00B86D88"/>
    <w:rsid w:val="00B86DE5"/>
    <w:rsid w:val="00B875A1"/>
    <w:rsid w:val="00B87C46"/>
    <w:rsid w:val="00B87F32"/>
    <w:rsid w:val="00B87FB1"/>
    <w:rsid w:val="00B90371"/>
    <w:rsid w:val="00B90871"/>
    <w:rsid w:val="00B9108F"/>
    <w:rsid w:val="00B913BC"/>
    <w:rsid w:val="00B91434"/>
    <w:rsid w:val="00B91558"/>
    <w:rsid w:val="00B91C18"/>
    <w:rsid w:val="00B91CFA"/>
    <w:rsid w:val="00B92877"/>
    <w:rsid w:val="00B92B1B"/>
    <w:rsid w:val="00B92E2A"/>
    <w:rsid w:val="00B92F9E"/>
    <w:rsid w:val="00B93103"/>
    <w:rsid w:val="00B93116"/>
    <w:rsid w:val="00B93345"/>
    <w:rsid w:val="00B9339C"/>
    <w:rsid w:val="00B946C0"/>
    <w:rsid w:val="00B94F16"/>
    <w:rsid w:val="00B95146"/>
    <w:rsid w:val="00B955A9"/>
    <w:rsid w:val="00B95C30"/>
    <w:rsid w:val="00B95D47"/>
    <w:rsid w:val="00B9643F"/>
    <w:rsid w:val="00B96456"/>
    <w:rsid w:val="00B96466"/>
    <w:rsid w:val="00B965D0"/>
    <w:rsid w:val="00B96807"/>
    <w:rsid w:val="00B97013"/>
    <w:rsid w:val="00B97A9B"/>
    <w:rsid w:val="00B97AB9"/>
    <w:rsid w:val="00B97D4F"/>
    <w:rsid w:val="00BA0A12"/>
    <w:rsid w:val="00BA0BC6"/>
    <w:rsid w:val="00BA0DD4"/>
    <w:rsid w:val="00BA103C"/>
    <w:rsid w:val="00BA13E6"/>
    <w:rsid w:val="00BA1939"/>
    <w:rsid w:val="00BA2A07"/>
    <w:rsid w:val="00BA2B5F"/>
    <w:rsid w:val="00BA2EC3"/>
    <w:rsid w:val="00BA2FC7"/>
    <w:rsid w:val="00BA31BF"/>
    <w:rsid w:val="00BA327B"/>
    <w:rsid w:val="00BA3750"/>
    <w:rsid w:val="00BA3810"/>
    <w:rsid w:val="00BA398C"/>
    <w:rsid w:val="00BA3D6A"/>
    <w:rsid w:val="00BA4F9E"/>
    <w:rsid w:val="00BA5C43"/>
    <w:rsid w:val="00BA5CAC"/>
    <w:rsid w:val="00BA5D40"/>
    <w:rsid w:val="00BA629E"/>
    <w:rsid w:val="00BA674F"/>
    <w:rsid w:val="00BA6E72"/>
    <w:rsid w:val="00BB0018"/>
    <w:rsid w:val="00BB0099"/>
    <w:rsid w:val="00BB1634"/>
    <w:rsid w:val="00BB167B"/>
    <w:rsid w:val="00BB18BB"/>
    <w:rsid w:val="00BB1BDE"/>
    <w:rsid w:val="00BB2F09"/>
    <w:rsid w:val="00BB2FC2"/>
    <w:rsid w:val="00BB30CC"/>
    <w:rsid w:val="00BB319E"/>
    <w:rsid w:val="00BB3424"/>
    <w:rsid w:val="00BB34F1"/>
    <w:rsid w:val="00BB3ABA"/>
    <w:rsid w:val="00BB4244"/>
    <w:rsid w:val="00BB4825"/>
    <w:rsid w:val="00BB4AB6"/>
    <w:rsid w:val="00BB4E80"/>
    <w:rsid w:val="00BB5055"/>
    <w:rsid w:val="00BB5147"/>
    <w:rsid w:val="00BB542F"/>
    <w:rsid w:val="00BB554D"/>
    <w:rsid w:val="00BB5F92"/>
    <w:rsid w:val="00BB6AA0"/>
    <w:rsid w:val="00BB6E3D"/>
    <w:rsid w:val="00BB7296"/>
    <w:rsid w:val="00BB7733"/>
    <w:rsid w:val="00BB7C23"/>
    <w:rsid w:val="00BC0019"/>
    <w:rsid w:val="00BC006F"/>
    <w:rsid w:val="00BC00A1"/>
    <w:rsid w:val="00BC011F"/>
    <w:rsid w:val="00BC038A"/>
    <w:rsid w:val="00BC0815"/>
    <w:rsid w:val="00BC08BA"/>
    <w:rsid w:val="00BC0B33"/>
    <w:rsid w:val="00BC0E1C"/>
    <w:rsid w:val="00BC0E28"/>
    <w:rsid w:val="00BC0EEF"/>
    <w:rsid w:val="00BC1127"/>
    <w:rsid w:val="00BC1144"/>
    <w:rsid w:val="00BC1196"/>
    <w:rsid w:val="00BC128E"/>
    <w:rsid w:val="00BC15E1"/>
    <w:rsid w:val="00BC1641"/>
    <w:rsid w:val="00BC1692"/>
    <w:rsid w:val="00BC1962"/>
    <w:rsid w:val="00BC1B7B"/>
    <w:rsid w:val="00BC1E7F"/>
    <w:rsid w:val="00BC240E"/>
    <w:rsid w:val="00BC2AAA"/>
    <w:rsid w:val="00BC2F19"/>
    <w:rsid w:val="00BC354E"/>
    <w:rsid w:val="00BC39A3"/>
    <w:rsid w:val="00BC3B94"/>
    <w:rsid w:val="00BC4732"/>
    <w:rsid w:val="00BC47F5"/>
    <w:rsid w:val="00BC4D4F"/>
    <w:rsid w:val="00BC4F6F"/>
    <w:rsid w:val="00BC562D"/>
    <w:rsid w:val="00BC5A2C"/>
    <w:rsid w:val="00BC5FE6"/>
    <w:rsid w:val="00BC6252"/>
    <w:rsid w:val="00BC6952"/>
    <w:rsid w:val="00BC6B2E"/>
    <w:rsid w:val="00BC6B9F"/>
    <w:rsid w:val="00BD0449"/>
    <w:rsid w:val="00BD067B"/>
    <w:rsid w:val="00BD0A23"/>
    <w:rsid w:val="00BD0D7A"/>
    <w:rsid w:val="00BD0EE2"/>
    <w:rsid w:val="00BD0FC5"/>
    <w:rsid w:val="00BD1071"/>
    <w:rsid w:val="00BD11AA"/>
    <w:rsid w:val="00BD144B"/>
    <w:rsid w:val="00BD1524"/>
    <w:rsid w:val="00BD170A"/>
    <w:rsid w:val="00BD1CF9"/>
    <w:rsid w:val="00BD22AE"/>
    <w:rsid w:val="00BD2491"/>
    <w:rsid w:val="00BD305E"/>
    <w:rsid w:val="00BD32FB"/>
    <w:rsid w:val="00BD34B9"/>
    <w:rsid w:val="00BD4AA0"/>
    <w:rsid w:val="00BD6AFB"/>
    <w:rsid w:val="00BE080C"/>
    <w:rsid w:val="00BE099C"/>
    <w:rsid w:val="00BE0B0A"/>
    <w:rsid w:val="00BE192A"/>
    <w:rsid w:val="00BE1ECE"/>
    <w:rsid w:val="00BE2390"/>
    <w:rsid w:val="00BE2784"/>
    <w:rsid w:val="00BE2FEB"/>
    <w:rsid w:val="00BE339A"/>
    <w:rsid w:val="00BE34D6"/>
    <w:rsid w:val="00BE3523"/>
    <w:rsid w:val="00BE3BD2"/>
    <w:rsid w:val="00BE3E13"/>
    <w:rsid w:val="00BE40F2"/>
    <w:rsid w:val="00BE553D"/>
    <w:rsid w:val="00BE582F"/>
    <w:rsid w:val="00BE5D3A"/>
    <w:rsid w:val="00BE5FF4"/>
    <w:rsid w:val="00BE6127"/>
    <w:rsid w:val="00BE63A6"/>
    <w:rsid w:val="00BE676B"/>
    <w:rsid w:val="00BE71CF"/>
    <w:rsid w:val="00BE72DF"/>
    <w:rsid w:val="00BE74D0"/>
    <w:rsid w:val="00BE76E3"/>
    <w:rsid w:val="00BE79C3"/>
    <w:rsid w:val="00BF08C5"/>
    <w:rsid w:val="00BF208C"/>
    <w:rsid w:val="00BF2221"/>
    <w:rsid w:val="00BF27A2"/>
    <w:rsid w:val="00BF2A29"/>
    <w:rsid w:val="00BF3257"/>
    <w:rsid w:val="00BF331B"/>
    <w:rsid w:val="00BF352C"/>
    <w:rsid w:val="00BF360F"/>
    <w:rsid w:val="00BF398C"/>
    <w:rsid w:val="00BF3DE0"/>
    <w:rsid w:val="00BF40D8"/>
    <w:rsid w:val="00BF4464"/>
    <w:rsid w:val="00BF4524"/>
    <w:rsid w:val="00BF4870"/>
    <w:rsid w:val="00BF49D5"/>
    <w:rsid w:val="00BF4A37"/>
    <w:rsid w:val="00BF4CE2"/>
    <w:rsid w:val="00BF67E0"/>
    <w:rsid w:val="00BF6FC0"/>
    <w:rsid w:val="00BF71E1"/>
    <w:rsid w:val="00C0023C"/>
    <w:rsid w:val="00C015B9"/>
    <w:rsid w:val="00C0161F"/>
    <w:rsid w:val="00C01A0A"/>
    <w:rsid w:val="00C01E09"/>
    <w:rsid w:val="00C02222"/>
    <w:rsid w:val="00C02B03"/>
    <w:rsid w:val="00C02B97"/>
    <w:rsid w:val="00C032F0"/>
    <w:rsid w:val="00C036D6"/>
    <w:rsid w:val="00C0401A"/>
    <w:rsid w:val="00C04C21"/>
    <w:rsid w:val="00C04C7A"/>
    <w:rsid w:val="00C0534C"/>
    <w:rsid w:val="00C054DD"/>
    <w:rsid w:val="00C05635"/>
    <w:rsid w:val="00C05815"/>
    <w:rsid w:val="00C05B1B"/>
    <w:rsid w:val="00C0652C"/>
    <w:rsid w:val="00C066B9"/>
    <w:rsid w:val="00C06BAF"/>
    <w:rsid w:val="00C06F13"/>
    <w:rsid w:val="00C0745A"/>
    <w:rsid w:val="00C074E7"/>
    <w:rsid w:val="00C10743"/>
    <w:rsid w:val="00C1356C"/>
    <w:rsid w:val="00C137A3"/>
    <w:rsid w:val="00C139BA"/>
    <w:rsid w:val="00C13AB1"/>
    <w:rsid w:val="00C140B0"/>
    <w:rsid w:val="00C1413C"/>
    <w:rsid w:val="00C14A4E"/>
    <w:rsid w:val="00C14A6B"/>
    <w:rsid w:val="00C14CB2"/>
    <w:rsid w:val="00C150FC"/>
    <w:rsid w:val="00C155C8"/>
    <w:rsid w:val="00C1591F"/>
    <w:rsid w:val="00C15AD2"/>
    <w:rsid w:val="00C15D31"/>
    <w:rsid w:val="00C160E5"/>
    <w:rsid w:val="00C1616E"/>
    <w:rsid w:val="00C16789"/>
    <w:rsid w:val="00C168DB"/>
    <w:rsid w:val="00C16B5D"/>
    <w:rsid w:val="00C174BE"/>
    <w:rsid w:val="00C178AC"/>
    <w:rsid w:val="00C17A23"/>
    <w:rsid w:val="00C17C1A"/>
    <w:rsid w:val="00C200A1"/>
    <w:rsid w:val="00C2033E"/>
    <w:rsid w:val="00C207B3"/>
    <w:rsid w:val="00C2105F"/>
    <w:rsid w:val="00C21507"/>
    <w:rsid w:val="00C216B8"/>
    <w:rsid w:val="00C21F35"/>
    <w:rsid w:val="00C225DF"/>
    <w:rsid w:val="00C22F82"/>
    <w:rsid w:val="00C238F2"/>
    <w:rsid w:val="00C23E06"/>
    <w:rsid w:val="00C24213"/>
    <w:rsid w:val="00C2499C"/>
    <w:rsid w:val="00C251F7"/>
    <w:rsid w:val="00C2532C"/>
    <w:rsid w:val="00C255E8"/>
    <w:rsid w:val="00C25958"/>
    <w:rsid w:val="00C25B31"/>
    <w:rsid w:val="00C26232"/>
    <w:rsid w:val="00C267D5"/>
    <w:rsid w:val="00C26A89"/>
    <w:rsid w:val="00C27333"/>
    <w:rsid w:val="00C2739A"/>
    <w:rsid w:val="00C2760D"/>
    <w:rsid w:val="00C276BF"/>
    <w:rsid w:val="00C300DB"/>
    <w:rsid w:val="00C30156"/>
    <w:rsid w:val="00C30765"/>
    <w:rsid w:val="00C30A45"/>
    <w:rsid w:val="00C31FEE"/>
    <w:rsid w:val="00C320BF"/>
    <w:rsid w:val="00C32497"/>
    <w:rsid w:val="00C328CC"/>
    <w:rsid w:val="00C32ACC"/>
    <w:rsid w:val="00C32CEB"/>
    <w:rsid w:val="00C33020"/>
    <w:rsid w:val="00C335E0"/>
    <w:rsid w:val="00C3362A"/>
    <w:rsid w:val="00C33F88"/>
    <w:rsid w:val="00C35507"/>
    <w:rsid w:val="00C3568B"/>
    <w:rsid w:val="00C356F9"/>
    <w:rsid w:val="00C35CD0"/>
    <w:rsid w:val="00C362B4"/>
    <w:rsid w:val="00C362D2"/>
    <w:rsid w:val="00C365A9"/>
    <w:rsid w:val="00C36926"/>
    <w:rsid w:val="00C3694B"/>
    <w:rsid w:val="00C36B63"/>
    <w:rsid w:val="00C36D61"/>
    <w:rsid w:val="00C36D97"/>
    <w:rsid w:val="00C37894"/>
    <w:rsid w:val="00C4042B"/>
    <w:rsid w:val="00C408B7"/>
    <w:rsid w:val="00C4145E"/>
    <w:rsid w:val="00C41CE3"/>
    <w:rsid w:val="00C41DF6"/>
    <w:rsid w:val="00C41E74"/>
    <w:rsid w:val="00C42565"/>
    <w:rsid w:val="00C4259A"/>
    <w:rsid w:val="00C43049"/>
    <w:rsid w:val="00C43852"/>
    <w:rsid w:val="00C43A44"/>
    <w:rsid w:val="00C4423E"/>
    <w:rsid w:val="00C44329"/>
    <w:rsid w:val="00C45039"/>
    <w:rsid w:val="00C45893"/>
    <w:rsid w:val="00C45983"/>
    <w:rsid w:val="00C45B53"/>
    <w:rsid w:val="00C45DBB"/>
    <w:rsid w:val="00C45E5C"/>
    <w:rsid w:val="00C4670E"/>
    <w:rsid w:val="00C472AA"/>
    <w:rsid w:val="00C47D03"/>
    <w:rsid w:val="00C47FC0"/>
    <w:rsid w:val="00C5081B"/>
    <w:rsid w:val="00C50A3A"/>
    <w:rsid w:val="00C51B77"/>
    <w:rsid w:val="00C51D7E"/>
    <w:rsid w:val="00C51F80"/>
    <w:rsid w:val="00C52674"/>
    <w:rsid w:val="00C52AD3"/>
    <w:rsid w:val="00C5301E"/>
    <w:rsid w:val="00C5318C"/>
    <w:rsid w:val="00C53A9E"/>
    <w:rsid w:val="00C54154"/>
    <w:rsid w:val="00C54356"/>
    <w:rsid w:val="00C548A1"/>
    <w:rsid w:val="00C548BA"/>
    <w:rsid w:val="00C549E9"/>
    <w:rsid w:val="00C55180"/>
    <w:rsid w:val="00C553E3"/>
    <w:rsid w:val="00C55868"/>
    <w:rsid w:val="00C559A3"/>
    <w:rsid w:val="00C55BA4"/>
    <w:rsid w:val="00C55DF6"/>
    <w:rsid w:val="00C56409"/>
    <w:rsid w:val="00C565C7"/>
    <w:rsid w:val="00C56A3A"/>
    <w:rsid w:val="00C572D2"/>
    <w:rsid w:val="00C5757E"/>
    <w:rsid w:val="00C576FD"/>
    <w:rsid w:val="00C57879"/>
    <w:rsid w:val="00C5790D"/>
    <w:rsid w:val="00C60057"/>
    <w:rsid w:val="00C60AAF"/>
    <w:rsid w:val="00C60B0D"/>
    <w:rsid w:val="00C60DF5"/>
    <w:rsid w:val="00C60E85"/>
    <w:rsid w:val="00C60EB0"/>
    <w:rsid w:val="00C617FF"/>
    <w:rsid w:val="00C61894"/>
    <w:rsid w:val="00C626FF"/>
    <w:rsid w:val="00C62C3F"/>
    <w:rsid w:val="00C62E46"/>
    <w:rsid w:val="00C635C4"/>
    <w:rsid w:val="00C6368E"/>
    <w:rsid w:val="00C63846"/>
    <w:rsid w:val="00C638BC"/>
    <w:rsid w:val="00C63B1C"/>
    <w:rsid w:val="00C63CF2"/>
    <w:rsid w:val="00C63EAA"/>
    <w:rsid w:val="00C647B3"/>
    <w:rsid w:val="00C647F9"/>
    <w:rsid w:val="00C648F6"/>
    <w:rsid w:val="00C64C78"/>
    <w:rsid w:val="00C65003"/>
    <w:rsid w:val="00C652F3"/>
    <w:rsid w:val="00C65B36"/>
    <w:rsid w:val="00C66265"/>
    <w:rsid w:val="00C66534"/>
    <w:rsid w:val="00C66869"/>
    <w:rsid w:val="00C668BA"/>
    <w:rsid w:val="00C66965"/>
    <w:rsid w:val="00C66ABC"/>
    <w:rsid w:val="00C67E3D"/>
    <w:rsid w:val="00C70521"/>
    <w:rsid w:val="00C709A2"/>
    <w:rsid w:val="00C713DC"/>
    <w:rsid w:val="00C71BFE"/>
    <w:rsid w:val="00C71C64"/>
    <w:rsid w:val="00C71E6A"/>
    <w:rsid w:val="00C72B53"/>
    <w:rsid w:val="00C72BA0"/>
    <w:rsid w:val="00C7315E"/>
    <w:rsid w:val="00C73D49"/>
    <w:rsid w:val="00C73E57"/>
    <w:rsid w:val="00C73EF1"/>
    <w:rsid w:val="00C7407F"/>
    <w:rsid w:val="00C74C73"/>
    <w:rsid w:val="00C74D92"/>
    <w:rsid w:val="00C74F4C"/>
    <w:rsid w:val="00C7540B"/>
    <w:rsid w:val="00C75523"/>
    <w:rsid w:val="00C7640B"/>
    <w:rsid w:val="00C76703"/>
    <w:rsid w:val="00C7689D"/>
    <w:rsid w:val="00C76E16"/>
    <w:rsid w:val="00C778A0"/>
    <w:rsid w:val="00C8027C"/>
    <w:rsid w:val="00C80579"/>
    <w:rsid w:val="00C806BA"/>
    <w:rsid w:val="00C80BA4"/>
    <w:rsid w:val="00C81095"/>
    <w:rsid w:val="00C8249B"/>
    <w:rsid w:val="00C8252C"/>
    <w:rsid w:val="00C82D63"/>
    <w:rsid w:val="00C833DB"/>
    <w:rsid w:val="00C845CC"/>
    <w:rsid w:val="00C84752"/>
    <w:rsid w:val="00C849E6"/>
    <w:rsid w:val="00C8506F"/>
    <w:rsid w:val="00C8552A"/>
    <w:rsid w:val="00C867B3"/>
    <w:rsid w:val="00C867EB"/>
    <w:rsid w:val="00C86B0E"/>
    <w:rsid w:val="00C86C77"/>
    <w:rsid w:val="00C870A2"/>
    <w:rsid w:val="00C87193"/>
    <w:rsid w:val="00C873BE"/>
    <w:rsid w:val="00C8797B"/>
    <w:rsid w:val="00C87EF1"/>
    <w:rsid w:val="00C90995"/>
    <w:rsid w:val="00C909E8"/>
    <w:rsid w:val="00C910B6"/>
    <w:rsid w:val="00C92293"/>
    <w:rsid w:val="00C92448"/>
    <w:rsid w:val="00C927A6"/>
    <w:rsid w:val="00C92851"/>
    <w:rsid w:val="00C92936"/>
    <w:rsid w:val="00C92AFE"/>
    <w:rsid w:val="00C92E5A"/>
    <w:rsid w:val="00C92EAA"/>
    <w:rsid w:val="00C93024"/>
    <w:rsid w:val="00C93469"/>
    <w:rsid w:val="00C934E6"/>
    <w:rsid w:val="00C93E3E"/>
    <w:rsid w:val="00C9415B"/>
    <w:rsid w:val="00C943C2"/>
    <w:rsid w:val="00C94482"/>
    <w:rsid w:val="00C9460E"/>
    <w:rsid w:val="00C94872"/>
    <w:rsid w:val="00C9575A"/>
    <w:rsid w:val="00C95802"/>
    <w:rsid w:val="00C96892"/>
    <w:rsid w:val="00C96957"/>
    <w:rsid w:val="00C96BED"/>
    <w:rsid w:val="00C97551"/>
    <w:rsid w:val="00C979B6"/>
    <w:rsid w:val="00C97CB8"/>
    <w:rsid w:val="00C97CBF"/>
    <w:rsid w:val="00C97D6D"/>
    <w:rsid w:val="00CA0061"/>
    <w:rsid w:val="00CA0469"/>
    <w:rsid w:val="00CA0519"/>
    <w:rsid w:val="00CA0793"/>
    <w:rsid w:val="00CA0FA2"/>
    <w:rsid w:val="00CA11FA"/>
    <w:rsid w:val="00CA1A5F"/>
    <w:rsid w:val="00CA1DFB"/>
    <w:rsid w:val="00CA1E20"/>
    <w:rsid w:val="00CA2227"/>
    <w:rsid w:val="00CA23EA"/>
    <w:rsid w:val="00CA2AD3"/>
    <w:rsid w:val="00CA2B49"/>
    <w:rsid w:val="00CA2EC4"/>
    <w:rsid w:val="00CA306B"/>
    <w:rsid w:val="00CA333A"/>
    <w:rsid w:val="00CA333D"/>
    <w:rsid w:val="00CA3FF6"/>
    <w:rsid w:val="00CA4290"/>
    <w:rsid w:val="00CA4681"/>
    <w:rsid w:val="00CA49D0"/>
    <w:rsid w:val="00CA5068"/>
    <w:rsid w:val="00CA50D9"/>
    <w:rsid w:val="00CA54E0"/>
    <w:rsid w:val="00CA601F"/>
    <w:rsid w:val="00CA6295"/>
    <w:rsid w:val="00CA64EE"/>
    <w:rsid w:val="00CA6879"/>
    <w:rsid w:val="00CA70BF"/>
    <w:rsid w:val="00CA70DA"/>
    <w:rsid w:val="00CA7144"/>
    <w:rsid w:val="00CA7301"/>
    <w:rsid w:val="00CA7789"/>
    <w:rsid w:val="00CB0187"/>
    <w:rsid w:val="00CB01E6"/>
    <w:rsid w:val="00CB0213"/>
    <w:rsid w:val="00CB0425"/>
    <w:rsid w:val="00CB0D27"/>
    <w:rsid w:val="00CB0E4F"/>
    <w:rsid w:val="00CB10F9"/>
    <w:rsid w:val="00CB14D1"/>
    <w:rsid w:val="00CB1A08"/>
    <w:rsid w:val="00CB1A8B"/>
    <w:rsid w:val="00CB1C94"/>
    <w:rsid w:val="00CB1C9F"/>
    <w:rsid w:val="00CB1DF3"/>
    <w:rsid w:val="00CB1EA8"/>
    <w:rsid w:val="00CB24AB"/>
    <w:rsid w:val="00CB2D5D"/>
    <w:rsid w:val="00CB3B7B"/>
    <w:rsid w:val="00CB44A2"/>
    <w:rsid w:val="00CB4C75"/>
    <w:rsid w:val="00CB526D"/>
    <w:rsid w:val="00CB5C39"/>
    <w:rsid w:val="00CB5D9B"/>
    <w:rsid w:val="00CB6256"/>
    <w:rsid w:val="00CB6550"/>
    <w:rsid w:val="00CB67A9"/>
    <w:rsid w:val="00CB6B81"/>
    <w:rsid w:val="00CB738C"/>
    <w:rsid w:val="00CB77BB"/>
    <w:rsid w:val="00CB7900"/>
    <w:rsid w:val="00CB7D2F"/>
    <w:rsid w:val="00CC0B44"/>
    <w:rsid w:val="00CC25EB"/>
    <w:rsid w:val="00CC2CBA"/>
    <w:rsid w:val="00CC2E5D"/>
    <w:rsid w:val="00CC308A"/>
    <w:rsid w:val="00CC3E17"/>
    <w:rsid w:val="00CC43CB"/>
    <w:rsid w:val="00CC44F3"/>
    <w:rsid w:val="00CC498A"/>
    <w:rsid w:val="00CC4F6E"/>
    <w:rsid w:val="00CC4F80"/>
    <w:rsid w:val="00CC4FCF"/>
    <w:rsid w:val="00CC546C"/>
    <w:rsid w:val="00CC54D4"/>
    <w:rsid w:val="00CC5AE9"/>
    <w:rsid w:val="00CC5D90"/>
    <w:rsid w:val="00CC5F59"/>
    <w:rsid w:val="00CC5F5C"/>
    <w:rsid w:val="00CC5FBC"/>
    <w:rsid w:val="00CC658F"/>
    <w:rsid w:val="00CC6FC8"/>
    <w:rsid w:val="00CC754A"/>
    <w:rsid w:val="00CD014B"/>
    <w:rsid w:val="00CD12E3"/>
    <w:rsid w:val="00CD217E"/>
    <w:rsid w:val="00CD21FF"/>
    <w:rsid w:val="00CD2201"/>
    <w:rsid w:val="00CD22F3"/>
    <w:rsid w:val="00CD25B2"/>
    <w:rsid w:val="00CD2D16"/>
    <w:rsid w:val="00CD2EF6"/>
    <w:rsid w:val="00CD30C4"/>
    <w:rsid w:val="00CD39A7"/>
    <w:rsid w:val="00CD41A6"/>
    <w:rsid w:val="00CD4256"/>
    <w:rsid w:val="00CD517C"/>
    <w:rsid w:val="00CD5BEA"/>
    <w:rsid w:val="00CD5EBA"/>
    <w:rsid w:val="00CD6247"/>
    <w:rsid w:val="00CD6309"/>
    <w:rsid w:val="00CD68C7"/>
    <w:rsid w:val="00CD6ED3"/>
    <w:rsid w:val="00CD7013"/>
    <w:rsid w:val="00CD734A"/>
    <w:rsid w:val="00CD79E3"/>
    <w:rsid w:val="00CD7C40"/>
    <w:rsid w:val="00CD7F4E"/>
    <w:rsid w:val="00CE01AF"/>
    <w:rsid w:val="00CE0365"/>
    <w:rsid w:val="00CE068C"/>
    <w:rsid w:val="00CE07ED"/>
    <w:rsid w:val="00CE0AFF"/>
    <w:rsid w:val="00CE2CF0"/>
    <w:rsid w:val="00CE30B9"/>
    <w:rsid w:val="00CE3151"/>
    <w:rsid w:val="00CE31F7"/>
    <w:rsid w:val="00CE3B10"/>
    <w:rsid w:val="00CE4A8B"/>
    <w:rsid w:val="00CE4DD3"/>
    <w:rsid w:val="00CE5003"/>
    <w:rsid w:val="00CE58AA"/>
    <w:rsid w:val="00CE62A7"/>
    <w:rsid w:val="00CE68ED"/>
    <w:rsid w:val="00CE6B78"/>
    <w:rsid w:val="00CE6CAE"/>
    <w:rsid w:val="00CE707F"/>
    <w:rsid w:val="00CE70EE"/>
    <w:rsid w:val="00CE7423"/>
    <w:rsid w:val="00CE757F"/>
    <w:rsid w:val="00CE7B4C"/>
    <w:rsid w:val="00CF03B8"/>
    <w:rsid w:val="00CF0C6D"/>
    <w:rsid w:val="00CF1065"/>
    <w:rsid w:val="00CF1745"/>
    <w:rsid w:val="00CF1B94"/>
    <w:rsid w:val="00CF1CAC"/>
    <w:rsid w:val="00CF2518"/>
    <w:rsid w:val="00CF3044"/>
    <w:rsid w:val="00CF3ADD"/>
    <w:rsid w:val="00CF40ED"/>
    <w:rsid w:val="00CF4B95"/>
    <w:rsid w:val="00CF4D14"/>
    <w:rsid w:val="00CF4E44"/>
    <w:rsid w:val="00CF5132"/>
    <w:rsid w:val="00CF5635"/>
    <w:rsid w:val="00CF5678"/>
    <w:rsid w:val="00CF571D"/>
    <w:rsid w:val="00CF572A"/>
    <w:rsid w:val="00CF627F"/>
    <w:rsid w:val="00CF64DA"/>
    <w:rsid w:val="00CF6546"/>
    <w:rsid w:val="00CF7C0C"/>
    <w:rsid w:val="00CF7D80"/>
    <w:rsid w:val="00D00909"/>
    <w:rsid w:val="00D00DB1"/>
    <w:rsid w:val="00D0103C"/>
    <w:rsid w:val="00D02061"/>
    <w:rsid w:val="00D029D5"/>
    <w:rsid w:val="00D035BE"/>
    <w:rsid w:val="00D03BF9"/>
    <w:rsid w:val="00D042BB"/>
    <w:rsid w:val="00D044CA"/>
    <w:rsid w:val="00D04502"/>
    <w:rsid w:val="00D0480C"/>
    <w:rsid w:val="00D05250"/>
    <w:rsid w:val="00D05511"/>
    <w:rsid w:val="00D05DC2"/>
    <w:rsid w:val="00D07AF6"/>
    <w:rsid w:val="00D07CAC"/>
    <w:rsid w:val="00D07DB7"/>
    <w:rsid w:val="00D10257"/>
    <w:rsid w:val="00D10374"/>
    <w:rsid w:val="00D10C85"/>
    <w:rsid w:val="00D11225"/>
    <w:rsid w:val="00D11705"/>
    <w:rsid w:val="00D11CED"/>
    <w:rsid w:val="00D1218E"/>
    <w:rsid w:val="00D12230"/>
    <w:rsid w:val="00D12579"/>
    <w:rsid w:val="00D13216"/>
    <w:rsid w:val="00D13A95"/>
    <w:rsid w:val="00D13D74"/>
    <w:rsid w:val="00D14542"/>
    <w:rsid w:val="00D14575"/>
    <w:rsid w:val="00D1485E"/>
    <w:rsid w:val="00D159FE"/>
    <w:rsid w:val="00D15B28"/>
    <w:rsid w:val="00D15F9B"/>
    <w:rsid w:val="00D15FC1"/>
    <w:rsid w:val="00D17807"/>
    <w:rsid w:val="00D17E1A"/>
    <w:rsid w:val="00D2026C"/>
    <w:rsid w:val="00D20C26"/>
    <w:rsid w:val="00D20D86"/>
    <w:rsid w:val="00D21448"/>
    <w:rsid w:val="00D2157F"/>
    <w:rsid w:val="00D21B5E"/>
    <w:rsid w:val="00D21C7E"/>
    <w:rsid w:val="00D220E0"/>
    <w:rsid w:val="00D22124"/>
    <w:rsid w:val="00D22A9A"/>
    <w:rsid w:val="00D22DFE"/>
    <w:rsid w:val="00D22EE0"/>
    <w:rsid w:val="00D230CD"/>
    <w:rsid w:val="00D2334D"/>
    <w:rsid w:val="00D234DD"/>
    <w:rsid w:val="00D23A9D"/>
    <w:rsid w:val="00D23D44"/>
    <w:rsid w:val="00D23F51"/>
    <w:rsid w:val="00D2462D"/>
    <w:rsid w:val="00D2478C"/>
    <w:rsid w:val="00D25154"/>
    <w:rsid w:val="00D251E3"/>
    <w:rsid w:val="00D25436"/>
    <w:rsid w:val="00D261B7"/>
    <w:rsid w:val="00D27AD6"/>
    <w:rsid w:val="00D27F35"/>
    <w:rsid w:val="00D30B7F"/>
    <w:rsid w:val="00D315EC"/>
    <w:rsid w:val="00D31AC5"/>
    <w:rsid w:val="00D325A2"/>
    <w:rsid w:val="00D32DA5"/>
    <w:rsid w:val="00D32DAB"/>
    <w:rsid w:val="00D331AE"/>
    <w:rsid w:val="00D3369B"/>
    <w:rsid w:val="00D33E7C"/>
    <w:rsid w:val="00D3420C"/>
    <w:rsid w:val="00D348B8"/>
    <w:rsid w:val="00D35040"/>
    <w:rsid w:val="00D3565D"/>
    <w:rsid w:val="00D375B5"/>
    <w:rsid w:val="00D37B5C"/>
    <w:rsid w:val="00D37D03"/>
    <w:rsid w:val="00D37DC5"/>
    <w:rsid w:val="00D40275"/>
    <w:rsid w:val="00D40EC1"/>
    <w:rsid w:val="00D41728"/>
    <w:rsid w:val="00D419F2"/>
    <w:rsid w:val="00D423C3"/>
    <w:rsid w:val="00D4246B"/>
    <w:rsid w:val="00D4271F"/>
    <w:rsid w:val="00D42847"/>
    <w:rsid w:val="00D42BB7"/>
    <w:rsid w:val="00D430F1"/>
    <w:rsid w:val="00D431EC"/>
    <w:rsid w:val="00D4341C"/>
    <w:rsid w:val="00D43743"/>
    <w:rsid w:val="00D43DEA"/>
    <w:rsid w:val="00D4410F"/>
    <w:rsid w:val="00D443DC"/>
    <w:rsid w:val="00D44402"/>
    <w:rsid w:val="00D44404"/>
    <w:rsid w:val="00D445FA"/>
    <w:rsid w:val="00D44903"/>
    <w:rsid w:val="00D449C2"/>
    <w:rsid w:val="00D459AC"/>
    <w:rsid w:val="00D45FD2"/>
    <w:rsid w:val="00D46007"/>
    <w:rsid w:val="00D467A7"/>
    <w:rsid w:val="00D46971"/>
    <w:rsid w:val="00D46B9D"/>
    <w:rsid w:val="00D46CDD"/>
    <w:rsid w:val="00D46F1F"/>
    <w:rsid w:val="00D46FBD"/>
    <w:rsid w:val="00D4704C"/>
    <w:rsid w:val="00D4711C"/>
    <w:rsid w:val="00D47801"/>
    <w:rsid w:val="00D47E07"/>
    <w:rsid w:val="00D502DB"/>
    <w:rsid w:val="00D5044A"/>
    <w:rsid w:val="00D5072A"/>
    <w:rsid w:val="00D51111"/>
    <w:rsid w:val="00D51797"/>
    <w:rsid w:val="00D51F50"/>
    <w:rsid w:val="00D52161"/>
    <w:rsid w:val="00D52354"/>
    <w:rsid w:val="00D52797"/>
    <w:rsid w:val="00D52A0A"/>
    <w:rsid w:val="00D532E2"/>
    <w:rsid w:val="00D53B43"/>
    <w:rsid w:val="00D54A0B"/>
    <w:rsid w:val="00D54C08"/>
    <w:rsid w:val="00D54E1A"/>
    <w:rsid w:val="00D54FDB"/>
    <w:rsid w:val="00D552BF"/>
    <w:rsid w:val="00D5566F"/>
    <w:rsid w:val="00D55735"/>
    <w:rsid w:val="00D55C83"/>
    <w:rsid w:val="00D56763"/>
    <w:rsid w:val="00D569A2"/>
    <w:rsid w:val="00D56A66"/>
    <w:rsid w:val="00D56C57"/>
    <w:rsid w:val="00D56EAA"/>
    <w:rsid w:val="00D57135"/>
    <w:rsid w:val="00D575D7"/>
    <w:rsid w:val="00D579D0"/>
    <w:rsid w:val="00D57B10"/>
    <w:rsid w:val="00D60512"/>
    <w:rsid w:val="00D60567"/>
    <w:rsid w:val="00D60F0E"/>
    <w:rsid w:val="00D613A8"/>
    <w:rsid w:val="00D617EF"/>
    <w:rsid w:val="00D61FEF"/>
    <w:rsid w:val="00D621B7"/>
    <w:rsid w:val="00D62989"/>
    <w:rsid w:val="00D62C57"/>
    <w:rsid w:val="00D63FD1"/>
    <w:rsid w:val="00D642DF"/>
    <w:rsid w:val="00D64E93"/>
    <w:rsid w:val="00D64ED9"/>
    <w:rsid w:val="00D6525A"/>
    <w:rsid w:val="00D6533D"/>
    <w:rsid w:val="00D655BC"/>
    <w:rsid w:val="00D6565D"/>
    <w:rsid w:val="00D65B8A"/>
    <w:rsid w:val="00D65D06"/>
    <w:rsid w:val="00D662E8"/>
    <w:rsid w:val="00D6649C"/>
    <w:rsid w:val="00D66970"/>
    <w:rsid w:val="00D674B2"/>
    <w:rsid w:val="00D678A9"/>
    <w:rsid w:val="00D67B4E"/>
    <w:rsid w:val="00D70152"/>
    <w:rsid w:val="00D702F9"/>
    <w:rsid w:val="00D70693"/>
    <w:rsid w:val="00D70F85"/>
    <w:rsid w:val="00D72196"/>
    <w:rsid w:val="00D722A7"/>
    <w:rsid w:val="00D72847"/>
    <w:rsid w:val="00D72D8F"/>
    <w:rsid w:val="00D7303E"/>
    <w:rsid w:val="00D7335F"/>
    <w:rsid w:val="00D73575"/>
    <w:rsid w:val="00D73E2F"/>
    <w:rsid w:val="00D73F1A"/>
    <w:rsid w:val="00D73F79"/>
    <w:rsid w:val="00D740FD"/>
    <w:rsid w:val="00D7425A"/>
    <w:rsid w:val="00D744C7"/>
    <w:rsid w:val="00D74A0E"/>
    <w:rsid w:val="00D74D7E"/>
    <w:rsid w:val="00D7533D"/>
    <w:rsid w:val="00D7598A"/>
    <w:rsid w:val="00D75A8E"/>
    <w:rsid w:val="00D760BF"/>
    <w:rsid w:val="00D765B5"/>
    <w:rsid w:val="00D77554"/>
    <w:rsid w:val="00D7774F"/>
    <w:rsid w:val="00D77D2C"/>
    <w:rsid w:val="00D8003D"/>
    <w:rsid w:val="00D8051B"/>
    <w:rsid w:val="00D8075B"/>
    <w:rsid w:val="00D80A76"/>
    <w:rsid w:val="00D81213"/>
    <w:rsid w:val="00D81673"/>
    <w:rsid w:val="00D81BB5"/>
    <w:rsid w:val="00D81DBE"/>
    <w:rsid w:val="00D831EB"/>
    <w:rsid w:val="00D83329"/>
    <w:rsid w:val="00D83577"/>
    <w:rsid w:val="00D838F6"/>
    <w:rsid w:val="00D840E0"/>
    <w:rsid w:val="00D842F5"/>
    <w:rsid w:val="00D84729"/>
    <w:rsid w:val="00D84B6E"/>
    <w:rsid w:val="00D84CAB"/>
    <w:rsid w:val="00D8522D"/>
    <w:rsid w:val="00D85AD1"/>
    <w:rsid w:val="00D85AD7"/>
    <w:rsid w:val="00D8600D"/>
    <w:rsid w:val="00D8614A"/>
    <w:rsid w:val="00D86323"/>
    <w:rsid w:val="00D8632E"/>
    <w:rsid w:val="00D86637"/>
    <w:rsid w:val="00D8684C"/>
    <w:rsid w:val="00D86B57"/>
    <w:rsid w:val="00D87382"/>
    <w:rsid w:val="00D876E8"/>
    <w:rsid w:val="00D87B76"/>
    <w:rsid w:val="00D87C06"/>
    <w:rsid w:val="00D87C26"/>
    <w:rsid w:val="00D90045"/>
    <w:rsid w:val="00D90BA7"/>
    <w:rsid w:val="00D91304"/>
    <w:rsid w:val="00D913DB"/>
    <w:rsid w:val="00D91714"/>
    <w:rsid w:val="00D91A1A"/>
    <w:rsid w:val="00D91F22"/>
    <w:rsid w:val="00D925E0"/>
    <w:rsid w:val="00D92D19"/>
    <w:rsid w:val="00D92EDB"/>
    <w:rsid w:val="00D948DB"/>
    <w:rsid w:val="00D94C16"/>
    <w:rsid w:val="00D94C9D"/>
    <w:rsid w:val="00D951DC"/>
    <w:rsid w:val="00D951FC"/>
    <w:rsid w:val="00D95336"/>
    <w:rsid w:val="00D959D3"/>
    <w:rsid w:val="00D95E08"/>
    <w:rsid w:val="00D961D4"/>
    <w:rsid w:val="00D9673F"/>
    <w:rsid w:val="00D96E8A"/>
    <w:rsid w:val="00D9766B"/>
    <w:rsid w:val="00DA01D2"/>
    <w:rsid w:val="00DA08A6"/>
    <w:rsid w:val="00DA0EFF"/>
    <w:rsid w:val="00DA1184"/>
    <w:rsid w:val="00DA158A"/>
    <w:rsid w:val="00DA18E7"/>
    <w:rsid w:val="00DA1A7A"/>
    <w:rsid w:val="00DA1CAF"/>
    <w:rsid w:val="00DA1D9E"/>
    <w:rsid w:val="00DA20D0"/>
    <w:rsid w:val="00DA218C"/>
    <w:rsid w:val="00DA223C"/>
    <w:rsid w:val="00DA259C"/>
    <w:rsid w:val="00DA2C21"/>
    <w:rsid w:val="00DA2FAC"/>
    <w:rsid w:val="00DA37C3"/>
    <w:rsid w:val="00DA3ACA"/>
    <w:rsid w:val="00DA42DF"/>
    <w:rsid w:val="00DA52AB"/>
    <w:rsid w:val="00DA52B5"/>
    <w:rsid w:val="00DA56D9"/>
    <w:rsid w:val="00DA59C4"/>
    <w:rsid w:val="00DA5C81"/>
    <w:rsid w:val="00DA6274"/>
    <w:rsid w:val="00DA6B61"/>
    <w:rsid w:val="00DA727C"/>
    <w:rsid w:val="00DB040E"/>
    <w:rsid w:val="00DB06E5"/>
    <w:rsid w:val="00DB09CE"/>
    <w:rsid w:val="00DB0ADE"/>
    <w:rsid w:val="00DB0B62"/>
    <w:rsid w:val="00DB1540"/>
    <w:rsid w:val="00DB1C2C"/>
    <w:rsid w:val="00DB1F78"/>
    <w:rsid w:val="00DB2044"/>
    <w:rsid w:val="00DB21D5"/>
    <w:rsid w:val="00DB2F38"/>
    <w:rsid w:val="00DB301F"/>
    <w:rsid w:val="00DB33E7"/>
    <w:rsid w:val="00DB363D"/>
    <w:rsid w:val="00DB38EA"/>
    <w:rsid w:val="00DB3C61"/>
    <w:rsid w:val="00DB3D9E"/>
    <w:rsid w:val="00DB4EF4"/>
    <w:rsid w:val="00DB4F49"/>
    <w:rsid w:val="00DB5068"/>
    <w:rsid w:val="00DB5387"/>
    <w:rsid w:val="00DB5A91"/>
    <w:rsid w:val="00DB5F31"/>
    <w:rsid w:val="00DB7C87"/>
    <w:rsid w:val="00DC0721"/>
    <w:rsid w:val="00DC0BF5"/>
    <w:rsid w:val="00DC0C50"/>
    <w:rsid w:val="00DC0F5B"/>
    <w:rsid w:val="00DC1035"/>
    <w:rsid w:val="00DC1341"/>
    <w:rsid w:val="00DC1C3A"/>
    <w:rsid w:val="00DC1D0D"/>
    <w:rsid w:val="00DC1DC8"/>
    <w:rsid w:val="00DC1EDA"/>
    <w:rsid w:val="00DC275E"/>
    <w:rsid w:val="00DC284A"/>
    <w:rsid w:val="00DC3521"/>
    <w:rsid w:val="00DC3927"/>
    <w:rsid w:val="00DC3BA0"/>
    <w:rsid w:val="00DC40A7"/>
    <w:rsid w:val="00DC41B9"/>
    <w:rsid w:val="00DC4286"/>
    <w:rsid w:val="00DC48E1"/>
    <w:rsid w:val="00DC4E4B"/>
    <w:rsid w:val="00DC5775"/>
    <w:rsid w:val="00DC6ECB"/>
    <w:rsid w:val="00DC723F"/>
    <w:rsid w:val="00DC7500"/>
    <w:rsid w:val="00DC7D16"/>
    <w:rsid w:val="00DC7F37"/>
    <w:rsid w:val="00DD0637"/>
    <w:rsid w:val="00DD0A43"/>
    <w:rsid w:val="00DD0C94"/>
    <w:rsid w:val="00DD1403"/>
    <w:rsid w:val="00DD17E0"/>
    <w:rsid w:val="00DD2186"/>
    <w:rsid w:val="00DD2983"/>
    <w:rsid w:val="00DD29AB"/>
    <w:rsid w:val="00DD2B96"/>
    <w:rsid w:val="00DD2F95"/>
    <w:rsid w:val="00DD3BCF"/>
    <w:rsid w:val="00DD40F6"/>
    <w:rsid w:val="00DD443C"/>
    <w:rsid w:val="00DD4A65"/>
    <w:rsid w:val="00DD51EB"/>
    <w:rsid w:val="00DD584C"/>
    <w:rsid w:val="00DD5C09"/>
    <w:rsid w:val="00DD5FDD"/>
    <w:rsid w:val="00DD60D0"/>
    <w:rsid w:val="00DD6436"/>
    <w:rsid w:val="00DD6500"/>
    <w:rsid w:val="00DD6952"/>
    <w:rsid w:val="00DD6A70"/>
    <w:rsid w:val="00DD6ABD"/>
    <w:rsid w:val="00DD6BDD"/>
    <w:rsid w:val="00DD6EB7"/>
    <w:rsid w:val="00DD70F3"/>
    <w:rsid w:val="00DD772A"/>
    <w:rsid w:val="00DD7769"/>
    <w:rsid w:val="00DD786F"/>
    <w:rsid w:val="00DD787E"/>
    <w:rsid w:val="00DD7CD3"/>
    <w:rsid w:val="00DE023D"/>
    <w:rsid w:val="00DE02B8"/>
    <w:rsid w:val="00DE0492"/>
    <w:rsid w:val="00DE06AF"/>
    <w:rsid w:val="00DE08A6"/>
    <w:rsid w:val="00DE096F"/>
    <w:rsid w:val="00DE11FB"/>
    <w:rsid w:val="00DE145E"/>
    <w:rsid w:val="00DE146E"/>
    <w:rsid w:val="00DE15B3"/>
    <w:rsid w:val="00DE1A9D"/>
    <w:rsid w:val="00DE1BAB"/>
    <w:rsid w:val="00DE22A7"/>
    <w:rsid w:val="00DE2863"/>
    <w:rsid w:val="00DE2BD9"/>
    <w:rsid w:val="00DE323C"/>
    <w:rsid w:val="00DE36FC"/>
    <w:rsid w:val="00DE3FE9"/>
    <w:rsid w:val="00DE46B8"/>
    <w:rsid w:val="00DE5051"/>
    <w:rsid w:val="00DE6824"/>
    <w:rsid w:val="00DE6AC3"/>
    <w:rsid w:val="00DE7160"/>
    <w:rsid w:val="00DE7398"/>
    <w:rsid w:val="00DE74FE"/>
    <w:rsid w:val="00DF036B"/>
    <w:rsid w:val="00DF04D0"/>
    <w:rsid w:val="00DF0CBB"/>
    <w:rsid w:val="00DF0F55"/>
    <w:rsid w:val="00DF11E2"/>
    <w:rsid w:val="00DF19A1"/>
    <w:rsid w:val="00DF1F6B"/>
    <w:rsid w:val="00DF23BD"/>
    <w:rsid w:val="00DF2C56"/>
    <w:rsid w:val="00DF2EEE"/>
    <w:rsid w:val="00DF3772"/>
    <w:rsid w:val="00DF3873"/>
    <w:rsid w:val="00DF3C03"/>
    <w:rsid w:val="00DF3EF3"/>
    <w:rsid w:val="00DF4317"/>
    <w:rsid w:val="00DF4465"/>
    <w:rsid w:val="00DF4B75"/>
    <w:rsid w:val="00DF4FD2"/>
    <w:rsid w:val="00DF5467"/>
    <w:rsid w:val="00DF55F5"/>
    <w:rsid w:val="00DF69AC"/>
    <w:rsid w:val="00DF73F7"/>
    <w:rsid w:val="00DF76AF"/>
    <w:rsid w:val="00DF7B8C"/>
    <w:rsid w:val="00E005FF"/>
    <w:rsid w:val="00E0091F"/>
    <w:rsid w:val="00E009E2"/>
    <w:rsid w:val="00E00A99"/>
    <w:rsid w:val="00E01035"/>
    <w:rsid w:val="00E012A5"/>
    <w:rsid w:val="00E01460"/>
    <w:rsid w:val="00E018C1"/>
    <w:rsid w:val="00E01F83"/>
    <w:rsid w:val="00E01FC8"/>
    <w:rsid w:val="00E021A0"/>
    <w:rsid w:val="00E021F6"/>
    <w:rsid w:val="00E024B0"/>
    <w:rsid w:val="00E03232"/>
    <w:rsid w:val="00E03438"/>
    <w:rsid w:val="00E046D1"/>
    <w:rsid w:val="00E04BF0"/>
    <w:rsid w:val="00E04EA8"/>
    <w:rsid w:val="00E057B2"/>
    <w:rsid w:val="00E05AD8"/>
    <w:rsid w:val="00E05D5F"/>
    <w:rsid w:val="00E05F9A"/>
    <w:rsid w:val="00E06278"/>
    <w:rsid w:val="00E06CD3"/>
    <w:rsid w:val="00E075CF"/>
    <w:rsid w:val="00E07807"/>
    <w:rsid w:val="00E07C93"/>
    <w:rsid w:val="00E07E87"/>
    <w:rsid w:val="00E1082D"/>
    <w:rsid w:val="00E10FDD"/>
    <w:rsid w:val="00E1111C"/>
    <w:rsid w:val="00E11408"/>
    <w:rsid w:val="00E11476"/>
    <w:rsid w:val="00E114CE"/>
    <w:rsid w:val="00E1206E"/>
    <w:rsid w:val="00E121F1"/>
    <w:rsid w:val="00E12A66"/>
    <w:rsid w:val="00E1328A"/>
    <w:rsid w:val="00E138C2"/>
    <w:rsid w:val="00E15077"/>
    <w:rsid w:val="00E150EF"/>
    <w:rsid w:val="00E15A61"/>
    <w:rsid w:val="00E16437"/>
    <w:rsid w:val="00E16C28"/>
    <w:rsid w:val="00E16D55"/>
    <w:rsid w:val="00E16F36"/>
    <w:rsid w:val="00E1771B"/>
    <w:rsid w:val="00E17F73"/>
    <w:rsid w:val="00E2062D"/>
    <w:rsid w:val="00E20706"/>
    <w:rsid w:val="00E20A5E"/>
    <w:rsid w:val="00E2136F"/>
    <w:rsid w:val="00E21C8A"/>
    <w:rsid w:val="00E21EDA"/>
    <w:rsid w:val="00E22692"/>
    <w:rsid w:val="00E24004"/>
    <w:rsid w:val="00E24F0B"/>
    <w:rsid w:val="00E251E4"/>
    <w:rsid w:val="00E253CF"/>
    <w:rsid w:val="00E253DB"/>
    <w:rsid w:val="00E2550A"/>
    <w:rsid w:val="00E2595F"/>
    <w:rsid w:val="00E25DEA"/>
    <w:rsid w:val="00E26DC9"/>
    <w:rsid w:val="00E27035"/>
    <w:rsid w:val="00E27578"/>
    <w:rsid w:val="00E276E3"/>
    <w:rsid w:val="00E27A3C"/>
    <w:rsid w:val="00E27D24"/>
    <w:rsid w:val="00E30523"/>
    <w:rsid w:val="00E3175D"/>
    <w:rsid w:val="00E31BC1"/>
    <w:rsid w:val="00E32790"/>
    <w:rsid w:val="00E32924"/>
    <w:rsid w:val="00E32E7E"/>
    <w:rsid w:val="00E331E1"/>
    <w:rsid w:val="00E33A5A"/>
    <w:rsid w:val="00E33BFF"/>
    <w:rsid w:val="00E34329"/>
    <w:rsid w:val="00E345A5"/>
    <w:rsid w:val="00E3533E"/>
    <w:rsid w:val="00E355E3"/>
    <w:rsid w:val="00E359EA"/>
    <w:rsid w:val="00E35E60"/>
    <w:rsid w:val="00E361D3"/>
    <w:rsid w:val="00E36710"/>
    <w:rsid w:val="00E3691E"/>
    <w:rsid w:val="00E36ED7"/>
    <w:rsid w:val="00E3795D"/>
    <w:rsid w:val="00E4000B"/>
    <w:rsid w:val="00E40451"/>
    <w:rsid w:val="00E40A36"/>
    <w:rsid w:val="00E4117B"/>
    <w:rsid w:val="00E41343"/>
    <w:rsid w:val="00E416EA"/>
    <w:rsid w:val="00E418A3"/>
    <w:rsid w:val="00E41EF7"/>
    <w:rsid w:val="00E41FCF"/>
    <w:rsid w:val="00E42096"/>
    <w:rsid w:val="00E421D4"/>
    <w:rsid w:val="00E42506"/>
    <w:rsid w:val="00E426F6"/>
    <w:rsid w:val="00E42F0B"/>
    <w:rsid w:val="00E43BAC"/>
    <w:rsid w:val="00E44442"/>
    <w:rsid w:val="00E44AF5"/>
    <w:rsid w:val="00E44BA7"/>
    <w:rsid w:val="00E44DA1"/>
    <w:rsid w:val="00E45BC7"/>
    <w:rsid w:val="00E45DF3"/>
    <w:rsid w:val="00E465D7"/>
    <w:rsid w:val="00E46B88"/>
    <w:rsid w:val="00E47AC5"/>
    <w:rsid w:val="00E505B5"/>
    <w:rsid w:val="00E510E0"/>
    <w:rsid w:val="00E51B67"/>
    <w:rsid w:val="00E51CE3"/>
    <w:rsid w:val="00E51F86"/>
    <w:rsid w:val="00E522A6"/>
    <w:rsid w:val="00E5279D"/>
    <w:rsid w:val="00E52AE4"/>
    <w:rsid w:val="00E52C58"/>
    <w:rsid w:val="00E52D43"/>
    <w:rsid w:val="00E5325D"/>
    <w:rsid w:val="00E53A97"/>
    <w:rsid w:val="00E54741"/>
    <w:rsid w:val="00E5515A"/>
    <w:rsid w:val="00E5519F"/>
    <w:rsid w:val="00E555DC"/>
    <w:rsid w:val="00E55E25"/>
    <w:rsid w:val="00E5637E"/>
    <w:rsid w:val="00E56450"/>
    <w:rsid w:val="00E56484"/>
    <w:rsid w:val="00E569BA"/>
    <w:rsid w:val="00E56B79"/>
    <w:rsid w:val="00E56F10"/>
    <w:rsid w:val="00E57018"/>
    <w:rsid w:val="00E574DD"/>
    <w:rsid w:val="00E600F8"/>
    <w:rsid w:val="00E60769"/>
    <w:rsid w:val="00E60D14"/>
    <w:rsid w:val="00E6125A"/>
    <w:rsid w:val="00E613D7"/>
    <w:rsid w:val="00E6146B"/>
    <w:rsid w:val="00E61E3D"/>
    <w:rsid w:val="00E622B5"/>
    <w:rsid w:val="00E62980"/>
    <w:rsid w:val="00E6339E"/>
    <w:rsid w:val="00E6340B"/>
    <w:rsid w:val="00E64604"/>
    <w:rsid w:val="00E646E2"/>
    <w:rsid w:val="00E648B1"/>
    <w:rsid w:val="00E64DCD"/>
    <w:rsid w:val="00E6568C"/>
    <w:rsid w:val="00E66020"/>
    <w:rsid w:val="00E66086"/>
    <w:rsid w:val="00E66764"/>
    <w:rsid w:val="00E667B4"/>
    <w:rsid w:val="00E66EC7"/>
    <w:rsid w:val="00E678A4"/>
    <w:rsid w:val="00E67ABE"/>
    <w:rsid w:val="00E67F5D"/>
    <w:rsid w:val="00E70267"/>
    <w:rsid w:val="00E70D69"/>
    <w:rsid w:val="00E70E14"/>
    <w:rsid w:val="00E712AE"/>
    <w:rsid w:val="00E71A27"/>
    <w:rsid w:val="00E722FB"/>
    <w:rsid w:val="00E72410"/>
    <w:rsid w:val="00E724E5"/>
    <w:rsid w:val="00E727D5"/>
    <w:rsid w:val="00E728FA"/>
    <w:rsid w:val="00E72AA3"/>
    <w:rsid w:val="00E72CD9"/>
    <w:rsid w:val="00E732AE"/>
    <w:rsid w:val="00E73C54"/>
    <w:rsid w:val="00E740B8"/>
    <w:rsid w:val="00E742A7"/>
    <w:rsid w:val="00E7450C"/>
    <w:rsid w:val="00E74E6D"/>
    <w:rsid w:val="00E74F89"/>
    <w:rsid w:val="00E751ED"/>
    <w:rsid w:val="00E75A42"/>
    <w:rsid w:val="00E75BB0"/>
    <w:rsid w:val="00E7689D"/>
    <w:rsid w:val="00E76E48"/>
    <w:rsid w:val="00E770F1"/>
    <w:rsid w:val="00E77631"/>
    <w:rsid w:val="00E8059E"/>
    <w:rsid w:val="00E808AB"/>
    <w:rsid w:val="00E80D94"/>
    <w:rsid w:val="00E81218"/>
    <w:rsid w:val="00E81856"/>
    <w:rsid w:val="00E81D7E"/>
    <w:rsid w:val="00E8225E"/>
    <w:rsid w:val="00E824EE"/>
    <w:rsid w:val="00E82787"/>
    <w:rsid w:val="00E82798"/>
    <w:rsid w:val="00E82D06"/>
    <w:rsid w:val="00E835FA"/>
    <w:rsid w:val="00E845D1"/>
    <w:rsid w:val="00E85934"/>
    <w:rsid w:val="00E85B55"/>
    <w:rsid w:val="00E864DE"/>
    <w:rsid w:val="00E86545"/>
    <w:rsid w:val="00E86793"/>
    <w:rsid w:val="00E86A2D"/>
    <w:rsid w:val="00E86A74"/>
    <w:rsid w:val="00E86B33"/>
    <w:rsid w:val="00E86B4C"/>
    <w:rsid w:val="00E86D59"/>
    <w:rsid w:val="00E8788F"/>
    <w:rsid w:val="00E87B10"/>
    <w:rsid w:val="00E9019E"/>
    <w:rsid w:val="00E90553"/>
    <w:rsid w:val="00E910A0"/>
    <w:rsid w:val="00E9149B"/>
    <w:rsid w:val="00E91521"/>
    <w:rsid w:val="00E922AD"/>
    <w:rsid w:val="00E930E1"/>
    <w:rsid w:val="00E9324D"/>
    <w:rsid w:val="00E935B1"/>
    <w:rsid w:val="00E94115"/>
    <w:rsid w:val="00E9477B"/>
    <w:rsid w:val="00E947E8"/>
    <w:rsid w:val="00E9545C"/>
    <w:rsid w:val="00E95A02"/>
    <w:rsid w:val="00E96833"/>
    <w:rsid w:val="00E9693F"/>
    <w:rsid w:val="00E97293"/>
    <w:rsid w:val="00E9777C"/>
    <w:rsid w:val="00EA034D"/>
    <w:rsid w:val="00EA05E5"/>
    <w:rsid w:val="00EA0E41"/>
    <w:rsid w:val="00EA15C5"/>
    <w:rsid w:val="00EA173B"/>
    <w:rsid w:val="00EA2244"/>
    <w:rsid w:val="00EA2251"/>
    <w:rsid w:val="00EA2C2A"/>
    <w:rsid w:val="00EA38F3"/>
    <w:rsid w:val="00EA3F7D"/>
    <w:rsid w:val="00EA407F"/>
    <w:rsid w:val="00EA4BA1"/>
    <w:rsid w:val="00EA4D2D"/>
    <w:rsid w:val="00EA4E9F"/>
    <w:rsid w:val="00EA54EC"/>
    <w:rsid w:val="00EA59F3"/>
    <w:rsid w:val="00EA5A46"/>
    <w:rsid w:val="00EA5E41"/>
    <w:rsid w:val="00EA5FC1"/>
    <w:rsid w:val="00EA658A"/>
    <w:rsid w:val="00EA6837"/>
    <w:rsid w:val="00EA7109"/>
    <w:rsid w:val="00EB0AC3"/>
    <w:rsid w:val="00EB0C65"/>
    <w:rsid w:val="00EB1048"/>
    <w:rsid w:val="00EB17B0"/>
    <w:rsid w:val="00EB19D4"/>
    <w:rsid w:val="00EB2768"/>
    <w:rsid w:val="00EB32F2"/>
    <w:rsid w:val="00EB3F74"/>
    <w:rsid w:val="00EB40B0"/>
    <w:rsid w:val="00EB4267"/>
    <w:rsid w:val="00EB46FE"/>
    <w:rsid w:val="00EB5227"/>
    <w:rsid w:val="00EB59BA"/>
    <w:rsid w:val="00EB6D3B"/>
    <w:rsid w:val="00EB71ED"/>
    <w:rsid w:val="00EB7658"/>
    <w:rsid w:val="00EB7679"/>
    <w:rsid w:val="00EB7FC5"/>
    <w:rsid w:val="00EC0B5D"/>
    <w:rsid w:val="00EC0E61"/>
    <w:rsid w:val="00EC130B"/>
    <w:rsid w:val="00EC14D0"/>
    <w:rsid w:val="00EC2F25"/>
    <w:rsid w:val="00EC307F"/>
    <w:rsid w:val="00EC3142"/>
    <w:rsid w:val="00EC3622"/>
    <w:rsid w:val="00EC4247"/>
    <w:rsid w:val="00EC430A"/>
    <w:rsid w:val="00EC4735"/>
    <w:rsid w:val="00EC4798"/>
    <w:rsid w:val="00EC4D1F"/>
    <w:rsid w:val="00EC5364"/>
    <w:rsid w:val="00EC5889"/>
    <w:rsid w:val="00EC5C0A"/>
    <w:rsid w:val="00EC5E2C"/>
    <w:rsid w:val="00EC5EB1"/>
    <w:rsid w:val="00EC6255"/>
    <w:rsid w:val="00EC64C0"/>
    <w:rsid w:val="00EC6776"/>
    <w:rsid w:val="00EC69FD"/>
    <w:rsid w:val="00EC6CD4"/>
    <w:rsid w:val="00EC75C7"/>
    <w:rsid w:val="00EC7627"/>
    <w:rsid w:val="00EC7F56"/>
    <w:rsid w:val="00EC7FCE"/>
    <w:rsid w:val="00ED019E"/>
    <w:rsid w:val="00ED01FE"/>
    <w:rsid w:val="00ED07CF"/>
    <w:rsid w:val="00ED0D97"/>
    <w:rsid w:val="00ED12D7"/>
    <w:rsid w:val="00ED1493"/>
    <w:rsid w:val="00ED18EF"/>
    <w:rsid w:val="00ED201A"/>
    <w:rsid w:val="00ED2059"/>
    <w:rsid w:val="00ED215D"/>
    <w:rsid w:val="00ED261D"/>
    <w:rsid w:val="00ED2887"/>
    <w:rsid w:val="00ED28B4"/>
    <w:rsid w:val="00ED2FCE"/>
    <w:rsid w:val="00ED3231"/>
    <w:rsid w:val="00ED35DA"/>
    <w:rsid w:val="00ED3BE5"/>
    <w:rsid w:val="00ED3DA7"/>
    <w:rsid w:val="00ED3E1D"/>
    <w:rsid w:val="00ED40D8"/>
    <w:rsid w:val="00ED4647"/>
    <w:rsid w:val="00ED4C61"/>
    <w:rsid w:val="00ED5565"/>
    <w:rsid w:val="00ED5BF9"/>
    <w:rsid w:val="00ED6BF0"/>
    <w:rsid w:val="00ED6F8F"/>
    <w:rsid w:val="00ED715A"/>
    <w:rsid w:val="00EE0795"/>
    <w:rsid w:val="00EE0B2A"/>
    <w:rsid w:val="00EE0BD1"/>
    <w:rsid w:val="00EE118D"/>
    <w:rsid w:val="00EE1351"/>
    <w:rsid w:val="00EE1676"/>
    <w:rsid w:val="00EE174F"/>
    <w:rsid w:val="00EE1CC5"/>
    <w:rsid w:val="00EE2006"/>
    <w:rsid w:val="00EE298C"/>
    <w:rsid w:val="00EE2CB2"/>
    <w:rsid w:val="00EE30DD"/>
    <w:rsid w:val="00EE3CC2"/>
    <w:rsid w:val="00EE4158"/>
    <w:rsid w:val="00EE4488"/>
    <w:rsid w:val="00EE4973"/>
    <w:rsid w:val="00EE4D36"/>
    <w:rsid w:val="00EE50B7"/>
    <w:rsid w:val="00EE5284"/>
    <w:rsid w:val="00EE57B1"/>
    <w:rsid w:val="00EE596E"/>
    <w:rsid w:val="00EE5E22"/>
    <w:rsid w:val="00EE62AF"/>
    <w:rsid w:val="00EE6783"/>
    <w:rsid w:val="00EE684D"/>
    <w:rsid w:val="00EE730B"/>
    <w:rsid w:val="00EF00D1"/>
    <w:rsid w:val="00EF01A7"/>
    <w:rsid w:val="00EF01DE"/>
    <w:rsid w:val="00EF0FC5"/>
    <w:rsid w:val="00EF11D3"/>
    <w:rsid w:val="00EF1BBC"/>
    <w:rsid w:val="00EF1CF9"/>
    <w:rsid w:val="00EF1D7D"/>
    <w:rsid w:val="00EF2068"/>
    <w:rsid w:val="00EF2C0F"/>
    <w:rsid w:val="00EF2D1E"/>
    <w:rsid w:val="00EF31B6"/>
    <w:rsid w:val="00EF3B52"/>
    <w:rsid w:val="00EF3B5B"/>
    <w:rsid w:val="00EF3EB6"/>
    <w:rsid w:val="00EF49A0"/>
    <w:rsid w:val="00EF4D42"/>
    <w:rsid w:val="00EF5748"/>
    <w:rsid w:val="00EF6B71"/>
    <w:rsid w:val="00F004C0"/>
    <w:rsid w:val="00F00BB4"/>
    <w:rsid w:val="00F0153B"/>
    <w:rsid w:val="00F016A0"/>
    <w:rsid w:val="00F018D7"/>
    <w:rsid w:val="00F018DE"/>
    <w:rsid w:val="00F01BFB"/>
    <w:rsid w:val="00F01E6A"/>
    <w:rsid w:val="00F026F4"/>
    <w:rsid w:val="00F0336B"/>
    <w:rsid w:val="00F035A6"/>
    <w:rsid w:val="00F035E1"/>
    <w:rsid w:val="00F03608"/>
    <w:rsid w:val="00F03751"/>
    <w:rsid w:val="00F03B55"/>
    <w:rsid w:val="00F0422B"/>
    <w:rsid w:val="00F048F0"/>
    <w:rsid w:val="00F05ABA"/>
    <w:rsid w:val="00F05C8A"/>
    <w:rsid w:val="00F06522"/>
    <w:rsid w:val="00F068DA"/>
    <w:rsid w:val="00F072A8"/>
    <w:rsid w:val="00F073B4"/>
    <w:rsid w:val="00F07886"/>
    <w:rsid w:val="00F1065E"/>
    <w:rsid w:val="00F10E4E"/>
    <w:rsid w:val="00F11522"/>
    <w:rsid w:val="00F115F8"/>
    <w:rsid w:val="00F1174F"/>
    <w:rsid w:val="00F1183F"/>
    <w:rsid w:val="00F1185C"/>
    <w:rsid w:val="00F11CE0"/>
    <w:rsid w:val="00F11FBF"/>
    <w:rsid w:val="00F12065"/>
    <w:rsid w:val="00F12221"/>
    <w:rsid w:val="00F12C38"/>
    <w:rsid w:val="00F12FB5"/>
    <w:rsid w:val="00F1305A"/>
    <w:rsid w:val="00F13107"/>
    <w:rsid w:val="00F1365F"/>
    <w:rsid w:val="00F136B7"/>
    <w:rsid w:val="00F13789"/>
    <w:rsid w:val="00F13E64"/>
    <w:rsid w:val="00F1428D"/>
    <w:rsid w:val="00F146C3"/>
    <w:rsid w:val="00F14E8E"/>
    <w:rsid w:val="00F151DC"/>
    <w:rsid w:val="00F15A6E"/>
    <w:rsid w:val="00F15DD5"/>
    <w:rsid w:val="00F16233"/>
    <w:rsid w:val="00F16BFD"/>
    <w:rsid w:val="00F16ED6"/>
    <w:rsid w:val="00F170BD"/>
    <w:rsid w:val="00F17DF7"/>
    <w:rsid w:val="00F209A9"/>
    <w:rsid w:val="00F20C44"/>
    <w:rsid w:val="00F215E2"/>
    <w:rsid w:val="00F21B1B"/>
    <w:rsid w:val="00F21BE8"/>
    <w:rsid w:val="00F21CAE"/>
    <w:rsid w:val="00F2233D"/>
    <w:rsid w:val="00F22664"/>
    <w:rsid w:val="00F23722"/>
    <w:rsid w:val="00F23E0A"/>
    <w:rsid w:val="00F23FE1"/>
    <w:rsid w:val="00F2474F"/>
    <w:rsid w:val="00F24B75"/>
    <w:rsid w:val="00F252AF"/>
    <w:rsid w:val="00F25901"/>
    <w:rsid w:val="00F25C17"/>
    <w:rsid w:val="00F25DA4"/>
    <w:rsid w:val="00F25FB9"/>
    <w:rsid w:val="00F2627D"/>
    <w:rsid w:val="00F263DA"/>
    <w:rsid w:val="00F272FC"/>
    <w:rsid w:val="00F27620"/>
    <w:rsid w:val="00F27A4C"/>
    <w:rsid w:val="00F30468"/>
    <w:rsid w:val="00F30756"/>
    <w:rsid w:val="00F307DC"/>
    <w:rsid w:val="00F30892"/>
    <w:rsid w:val="00F30CE1"/>
    <w:rsid w:val="00F31283"/>
    <w:rsid w:val="00F3135A"/>
    <w:rsid w:val="00F31555"/>
    <w:rsid w:val="00F31580"/>
    <w:rsid w:val="00F319A7"/>
    <w:rsid w:val="00F31AD3"/>
    <w:rsid w:val="00F31F0A"/>
    <w:rsid w:val="00F31F26"/>
    <w:rsid w:val="00F33370"/>
    <w:rsid w:val="00F338B0"/>
    <w:rsid w:val="00F33BFA"/>
    <w:rsid w:val="00F34C53"/>
    <w:rsid w:val="00F35332"/>
    <w:rsid w:val="00F3538C"/>
    <w:rsid w:val="00F353C3"/>
    <w:rsid w:val="00F357E3"/>
    <w:rsid w:val="00F36D40"/>
    <w:rsid w:val="00F37212"/>
    <w:rsid w:val="00F37A7D"/>
    <w:rsid w:val="00F4035C"/>
    <w:rsid w:val="00F40F11"/>
    <w:rsid w:val="00F4140E"/>
    <w:rsid w:val="00F4164B"/>
    <w:rsid w:val="00F41B21"/>
    <w:rsid w:val="00F4216A"/>
    <w:rsid w:val="00F423EE"/>
    <w:rsid w:val="00F427A6"/>
    <w:rsid w:val="00F428FB"/>
    <w:rsid w:val="00F42913"/>
    <w:rsid w:val="00F432AE"/>
    <w:rsid w:val="00F4372F"/>
    <w:rsid w:val="00F43E4B"/>
    <w:rsid w:val="00F43F25"/>
    <w:rsid w:val="00F441B8"/>
    <w:rsid w:val="00F44FCD"/>
    <w:rsid w:val="00F4521F"/>
    <w:rsid w:val="00F4532C"/>
    <w:rsid w:val="00F4554B"/>
    <w:rsid w:val="00F458C2"/>
    <w:rsid w:val="00F46705"/>
    <w:rsid w:val="00F469DB"/>
    <w:rsid w:val="00F46BF5"/>
    <w:rsid w:val="00F46F59"/>
    <w:rsid w:val="00F477CC"/>
    <w:rsid w:val="00F50A4B"/>
    <w:rsid w:val="00F50DD1"/>
    <w:rsid w:val="00F51081"/>
    <w:rsid w:val="00F51C8C"/>
    <w:rsid w:val="00F51D5A"/>
    <w:rsid w:val="00F51D79"/>
    <w:rsid w:val="00F51E97"/>
    <w:rsid w:val="00F52134"/>
    <w:rsid w:val="00F5223D"/>
    <w:rsid w:val="00F5244E"/>
    <w:rsid w:val="00F524BA"/>
    <w:rsid w:val="00F5276E"/>
    <w:rsid w:val="00F52E36"/>
    <w:rsid w:val="00F53D23"/>
    <w:rsid w:val="00F53F6D"/>
    <w:rsid w:val="00F5446A"/>
    <w:rsid w:val="00F5532B"/>
    <w:rsid w:val="00F555D0"/>
    <w:rsid w:val="00F56339"/>
    <w:rsid w:val="00F563C0"/>
    <w:rsid w:val="00F56407"/>
    <w:rsid w:val="00F5666C"/>
    <w:rsid w:val="00F56746"/>
    <w:rsid w:val="00F56DA4"/>
    <w:rsid w:val="00F572C2"/>
    <w:rsid w:val="00F57668"/>
    <w:rsid w:val="00F60164"/>
    <w:rsid w:val="00F602DA"/>
    <w:rsid w:val="00F607AB"/>
    <w:rsid w:val="00F60A9F"/>
    <w:rsid w:val="00F61044"/>
    <w:rsid w:val="00F61546"/>
    <w:rsid w:val="00F6195E"/>
    <w:rsid w:val="00F61A13"/>
    <w:rsid w:val="00F61B42"/>
    <w:rsid w:val="00F61E1F"/>
    <w:rsid w:val="00F62776"/>
    <w:rsid w:val="00F62BD5"/>
    <w:rsid w:val="00F639EE"/>
    <w:rsid w:val="00F6410E"/>
    <w:rsid w:val="00F6413A"/>
    <w:rsid w:val="00F648A4"/>
    <w:rsid w:val="00F6533F"/>
    <w:rsid w:val="00F65A53"/>
    <w:rsid w:val="00F66289"/>
    <w:rsid w:val="00F662CA"/>
    <w:rsid w:val="00F66708"/>
    <w:rsid w:val="00F66AF7"/>
    <w:rsid w:val="00F67446"/>
    <w:rsid w:val="00F67536"/>
    <w:rsid w:val="00F7079E"/>
    <w:rsid w:val="00F70C9E"/>
    <w:rsid w:val="00F7109D"/>
    <w:rsid w:val="00F711F2"/>
    <w:rsid w:val="00F712B6"/>
    <w:rsid w:val="00F71435"/>
    <w:rsid w:val="00F716C3"/>
    <w:rsid w:val="00F717A5"/>
    <w:rsid w:val="00F71966"/>
    <w:rsid w:val="00F71C35"/>
    <w:rsid w:val="00F71DC6"/>
    <w:rsid w:val="00F71E37"/>
    <w:rsid w:val="00F72055"/>
    <w:rsid w:val="00F722EC"/>
    <w:rsid w:val="00F725F9"/>
    <w:rsid w:val="00F72BAA"/>
    <w:rsid w:val="00F72EDC"/>
    <w:rsid w:val="00F72FE2"/>
    <w:rsid w:val="00F73108"/>
    <w:rsid w:val="00F73283"/>
    <w:rsid w:val="00F7373B"/>
    <w:rsid w:val="00F73B47"/>
    <w:rsid w:val="00F73E7D"/>
    <w:rsid w:val="00F73F8D"/>
    <w:rsid w:val="00F73FCA"/>
    <w:rsid w:val="00F743BA"/>
    <w:rsid w:val="00F7464F"/>
    <w:rsid w:val="00F74743"/>
    <w:rsid w:val="00F74B1E"/>
    <w:rsid w:val="00F74FAC"/>
    <w:rsid w:val="00F75362"/>
    <w:rsid w:val="00F763E0"/>
    <w:rsid w:val="00F7664F"/>
    <w:rsid w:val="00F76B5F"/>
    <w:rsid w:val="00F76BB1"/>
    <w:rsid w:val="00F76BD0"/>
    <w:rsid w:val="00F76FE7"/>
    <w:rsid w:val="00F773CC"/>
    <w:rsid w:val="00F774FD"/>
    <w:rsid w:val="00F8032A"/>
    <w:rsid w:val="00F809C1"/>
    <w:rsid w:val="00F80C4C"/>
    <w:rsid w:val="00F8135E"/>
    <w:rsid w:val="00F81604"/>
    <w:rsid w:val="00F81B66"/>
    <w:rsid w:val="00F82167"/>
    <w:rsid w:val="00F827D6"/>
    <w:rsid w:val="00F82ED3"/>
    <w:rsid w:val="00F82ED7"/>
    <w:rsid w:val="00F831EE"/>
    <w:rsid w:val="00F836D8"/>
    <w:rsid w:val="00F83933"/>
    <w:rsid w:val="00F83C5C"/>
    <w:rsid w:val="00F841FA"/>
    <w:rsid w:val="00F8499D"/>
    <w:rsid w:val="00F85482"/>
    <w:rsid w:val="00F858DD"/>
    <w:rsid w:val="00F86494"/>
    <w:rsid w:val="00F86FFB"/>
    <w:rsid w:val="00F87117"/>
    <w:rsid w:val="00F87798"/>
    <w:rsid w:val="00F87898"/>
    <w:rsid w:val="00F87A29"/>
    <w:rsid w:val="00F87DBC"/>
    <w:rsid w:val="00F87DE2"/>
    <w:rsid w:val="00F87E76"/>
    <w:rsid w:val="00F907CA"/>
    <w:rsid w:val="00F90FA3"/>
    <w:rsid w:val="00F91139"/>
    <w:rsid w:val="00F916EC"/>
    <w:rsid w:val="00F91A1D"/>
    <w:rsid w:val="00F92084"/>
    <w:rsid w:val="00F922DA"/>
    <w:rsid w:val="00F92B35"/>
    <w:rsid w:val="00F92C67"/>
    <w:rsid w:val="00F93C68"/>
    <w:rsid w:val="00F94720"/>
    <w:rsid w:val="00F94784"/>
    <w:rsid w:val="00F94E64"/>
    <w:rsid w:val="00F94EC6"/>
    <w:rsid w:val="00F95400"/>
    <w:rsid w:val="00F955D8"/>
    <w:rsid w:val="00F95752"/>
    <w:rsid w:val="00F9603C"/>
    <w:rsid w:val="00F96382"/>
    <w:rsid w:val="00F965DB"/>
    <w:rsid w:val="00F96625"/>
    <w:rsid w:val="00F96A9A"/>
    <w:rsid w:val="00F96CD2"/>
    <w:rsid w:val="00F96CE4"/>
    <w:rsid w:val="00F976A6"/>
    <w:rsid w:val="00F97A62"/>
    <w:rsid w:val="00F97E2B"/>
    <w:rsid w:val="00F97E46"/>
    <w:rsid w:val="00FA0063"/>
    <w:rsid w:val="00FA00AD"/>
    <w:rsid w:val="00FA02C9"/>
    <w:rsid w:val="00FA04A3"/>
    <w:rsid w:val="00FA11CE"/>
    <w:rsid w:val="00FA17EA"/>
    <w:rsid w:val="00FA185A"/>
    <w:rsid w:val="00FA196A"/>
    <w:rsid w:val="00FA1CB4"/>
    <w:rsid w:val="00FA327A"/>
    <w:rsid w:val="00FA344C"/>
    <w:rsid w:val="00FA358E"/>
    <w:rsid w:val="00FA3F66"/>
    <w:rsid w:val="00FA40ED"/>
    <w:rsid w:val="00FA41A4"/>
    <w:rsid w:val="00FA4428"/>
    <w:rsid w:val="00FA4613"/>
    <w:rsid w:val="00FA52A8"/>
    <w:rsid w:val="00FA52B9"/>
    <w:rsid w:val="00FA54E6"/>
    <w:rsid w:val="00FA55AD"/>
    <w:rsid w:val="00FA5B81"/>
    <w:rsid w:val="00FA6EF0"/>
    <w:rsid w:val="00FA7119"/>
    <w:rsid w:val="00FA7E1A"/>
    <w:rsid w:val="00FA7FA6"/>
    <w:rsid w:val="00FB051F"/>
    <w:rsid w:val="00FB0790"/>
    <w:rsid w:val="00FB1C54"/>
    <w:rsid w:val="00FB233A"/>
    <w:rsid w:val="00FB388D"/>
    <w:rsid w:val="00FB3CFB"/>
    <w:rsid w:val="00FB40CD"/>
    <w:rsid w:val="00FB448C"/>
    <w:rsid w:val="00FB4917"/>
    <w:rsid w:val="00FB4A65"/>
    <w:rsid w:val="00FB5F42"/>
    <w:rsid w:val="00FB6F9D"/>
    <w:rsid w:val="00FB7179"/>
    <w:rsid w:val="00FB722A"/>
    <w:rsid w:val="00FB7365"/>
    <w:rsid w:val="00FB7688"/>
    <w:rsid w:val="00FB7F6B"/>
    <w:rsid w:val="00FC02C7"/>
    <w:rsid w:val="00FC1226"/>
    <w:rsid w:val="00FC18A1"/>
    <w:rsid w:val="00FC1EF0"/>
    <w:rsid w:val="00FC2230"/>
    <w:rsid w:val="00FC233E"/>
    <w:rsid w:val="00FC23FD"/>
    <w:rsid w:val="00FC2454"/>
    <w:rsid w:val="00FC2E17"/>
    <w:rsid w:val="00FC31A4"/>
    <w:rsid w:val="00FC32F9"/>
    <w:rsid w:val="00FC35AE"/>
    <w:rsid w:val="00FC395F"/>
    <w:rsid w:val="00FC3EC7"/>
    <w:rsid w:val="00FC4229"/>
    <w:rsid w:val="00FC43DE"/>
    <w:rsid w:val="00FC4423"/>
    <w:rsid w:val="00FC4588"/>
    <w:rsid w:val="00FC486A"/>
    <w:rsid w:val="00FC4DC7"/>
    <w:rsid w:val="00FC51BC"/>
    <w:rsid w:val="00FC57D8"/>
    <w:rsid w:val="00FC58AB"/>
    <w:rsid w:val="00FC5A7A"/>
    <w:rsid w:val="00FC5BBD"/>
    <w:rsid w:val="00FC5FDB"/>
    <w:rsid w:val="00FC5FDD"/>
    <w:rsid w:val="00FC6047"/>
    <w:rsid w:val="00FC6447"/>
    <w:rsid w:val="00FC679D"/>
    <w:rsid w:val="00FC6B4E"/>
    <w:rsid w:val="00FC78D5"/>
    <w:rsid w:val="00FC7F72"/>
    <w:rsid w:val="00FD067B"/>
    <w:rsid w:val="00FD09BC"/>
    <w:rsid w:val="00FD13FB"/>
    <w:rsid w:val="00FD1447"/>
    <w:rsid w:val="00FD1684"/>
    <w:rsid w:val="00FD2921"/>
    <w:rsid w:val="00FD2D81"/>
    <w:rsid w:val="00FD2DAA"/>
    <w:rsid w:val="00FD30C5"/>
    <w:rsid w:val="00FD3F99"/>
    <w:rsid w:val="00FD4664"/>
    <w:rsid w:val="00FD46EA"/>
    <w:rsid w:val="00FD4C70"/>
    <w:rsid w:val="00FD59BD"/>
    <w:rsid w:val="00FD5C59"/>
    <w:rsid w:val="00FD5C8D"/>
    <w:rsid w:val="00FD5EB5"/>
    <w:rsid w:val="00FD6033"/>
    <w:rsid w:val="00FD6537"/>
    <w:rsid w:val="00FD67B6"/>
    <w:rsid w:val="00FD71A3"/>
    <w:rsid w:val="00FD77A5"/>
    <w:rsid w:val="00FD77EF"/>
    <w:rsid w:val="00FE0485"/>
    <w:rsid w:val="00FE127C"/>
    <w:rsid w:val="00FE18D2"/>
    <w:rsid w:val="00FE26D9"/>
    <w:rsid w:val="00FE2B5D"/>
    <w:rsid w:val="00FE36BB"/>
    <w:rsid w:val="00FE3A9E"/>
    <w:rsid w:val="00FE3CF4"/>
    <w:rsid w:val="00FE3DFD"/>
    <w:rsid w:val="00FE3FD2"/>
    <w:rsid w:val="00FE418E"/>
    <w:rsid w:val="00FE41A8"/>
    <w:rsid w:val="00FE4331"/>
    <w:rsid w:val="00FE44CF"/>
    <w:rsid w:val="00FE44DB"/>
    <w:rsid w:val="00FE4819"/>
    <w:rsid w:val="00FE54F2"/>
    <w:rsid w:val="00FE5C79"/>
    <w:rsid w:val="00FE5E09"/>
    <w:rsid w:val="00FE6541"/>
    <w:rsid w:val="00FE655C"/>
    <w:rsid w:val="00FE6859"/>
    <w:rsid w:val="00FE687A"/>
    <w:rsid w:val="00FE6CC4"/>
    <w:rsid w:val="00FE70D4"/>
    <w:rsid w:val="00FE7885"/>
    <w:rsid w:val="00FE7A88"/>
    <w:rsid w:val="00FE7F80"/>
    <w:rsid w:val="00FF011C"/>
    <w:rsid w:val="00FF07A1"/>
    <w:rsid w:val="00FF0C86"/>
    <w:rsid w:val="00FF155C"/>
    <w:rsid w:val="00FF284C"/>
    <w:rsid w:val="00FF30DA"/>
    <w:rsid w:val="00FF347B"/>
    <w:rsid w:val="00FF3598"/>
    <w:rsid w:val="00FF3A9D"/>
    <w:rsid w:val="00FF3AD6"/>
    <w:rsid w:val="00FF3CC2"/>
    <w:rsid w:val="00FF4B83"/>
    <w:rsid w:val="00FF4BB0"/>
    <w:rsid w:val="00FF5157"/>
    <w:rsid w:val="00FF52C4"/>
    <w:rsid w:val="00FF60CE"/>
    <w:rsid w:val="00FF63EF"/>
    <w:rsid w:val="00FF6733"/>
    <w:rsid w:val="00FF7946"/>
    <w:rsid w:val="61CBA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414BD"/>
  <w15:chartTrackingRefBased/>
  <w15:docId w15:val="{2A013418-DFFD-4586-9E1D-7DBD482F7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29D"/>
    <w:pPr>
      <w:spacing w:before="120" w:after="0" w:line="480" w:lineRule="auto"/>
      <w:contextualSpacing/>
    </w:pPr>
    <w:rPr>
      <w:rFonts w:ascii="Times New Roman" w:hAnsi="Times New Roman" w:cs="Times New Roman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10C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31B6"/>
    <w:pPr>
      <w:keepNext/>
      <w:keepLines/>
      <w:spacing w:before="240"/>
      <w:outlineLvl w:val="1"/>
    </w:pPr>
    <w:rPr>
      <w:rFonts w:eastAsiaTheme="majorEastAsia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670E"/>
    <w:pPr>
      <w:keepNext/>
      <w:keepLines/>
      <w:outlineLvl w:val="2"/>
    </w:pPr>
    <w:rPr>
      <w:rFonts w:eastAsiaTheme="majorEastAsia"/>
      <w:b/>
      <w:bCs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13071F"/>
    <w:pPr>
      <w:keepNext/>
      <w:keepLines/>
      <w:spacing w:before="40"/>
      <w:outlineLvl w:val="3"/>
    </w:pPr>
    <w:rPr>
      <w:rFonts w:eastAsiaTheme="majorEastAsia"/>
      <w:b/>
      <w:b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4670E"/>
    <w:pPr>
      <w:keepNext/>
      <w:keepLines/>
      <w:outlineLvl w:val="4"/>
    </w:pPr>
    <w:rPr>
      <w:rFonts w:eastAsiaTheme="majorEastAsia"/>
      <w:i/>
      <w:iCs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337DD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10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E31B6"/>
    <w:rPr>
      <w:rFonts w:ascii="Times New Roman" w:eastAsiaTheme="majorEastAsia" w:hAnsi="Times New Roman" w:cs="Times New Roman"/>
      <w:b/>
      <w:bCs/>
      <w:sz w:val="28"/>
      <w:szCs w:val="28"/>
      <w:lang w:eastAsia="en-US"/>
    </w:rPr>
  </w:style>
  <w:style w:type="character" w:styleId="Strong">
    <w:name w:val="Strong"/>
    <w:basedOn w:val="DefaultParagraphFont"/>
    <w:uiPriority w:val="22"/>
    <w:qFormat/>
    <w:rsid w:val="005101D0"/>
    <w:rPr>
      <w:b/>
      <w:bCs/>
    </w:rPr>
  </w:style>
  <w:style w:type="paragraph" w:customStyle="1" w:styleId="Heading11">
    <w:name w:val="Heading 11"/>
    <w:basedOn w:val="Heading1"/>
    <w:link w:val="heading1Char0"/>
    <w:qFormat/>
    <w:rsid w:val="005101D0"/>
    <w:rPr>
      <w:rFonts w:asciiTheme="minorHAnsi" w:hAnsiTheme="minorHAnsi"/>
      <w:b/>
      <w:color w:val="000000" w:themeColor="text1"/>
      <w:sz w:val="24"/>
    </w:rPr>
  </w:style>
  <w:style w:type="character" w:customStyle="1" w:styleId="heading1Char0">
    <w:name w:val="heading 1 Char"/>
    <w:basedOn w:val="Heading1Char"/>
    <w:link w:val="Heading11"/>
    <w:rsid w:val="005101D0"/>
    <w:rPr>
      <w:rFonts w:asciiTheme="majorHAnsi" w:eastAsiaTheme="majorEastAsia" w:hAnsiTheme="majorHAnsi" w:cstheme="majorBidi"/>
      <w:b/>
      <w:color w:val="000000" w:themeColor="text1"/>
      <w:sz w:val="24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F117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17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17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17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174F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C4670E"/>
    <w:rPr>
      <w:rFonts w:ascii="Times New Roman" w:eastAsiaTheme="majorEastAsia" w:hAnsi="Times New Roman" w:cs="Times New Roman"/>
      <w:b/>
      <w:bCs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DF1F6B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F3AD6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3AD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F3AD6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FF3AD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3AD6"/>
    <w:rPr>
      <w:rFonts w:ascii="Times New Roman" w:hAnsi="Times New Roman" w:cs="Times New Roman"/>
      <w:noProof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F3AD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F3AD6"/>
    <w:rPr>
      <w:rFonts w:ascii="Times New Roman" w:hAnsi="Times New Roman" w:cs="Times New Roman"/>
      <w:noProof/>
      <w:sz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13071F"/>
    <w:rPr>
      <w:rFonts w:ascii="Times New Roman" w:eastAsiaTheme="majorEastAsia" w:hAnsi="Times New Roman" w:cs="Times New Roman"/>
      <w:b/>
      <w:bCs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74A3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35332"/>
    <w:pPr>
      <w:spacing w:after="0" w:line="240" w:lineRule="auto"/>
    </w:pPr>
    <w:rPr>
      <w:sz w:val="24"/>
    </w:rPr>
  </w:style>
  <w:style w:type="paragraph" w:styleId="ListParagraph">
    <w:name w:val="List Paragraph"/>
    <w:basedOn w:val="Normal"/>
    <w:uiPriority w:val="34"/>
    <w:qFormat/>
    <w:rsid w:val="00B612D7"/>
    <w:pPr>
      <w:ind w:left="720"/>
    </w:pPr>
  </w:style>
  <w:style w:type="character" w:customStyle="1" w:styleId="Heading5Char">
    <w:name w:val="Heading 5 Char"/>
    <w:basedOn w:val="DefaultParagraphFont"/>
    <w:link w:val="Heading5"/>
    <w:uiPriority w:val="9"/>
    <w:rsid w:val="00C4670E"/>
    <w:rPr>
      <w:rFonts w:ascii="Times New Roman" w:eastAsiaTheme="majorEastAsia" w:hAnsi="Times New Roman" w:cs="Times New Roman"/>
      <w:i/>
      <w:iCs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F018D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04C6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C60"/>
    <w:rPr>
      <w:rFonts w:ascii="Times New Roman" w:hAnsi="Times New Roman" w:cs="Times New Roman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04C6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C60"/>
    <w:rPr>
      <w:rFonts w:ascii="Times New Roman" w:hAnsi="Times New Roman" w:cs="Times New Roman"/>
      <w:sz w:val="24"/>
      <w:lang w:eastAsia="en-US"/>
    </w:rPr>
  </w:style>
  <w:style w:type="paragraph" w:customStyle="1" w:styleId="Table">
    <w:name w:val="Table"/>
    <w:basedOn w:val="Normal"/>
    <w:link w:val="TableChar"/>
    <w:qFormat/>
    <w:rsid w:val="0042135D"/>
    <w:pPr>
      <w:spacing w:line="240" w:lineRule="auto"/>
    </w:pPr>
    <w:rPr>
      <w:rFonts w:eastAsia="Times New Roman"/>
      <w:kern w:val="0"/>
      <w:sz w:val="22"/>
      <w14:ligatures w14:val="none"/>
    </w:rPr>
  </w:style>
  <w:style w:type="character" w:customStyle="1" w:styleId="TableChar">
    <w:name w:val="Table Char"/>
    <w:link w:val="Table"/>
    <w:rsid w:val="0042135D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D46F1F"/>
    <w:pPr>
      <w:spacing w:after="0" w:line="240" w:lineRule="auto"/>
    </w:pPr>
    <w:rPr>
      <w:rFonts w:ascii="Calibri" w:eastAsia="DengXian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D46F1F"/>
    <w:pPr>
      <w:widowControl w:val="0"/>
      <w:spacing w:line="240" w:lineRule="auto"/>
    </w:pPr>
    <w:rPr>
      <w:rFonts w:asciiTheme="minorHAnsi" w:hAnsiTheme="minorHAnsi" w:cstheme="minorBidi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D46F1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46F1F"/>
    <w:rPr>
      <w:vertAlign w:val="superscript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D46F1F"/>
    <w:pPr>
      <w:spacing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D46F1F"/>
    <w:rPr>
      <w:rFonts w:ascii="Times New Roman" w:hAnsi="Times New Roman" w:cs="Times New Roman"/>
      <w:sz w:val="20"/>
      <w:szCs w:val="20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9337DD"/>
    <w:rPr>
      <w:rFonts w:asciiTheme="majorHAnsi" w:eastAsiaTheme="majorEastAsia" w:hAnsiTheme="majorHAnsi" w:cstheme="majorBidi"/>
      <w:color w:val="1F3763" w:themeColor="accent1" w:themeShade="7F"/>
      <w:sz w:val="24"/>
      <w:lang w:eastAsia="en-US"/>
    </w:rPr>
  </w:style>
  <w:style w:type="character" w:customStyle="1" w:styleId="cf01">
    <w:name w:val="cf01"/>
    <w:basedOn w:val="DefaultParagraphFont"/>
    <w:rsid w:val="00DD6A70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38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5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212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196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079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08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479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344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0810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5073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465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51448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46575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08364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69354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77187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892054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009104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929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01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655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64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7173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83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061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127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501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90929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0409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10783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75420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45340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9209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20654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952206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351311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395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3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7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0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4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204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129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3997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003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190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845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551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3340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4486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27965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32111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47591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60129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104346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892540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530427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423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8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7E348F-F513-43E3-8276-A2C1CF620E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13</Words>
  <Characters>235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qing Hou</dc:creator>
  <cp:keywords/>
  <dc:description/>
  <cp:lastModifiedBy>Greg Pazour</cp:lastModifiedBy>
  <cp:revision>12</cp:revision>
  <cp:lastPrinted>2025-09-09T13:53:00Z</cp:lastPrinted>
  <dcterms:created xsi:type="dcterms:W3CDTF">2025-09-11T16:26:00Z</dcterms:created>
  <dcterms:modified xsi:type="dcterms:W3CDTF">2025-11-16T21:59:00Z</dcterms:modified>
</cp:coreProperties>
</file>